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8EA968" w14:textId="6D89C34D" w:rsidR="00A316BD" w:rsidRPr="00524C84" w:rsidRDefault="00A316BD" w:rsidP="00A316BD">
      <w:pPr>
        <w:spacing w:line="480" w:lineRule="auto"/>
        <w:jc w:val="center"/>
      </w:pPr>
      <w:r w:rsidRPr="00524C84">
        <w:t xml:space="preserve">– </w:t>
      </w:r>
      <w:r>
        <w:t>SUPPLEMENTARY MATERIAL</w:t>
      </w:r>
      <w:r w:rsidRPr="00524C84">
        <w:t xml:space="preserve"> –</w:t>
      </w:r>
    </w:p>
    <w:p w14:paraId="5B2B98B8" w14:textId="77777777" w:rsidR="00A316BD" w:rsidRDefault="00A316BD" w:rsidP="00A316BD">
      <w:pPr>
        <w:spacing w:line="480" w:lineRule="auto"/>
        <w:jc w:val="center"/>
        <w:rPr>
          <w:b/>
          <w:bCs/>
        </w:rPr>
      </w:pPr>
    </w:p>
    <w:p w14:paraId="62621CA5" w14:textId="3F23CAE5" w:rsidR="00A316BD" w:rsidRPr="00675721" w:rsidRDefault="00A316BD" w:rsidP="00A316BD">
      <w:pPr>
        <w:spacing w:line="480" w:lineRule="auto"/>
        <w:jc w:val="center"/>
        <w:rPr>
          <w:b/>
          <w:bCs/>
        </w:rPr>
      </w:pPr>
      <w:r w:rsidRPr="00675721">
        <w:rPr>
          <w:b/>
          <w:bCs/>
        </w:rPr>
        <w:t>Functional Connectivity of the Nucleus Accumbens across Variants of Callous-Unemotional Traits: a Resting-State fMRI Study in Children and Adolescents</w:t>
      </w:r>
    </w:p>
    <w:p w14:paraId="68F1DA3A" w14:textId="77777777" w:rsidR="00A316BD" w:rsidRDefault="00A316BD" w:rsidP="00A316BD">
      <w:pPr>
        <w:spacing w:line="480" w:lineRule="auto"/>
        <w:jc w:val="both"/>
      </w:pPr>
    </w:p>
    <w:p w14:paraId="214DDFAE" w14:textId="77777777" w:rsidR="00A316BD" w:rsidRPr="00524C84" w:rsidRDefault="00A316BD" w:rsidP="00A316BD">
      <w:pPr>
        <w:spacing w:line="480" w:lineRule="auto"/>
        <w:jc w:val="both"/>
      </w:pPr>
    </w:p>
    <w:p w14:paraId="438ACC4F" w14:textId="77777777" w:rsidR="00A316BD" w:rsidRPr="0029200A" w:rsidRDefault="00A316BD" w:rsidP="00A316BD">
      <w:pPr>
        <w:spacing w:line="480" w:lineRule="auto"/>
        <w:jc w:val="both"/>
        <w:rPr>
          <w:lang w:val="fr-FR"/>
        </w:rPr>
      </w:pPr>
      <w:r w:rsidRPr="0029200A">
        <w:rPr>
          <w:lang w:val="fr-FR"/>
        </w:rPr>
        <w:t xml:space="preserve">Jules R. Dugré, </w:t>
      </w:r>
      <w:r>
        <w:rPr>
          <w:lang w:val="fr-FR"/>
        </w:rPr>
        <w:t xml:space="preserve">PhD </w:t>
      </w:r>
      <w:r w:rsidRPr="0029200A">
        <w:rPr>
          <w:vertAlign w:val="superscript"/>
          <w:lang w:val="fr-FR"/>
        </w:rPr>
        <w:t>1</w:t>
      </w:r>
      <w:r w:rsidRPr="0029200A">
        <w:rPr>
          <w:lang w:val="fr-FR"/>
        </w:rPr>
        <w:t xml:space="preserve">, &amp; Stéphane Potvin, PhD </w:t>
      </w:r>
      <w:r>
        <w:rPr>
          <w:vertAlign w:val="superscript"/>
          <w:lang w:val="fr-FR"/>
        </w:rPr>
        <w:t>2</w:t>
      </w:r>
      <w:r w:rsidRPr="0029200A">
        <w:rPr>
          <w:vertAlign w:val="superscript"/>
          <w:lang w:val="fr-FR"/>
        </w:rPr>
        <w:t>,</w:t>
      </w:r>
      <w:r>
        <w:rPr>
          <w:vertAlign w:val="superscript"/>
          <w:lang w:val="fr-FR"/>
        </w:rPr>
        <w:t>3</w:t>
      </w:r>
    </w:p>
    <w:p w14:paraId="3ECCD215" w14:textId="77777777" w:rsidR="00A316BD" w:rsidRPr="0029200A" w:rsidRDefault="00A316BD" w:rsidP="00A316BD">
      <w:pPr>
        <w:spacing w:line="480" w:lineRule="auto"/>
        <w:jc w:val="both"/>
        <w:rPr>
          <w:lang w:val="fr-FR"/>
        </w:rPr>
      </w:pPr>
    </w:p>
    <w:p w14:paraId="52A4523C" w14:textId="77777777" w:rsidR="00A316BD" w:rsidRPr="005E0695" w:rsidRDefault="00A316BD" w:rsidP="00A316BD">
      <w:pPr>
        <w:ind w:left="700" w:firstLine="8"/>
        <w:jc w:val="both"/>
      </w:pPr>
      <w:r>
        <w:rPr>
          <w:vertAlign w:val="superscript"/>
        </w:rPr>
        <w:t>1</w:t>
      </w:r>
      <w:r w:rsidRPr="005E0695">
        <w:t xml:space="preserve"> School of Psychology and Centre for Human Brain Health, University of Birmingham,</w:t>
      </w:r>
    </w:p>
    <w:p w14:paraId="04F3A323" w14:textId="77777777" w:rsidR="00A316BD" w:rsidRPr="005E0695" w:rsidRDefault="00A316BD" w:rsidP="00A316BD">
      <w:pPr>
        <w:ind w:left="700" w:firstLine="8"/>
        <w:jc w:val="both"/>
      </w:pPr>
      <w:r w:rsidRPr="005E0695">
        <w:t>Birmingham</w:t>
      </w:r>
    </w:p>
    <w:p w14:paraId="11C6394E" w14:textId="77777777" w:rsidR="00A316BD" w:rsidRDefault="00A316BD" w:rsidP="00A316BD">
      <w:pPr>
        <w:ind w:left="700"/>
        <w:jc w:val="both"/>
        <w:rPr>
          <w:vertAlign w:val="superscript"/>
          <w:lang w:val="en-US"/>
        </w:rPr>
      </w:pPr>
    </w:p>
    <w:p w14:paraId="7C9112AA" w14:textId="77777777" w:rsidR="00A316BD" w:rsidRPr="0029200A" w:rsidRDefault="00A316BD" w:rsidP="00A316BD">
      <w:pPr>
        <w:ind w:left="700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 w:rsidRPr="0029200A">
        <w:rPr>
          <w:lang w:val="en-US"/>
        </w:rPr>
        <w:t xml:space="preserve"> Research Center of the Institut Universitaire en Santé Mentale de Montréal, Montreal, Canada</w:t>
      </w:r>
    </w:p>
    <w:p w14:paraId="6485FFD6" w14:textId="77777777" w:rsidR="00A316BD" w:rsidRPr="0029200A" w:rsidRDefault="00A316BD" w:rsidP="00A316BD">
      <w:pPr>
        <w:ind w:left="700"/>
        <w:jc w:val="both"/>
        <w:rPr>
          <w:lang w:val="en-US"/>
        </w:rPr>
      </w:pPr>
    </w:p>
    <w:p w14:paraId="03B4AD28" w14:textId="77777777" w:rsidR="00A316BD" w:rsidRPr="005E0695" w:rsidRDefault="00A316BD" w:rsidP="00A316BD">
      <w:pPr>
        <w:ind w:left="700" w:firstLine="8"/>
        <w:jc w:val="both"/>
      </w:pPr>
      <w:r>
        <w:rPr>
          <w:vertAlign w:val="superscript"/>
        </w:rPr>
        <w:t>3</w:t>
      </w:r>
      <w:r w:rsidRPr="0029200A">
        <w:t xml:space="preserve"> Department of Psychiatry and Addictology, Faculty of medicine, University of Montreal, Montreal, Canada</w:t>
      </w:r>
    </w:p>
    <w:p w14:paraId="45638709" w14:textId="77777777" w:rsidR="00A316BD" w:rsidRPr="0029200A" w:rsidRDefault="00A316BD" w:rsidP="00A316BD">
      <w:pPr>
        <w:spacing w:line="480" w:lineRule="auto"/>
        <w:rPr>
          <w:b/>
        </w:rPr>
      </w:pPr>
    </w:p>
    <w:p w14:paraId="16404441" w14:textId="77777777" w:rsidR="00A316BD" w:rsidRPr="0029200A" w:rsidRDefault="00A316BD" w:rsidP="00A316BD">
      <w:pPr>
        <w:spacing w:line="480" w:lineRule="auto"/>
        <w:rPr>
          <w:b/>
          <w:lang w:val="en-US"/>
        </w:rPr>
      </w:pPr>
    </w:p>
    <w:p w14:paraId="3A873F3D" w14:textId="77777777" w:rsidR="00A316BD" w:rsidRPr="0029200A" w:rsidRDefault="00A316BD" w:rsidP="00A316BD">
      <w:pPr>
        <w:spacing w:line="480" w:lineRule="auto"/>
        <w:rPr>
          <w:b/>
          <w:lang w:val="en-US"/>
        </w:rPr>
      </w:pPr>
    </w:p>
    <w:p w14:paraId="7191E7E4" w14:textId="77777777" w:rsidR="00A316BD" w:rsidRPr="0029200A" w:rsidRDefault="00A316BD" w:rsidP="00A316BD">
      <w:pPr>
        <w:spacing w:line="480" w:lineRule="auto"/>
        <w:jc w:val="both"/>
        <w:rPr>
          <w:b/>
          <w:lang w:val="en-US"/>
        </w:rPr>
      </w:pPr>
      <w:r w:rsidRPr="0029200A">
        <w:rPr>
          <w:b/>
          <w:lang w:val="en-US"/>
        </w:rPr>
        <w:t>Corresponding authors</w:t>
      </w:r>
    </w:p>
    <w:p w14:paraId="057A02C7" w14:textId="77777777" w:rsidR="00A316BD" w:rsidRPr="00D81A27" w:rsidRDefault="00A316BD" w:rsidP="00A316BD">
      <w:pPr>
        <w:jc w:val="both"/>
      </w:pPr>
      <w:r w:rsidRPr="00D81A27">
        <w:t>Jules Roger Dugré, PhD</w:t>
      </w:r>
    </w:p>
    <w:p w14:paraId="34C943F7" w14:textId="77777777" w:rsidR="00A316BD" w:rsidRPr="005E0695" w:rsidRDefault="00A316BD" w:rsidP="00A316BD">
      <w:pPr>
        <w:jc w:val="both"/>
      </w:pPr>
      <w:r w:rsidRPr="005E0695">
        <w:t>Centre for Hu</w:t>
      </w:r>
      <w:r>
        <w:t xml:space="preserve">man Brain Health, </w:t>
      </w:r>
      <w:r w:rsidRPr="005E0695">
        <w:t>University of Birmingham, School of Psychology, Birmingham B15 2TT</w:t>
      </w:r>
    </w:p>
    <w:p w14:paraId="284132FF" w14:textId="77777777" w:rsidR="00A316BD" w:rsidRPr="005E0695" w:rsidRDefault="00A316BD" w:rsidP="00A316BD">
      <w:pPr>
        <w:tabs>
          <w:tab w:val="left" w:pos="3194"/>
        </w:tabs>
        <w:jc w:val="both"/>
        <w:rPr>
          <w:lang w:val="fr-CA"/>
        </w:rPr>
      </w:pPr>
      <w:r w:rsidRPr="005E0695">
        <w:rPr>
          <w:lang w:val="fr-CA"/>
        </w:rPr>
        <w:t>Email: j.dugre@bham.ac.uk.</w:t>
      </w:r>
    </w:p>
    <w:p w14:paraId="684E396D" w14:textId="77777777" w:rsidR="00A316BD" w:rsidRPr="005E0695" w:rsidRDefault="00A316BD" w:rsidP="00A316BD">
      <w:pPr>
        <w:jc w:val="both"/>
        <w:rPr>
          <w:lang w:val="fr-CA"/>
        </w:rPr>
      </w:pPr>
      <w:r w:rsidRPr="005E0695">
        <w:rPr>
          <w:lang w:val="fr-CA"/>
        </w:rPr>
        <w:t>&amp;</w:t>
      </w:r>
    </w:p>
    <w:p w14:paraId="1BFDEDCE" w14:textId="77777777" w:rsidR="00A316BD" w:rsidRDefault="00A316BD" w:rsidP="00A316BD">
      <w:pPr>
        <w:jc w:val="both"/>
        <w:rPr>
          <w:lang w:val="fr-CA"/>
        </w:rPr>
      </w:pPr>
      <w:r w:rsidRPr="005E0695">
        <w:rPr>
          <w:lang w:val="fr-CA"/>
        </w:rPr>
        <w:t xml:space="preserve">Stéphane Potvin, PhD; </w:t>
      </w:r>
    </w:p>
    <w:p w14:paraId="7798BE31" w14:textId="77777777" w:rsidR="00A316BD" w:rsidRPr="005E0695" w:rsidRDefault="00A316BD" w:rsidP="00A316BD">
      <w:pPr>
        <w:jc w:val="both"/>
        <w:rPr>
          <w:lang w:val="fr-CA"/>
        </w:rPr>
      </w:pPr>
      <w:r w:rsidRPr="005E0695">
        <w:rPr>
          <w:lang w:val="fr-CA"/>
        </w:rPr>
        <w:t>Centre de recherche de l’Institut Universitaire en</w:t>
      </w:r>
      <w:r>
        <w:rPr>
          <w:lang w:val="fr-CA"/>
        </w:rPr>
        <w:t xml:space="preserve"> </w:t>
      </w:r>
      <w:r w:rsidRPr="005E0695">
        <w:rPr>
          <w:lang w:val="fr-CA"/>
        </w:rPr>
        <w:t>Santé Mentale de Montréal; 7331 Hochelaga; Montreal, Canada; H1N 3V2;</w:t>
      </w:r>
    </w:p>
    <w:p w14:paraId="39C54D25" w14:textId="77777777" w:rsidR="00A316BD" w:rsidRDefault="00A316BD" w:rsidP="00A316BD">
      <w:pPr>
        <w:jc w:val="both"/>
        <w:rPr>
          <w:rStyle w:val="Hyperlink"/>
        </w:rPr>
      </w:pPr>
      <w:r w:rsidRPr="005E0695">
        <w:t xml:space="preserve">Email: </w:t>
      </w:r>
      <w:hyperlink r:id="rId7" w:history="1">
        <w:r w:rsidRPr="0024496E">
          <w:rPr>
            <w:rStyle w:val="Hyperlink"/>
          </w:rPr>
          <w:t>stephane.potvin@umontreal.ca</w:t>
        </w:r>
      </w:hyperlink>
    </w:p>
    <w:p w14:paraId="622C57B8" w14:textId="4909E185" w:rsidR="00800C78" w:rsidRDefault="00800C78"/>
    <w:p w14:paraId="1B1D9545" w14:textId="58F42566" w:rsidR="00A316BD" w:rsidRDefault="00A316BD"/>
    <w:p w14:paraId="294B8FC6" w14:textId="52D770FA" w:rsidR="00A316BD" w:rsidRDefault="00A316BD"/>
    <w:p w14:paraId="0F3B9D52" w14:textId="463F7F46" w:rsidR="00A316BD" w:rsidRDefault="00A316BD"/>
    <w:p w14:paraId="516E6D4E" w14:textId="14641BFC" w:rsidR="001D1AB1" w:rsidRDefault="001D1AB1"/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val="en-CA"/>
        </w:rPr>
        <w:id w:val="-2000573871"/>
        <w:docPartObj>
          <w:docPartGallery w:val="Table of Contents"/>
          <w:docPartUnique/>
        </w:docPartObj>
      </w:sdtPr>
      <w:sdtEndPr>
        <w:rPr>
          <w:b/>
          <w:bCs/>
          <w:noProof/>
          <w:sz w:val="20"/>
          <w:szCs w:val="20"/>
        </w:rPr>
      </w:sdtEndPr>
      <w:sdtContent>
        <w:p w14:paraId="0B38F8E3" w14:textId="2B1BA579" w:rsidR="001447DA" w:rsidRDefault="001447DA">
          <w:pPr>
            <w:pStyle w:val="TOCHeading"/>
          </w:pPr>
          <w:r>
            <w:t>Contents</w:t>
          </w:r>
        </w:p>
        <w:p w14:paraId="1AD96031" w14:textId="13F0D7F1" w:rsidR="001447DA" w:rsidRPr="001447DA" w:rsidRDefault="001447DA">
          <w:pPr>
            <w:pStyle w:val="TOC1"/>
            <w:tabs>
              <w:tab w:val="right" w:leader="dot" w:pos="9350"/>
            </w:tabs>
            <w:rPr>
              <w:noProof/>
              <w:sz w:val="20"/>
              <w:szCs w:val="20"/>
            </w:rPr>
          </w:pPr>
          <w:r w:rsidRPr="001447DA">
            <w:rPr>
              <w:sz w:val="20"/>
              <w:szCs w:val="20"/>
            </w:rPr>
            <w:fldChar w:fldCharType="begin"/>
          </w:r>
          <w:r w:rsidRPr="001447DA">
            <w:rPr>
              <w:sz w:val="20"/>
              <w:szCs w:val="20"/>
            </w:rPr>
            <w:instrText xml:space="preserve"> TOC \o "1-3" \h \z \u </w:instrText>
          </w:r>
          <w:r w:rsidRPr="001447DA">
            <w:rPr>
              <w:sz w:val="20"/>
              <w:szCs w:val="20"/>
            </w:rPr>
            <w:fldChar w:fldCharType="separate"/>
          </w:r>
          <w:hyperlink w:anchor="_Toc141965432" w:history="1">
            <w:r w:rsidRPr="001447DA">
              <w:rPr>
                <w:rStyle w:val="Hyperlink"/>
                <w:rFonts w:eastAsiaTheme="majorEastAsia"/>
                <w:b/>
                <w:bCs/>
                <w:noProof/>
                <w:sz w:val="20"/>
                <w:szCs w:val="20"/>
              </w:rPr>
              <w:t>Supplementary Table 1.</w:t>
            </w:r>
            <w:r w:rsidRPr="001447DA">
              <w:rPr>
                <w:rStyle w:val="Hyperlink"/>
                <w:rFonts w:eastAsiaTheme="majorEastAsia"/>
                <w:noProof/>
                <w:sz w:val="20"/>
                <w:szCs w:val="20"/>
              </w:rPr>
              <w:t xml:space="preserve"> Latent Profile Analysis for 2- to 5-class solutions (ICU Total Score + SCARED)</w:t>
            </w:r>
            <w:r w:rsidRPr="001447DA">
              <w:rPr>
                <w:noProof/>
                <w:webHidden/>
                <w:sz w:val="20"/>
                <w:szCs w:val="20"/>
              </w:rPr>
              <w:tab/>
            </w:r>
            <w:r w:rsidRPr="001447DA">
              <w:rPr>
                <w:noProof/>
                <w:webHidden/>
                <w:sz w:val="20"/>
                <w:szCs w:val="20"/>
              </w:rPr>
              <w:fldChar w:fldCharType="begin"/>
            </w:r>
            <w:r w:rsidRPr="001447DA">
              <w:rPr>
                <w:noProof/>
                <w:webHidden/>
                <w:sz w:val="20"/>
                <w:szCs w:val="20"/>
              </w:rPr>
              <w:instrText xml:space="preserve"> PAGEREF _Toc141965432 \h </w:instrText>
            </w:r>
            <w:r w:rsidRPr="001447DA">
              <w:rPr>
                <w:noProof/>
                <w:webHidden/>
                <w:sz w:val="20"/>
                <w:szCs w:val="20"/>
              </w:rPr>
            </w:r>
            <w:r w:rsidRPr="001447DA">
              <w:rPr>
                <w:noProof/>
                <w:webHidden/>
                <w:sz w:val="20"/>
                <w:szCs w:val="20"/>
              </w:rPr>
              <w:fldChar w:fldCharType="separate"/>
            </w:r>
            <w:r w:rsidR="00C36EA3">
              <w:rPr>
                <w:noProof/>
                <w:webHidden/>
                <w:sz w:val="20"/>
                <w:szCs w:val="20"/>
              </w:rPr>
              <w:t>3</w:t>
            </w:r>
            <w:r w:rsidRPr="001447DA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04BE762" w14:textId="1E948CD3" w:rsidR="001447DA" w:rsidRPr="001447DA" w:rsidRDefault="004C1116">
          <w:pPr>
            <w:pStyle w:val="TOC1"/>
            <w:tabs>
              <w:tab w:val="right" w:leader="dot" w:pos="9350"/>
            </w:tabs>
            <w:rPr>
              <w:noProof/>
              <w:sz w:val="20"/>
              <w:szCs w:val="20"/>
            </w:rPr>
          </w:pPr>
          <w:hyperlink w:anchor="_Toc141965433" w:history="1">
            <w:r w:rsidR="001447DA" w:rsidRPr="001447DA">
              <w:rPr>
                <w:rStyle w:val="Hyperlink"/>
                <w:rFonts w:eastAsiaTheme="majorEastAsia"/>
                <w:b/>
                <w:bCs/>
                <w:noProof/>
                <w:sz w:val="20"/>
                <w:szCs w:val="20"/>
              </w:rPr>
              <w:t>Supplementary Figure 1.</w:t>
            </w:r>
            <w:r w:rsidR="001447DA" w:rsidRPr="001447DA">
              <w:rPr>
                <w:rStyle w:val="Hyperlink"/>
                <w:rFonts w:eastAsiaTheme="majorEastAsia"/>
                <w:noProof/>
                <w:sz w:val="20"/>
                <w:szCs w:val="20"/>
              </w:rPr>
              <w:t xml:space="preserve"> Results of the LPA (ICU-Total+SCARED).</w:t>
            </w:r>
            <w:r w:rsidR="001447DA" w:rsidRPr="001447DA">
              <w:rPr>
                <w:noProof/>
                <w:webHidden/>
                <w:sz w:val="20"/>
                <w:szCs w:val="20"/>
              </w:rPr>
              <w:tab/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begin"/>
            </w:r>
            <w:r w:rsidR="001447DA" w:rsidRPr="001447DA">
              <w:rPr>
                <w:noProof/>
                <w:webHidden/>
                <w:sz w:val="20"/>
                <w:szCs w:val="20"/>
              </w:rPr>
              <w:instrText xml:space="preserve"> PAGEREF _Toc141965433 \h </w:instrText>
            </w:r>
            <w:r w:rsidR="001447DA" w:rsidRPr="001447DA">
              <w:rPr>
                <w:noProof/>
                <w:webHidden/>
                <w:sz w:val="20"/>
                <w:szCs w:val="20"/>
              </w:rPr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separate"/>
            </w:r>
            <w:r w:rsidR="00C36EA3">
              <w:rPr>
                <w:noProof/>
                <w:webHidden/>
                <w:sz w:val="20"/>
                <w:szCs w:val="20"/>
              </w:rPr>
              <w:t>4</w:t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AF85B31" w14:textId="31F646E9" w:rsidR="001447DA" w:rsidRPr="001447DA" w:rsidRDefault="004C1116">
          <w:pPr>
            <w:pStyle w:val="TOC1"/>
            <w:tabs>
              <w:tab w:val="right" w:leader="dot" w:pos="9350"/>
            </w:tabs>
            <w:rPr>
              <w:noProof/>
              <w:sz w:val="20"/>
              <w:szCs w:val="20"/>
            </w:rPr>
          </w:pPr>
          <w:hyperlink w:anchor="_Toc141965434" w:history="1">
            <w:r w:rsidR="001447DA" w:rsidRPr="001447DA">
              <w:rPr>
                <w:rStyle w:val="Hyperlink"/>
                <w:rFonts w:eastAsiaTheme="majorEastAsia"/>
                <w:b/>
                <w:bCs/>
                <w:noProof/>
                <w:sz w:val="20"/>
                <w:szCs w:val="20"/>
              </w:rPr>
              <w:t>Supplementary Figure 2.</w:t>
            </w:r>
            <w:r w:rsidR="001447DA" w:rsidRPr="001447DA">
              <w:rPr>
                <w:rStyle w:val="Hyperlink"/>
                <w:rFonts w:eastAsiaTheme="majorEastAsia"/>
                <w:noProof/>
                <w:sz w:val="20"/>
                <w:szCs w:val="20"/>
              </w:rPr>
              <w:t xml:space="preserve"> Distribution of the Latent Profile Analysis (ICU-Total &amp; SCARED).</w:t>
            </w:r>
            <w:r w:rsidR="001447DA" w:rsidRPr="001447DA">
              <w:rPr>
                <w:noProof/>
                <w:webHidden/>
                <w:sz w:val="20"/>
                <w:szCs w:val="20"/>
              </w:rPr>
              <w:tab/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begin"/>
            </w:r>
            <w:r w:rsidR="001447DA" w:rsidRPr="001447DA">
              <w:rPr>
                <w:noProof/>
                <w:webHidden/>
                <w:sz w:val="20"/>
                <w:szCs w:val="20"/>
              </w:rPr>
              <w:instrText xml:space="preserve"> PAGEREF _Toc141965434 \h </w:instrText>
            </w:r>
            <w:r w:rsidR="001447DA" w:rsidRPr="001447DA">
              <w:rPr>
                <w:noProof/>
                <w:webHidden/>
                <w:sz w:val="20"/>
                <w:szCs w:val="20"/>
              </w:rPr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separate"/>
            </w:r>
            <w:r w:rsidR="00C36EA3">
              <w:rPr>
                <w:noProof/>
                <w:webHidden/>
                <w:sz w:val="20"/>
                <w:szCs w:val="20"/>
              </w:rPr>
              <w:t>5</w:t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4CF304E" w14:textId="553B57A5" w:rsidR="001447DA" w:rsidRPr="001447DA" w:rsidRDefault="004C1116">
          <w:pPr>
            <w:pStyle w:val="TOC1"/>
            <w:tabs>
              <w:tab w:val="right" w:leader="dot" w:pos="9350"/>
            </w:tabs>
            <w:rPr>
              <w:noProof/>
              <w:sz w:val="20"/>
              <w:szCs w:val="20"/>
            </w:rPr>
          </w:pPr>
          <w:hyperlink w:anchor="_Toc141965435" w:history="1">
            <w:r w:rsidR="001447DA" w:rsidRPr="001447DA">
              <w:rPr>
                <w:rStyle w:val="Hyperlink"/>
                <w:rFonts w:eastAsiaTheme="majorEastAsia"/>
                <w:b/>
                <w:bCs/>
                <w:noProof/>
                <w:sz w:val="20"/>
                <w:szCs w:val="20"/>
                <w:lang w:eastAsia="fr-CA"/>
              </w:rPr>
              <w:t>Supplementary Table 2.</w:t>
            </w:r>
            <w:r w:rsidR="001447DA" w:rsidRPr="001447DA">
              <w:rPr>
                <w:rStyle w:val="Hyperlink"/>
                <w:rFonts w:eastAsiaTheme="majorEastAsia"/>
                <w:noProof/>
                <w:sz w:val="20"/>
                <w:szCs w:val="20"/>
                <w:lang w:eastAsia="fr-CA"/>
              </w:rPr>
              <w:t xml:space="preserve"> One-Sample t-test within the TD group (ICU-Total + SCARED)</w:t>
            </w:r>
            <w:r w:rsidR="001447DA" w:rsidRPr="001447DA">
              <w:rPr>
                <w:noProof/>
                <w:webHidden/>
                <w:sz w:val="20"/>
                <w:szCs w:val="20"/>
              </w:rPr>
              <w:tab/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begin"/>
            </w:r>
            <w:r w:rsidR="001447DA" w:rsidRPr="001447DA">
              <w:rPr>
                <w:noProof/>
                <w:webHidden/>
                <w:sz w:val="20"/>
                <w:szCs w:val="20"/>
              </w:rPr>
              <w:instrText xml:space="preserve"> PAGEREF _Toc141965435 \h </w:instrText>
            </w:r>
            <w:r w:rsidR="001447DA" w:rsidRPr="001447DA">
              <w:rPr>
                <w:noProof/>
                <w:webHidden/>
                <w:sz w:val="20"/>
                <w:szCs w:val="20"/>
              </w:rPr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separate"/>
            </w:r>
            <w:r w:rsidR="00C36EA3">
              <w:rPr>
                <w:noProof/>
                <w:webHidden/>
                <w:sz w:val="20"/>
                <w:szCs w:val="20"/>
              </w:rPr>
              <w:t>6</w:t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B7D0171" w14:textId="314FCAFE" w:rsidR="001447DA" w:rsidRPr="001447DA" w:rsidRDefault="004C1116">
          <w:pPr>
            <w:pStyle w:val="TOC1"/>
            <w:tabs>
              <w:tab w:val="right" w:leader="dot" w:pos="9350"/>
            </w:tabs>
            <w:rPr>
              <w:noProof/>
              <w:sz w:val="20"/>
              <w:szCs w:val="20"/>
            </w:rPr>
          </w:pPr>
          <w:hyperlink w:anchor="_Toc141965436" w:history="1">
            <w:r w:rsidR="001447DA" w:rsidRPr="001447DA">
              <w:rPr>
                <w:rStyle w:val="Hyperlink"/>
                <w:rFonts w:eastAsiaTheme="majorEastAsia"/>
                <w:b/>
                <w:bCs/>
                <w:noProof/>
                <w:sz w:val="20"/>
                <w:szCs w:val="20"/>
              </w:rPr>
              <w:t>Supplementary Table 3.</w:t>
            </w:r>
            <w:r w:rsidR="001447DA" w:rsidRPr="001447DA">
              <w:rPr>
                <w:rStyle w:val="Hyperlink"/>
                <w:rFonts w:eastAsiaTheme="majorEastAsia"/>
                <w:noProof/>
                <w:sz w:val="20"/>
                <w:szCs w:val="20"/>
              </w:rPr>
              <w:t xml:space="preserve"> Latent Profile Analysis for 2- to 5-class solutions (ICU-C &amp; SCARED)</w:t>
            </w:r>
            <w:r w:rsidR="001447DA" w:rsidRPr="001447DA">
              <w:rPr>
                <w:noProof/>
                <w:webHidden/>
                <w:sz w:val="20"/>
                <w:szCs w:val="20"/>
              </w:rPr>
              <w:tab/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begin"/>
            </w:r>
            <w:r w:rsidR="001447DA" w:rsidRPr="001447DA">
              <w:rPr>
                <w:noProof/>
                <w:webHidden/>
                <w:sz w:val="20"/>
                <w:szCs w:val="20"/>
              </w:rPr>
              <w:instrText xml:space="preserve"> PAGEREF _Toc141965436 \h </w:instrText>
            </w:r>
            <w:r w:rsidR="001447DA" w:rsidRPr="001447DA">
              <w:rPr>
                <w:noProof/>
                <w:webHidden/>
                <w:sz w:val="20"/>
                <w:szCs w:val="20"/>
              </w:rPr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separate"/>
            </w:r>
            <w:r w:rsidR="00C36EA3">
              <w:rPr>
                <w:noProof/>
                <w:webHidden/>
                <w:sz w:val="20"/>
                <w:szCs w:val="20"/>
              </w:rPr>
              <w:t>7</w:t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5AD3579" w14:textId="5CD816F6" w:rsidR="001447DA" w:rsidRPr="001447DA" w:rsidRDefault="004C1116">
          <w:pPr>
            <w:pStyle w:val="TOC1"/>
            <w:tabs>
              <w:tab w:val="right" w:leader="dot" w:pos="9350"/>
            </w:tabs>
            <w:rPr>
              <w:noProof/>
              <w:sz w:val="20"/>
              <w:szCs w:val="20"/>
            </w:rPr>
          </w:pPr>
          <w:hyperlink w:anchor="_Toc141965437" w:history="1">
            <w:r w:rsidR="001447DA" w:rsidRPr="001447DA">
              <w:rPr>
                <w:rStyle w:val="Hyperlink"/>
                <w:rFonts w:eastAsiaTheme="majorEastAsia"/>
                <w:b/>
                <w:bCs/>
                <w:noProof/>
                <w:sz w:val="20"/>
                <w:szCs w:val="20"/>
              </w:rPr>
              <w:t>Supplementary Figure 3.</w:t>
            </w:r>
            <w:r w:rsidR="001447DA" w:rsidRPr="001447DA">
              <w:rPr>
                <w:rStyle w:val="Hyperlink"/>
                <w:rFonts w:eastAsiaTheme="majorEastAsia"/>
                <w:noProof/>
                <w:sz w:val="20"/>
                <w:szCs w:val="20"/>
              </w:rPr>
              <w:t xml:space="preserve"> Results of the LPA (ICU-Callousness+SCARED).</w:t>
            </w:r>
            <w:r w:rsidR="001447DA" w:rsidRPr="001447DA">
              <w:rPr>
                <w:noProof/>
                <w:webHidden/>
                <w:sz w:val="20"/>
                <w:szCs w:val="20"/>
              </w:rPr>
              <w:tab/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begin"/>
            </w:r>
            <w:r w:rsidR="001447DA" w:rsidRPr="001447DA">
              <w:rPr>
                <w:noProof/>
                <w:webHidden/>
                <w:sz w:val="20"/>
                <w:szCs w:val="20"/>
              </w:rPr>
              <w:instrText xml:space="preserve"> PAGEREF _Toc141965437 \h </w:instrText>
            </w:r>
            <w:r w:rsidR="001447DA" w:rsidRPr="001447DA">
              <w:rPr>
                <w:noProof/>
                <w:webHidden/>
                <w:sz w:val="20"/>
                <w:szCs w:val="20"/>
              </w:rPr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separate"/>
            </w:r>
            <w:r w:rsidR="00C36EA3">
              <w:rPr>
                <w:noProof/>
                <w:webHidden/>
                <w:sz w:val="20"/>
                <w:szCs w:val="20"/>
              </w:rPr>
              <w:t>8</w:t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0E9529A" w14:textId="380143B9" w:rsidR="001447DA" w:rsidRPr="001447DA" w:rsidRDefault="004C1116">
          <w:pPr>
            <w:pStyle w:val="TOC1"/>
            <w:tabs>
              <w:tab w:val="right" w:leader="dot" w:pos="9350"/>
            </w:tabs>
            <w:rPr>
              <w:noProof/>
              <w:sz w:val="20"/>
              <w:szCs w:val="20"/>
            </w:rPr>
          </w:pPr>
          <w:hyperlink w:anchor="_Toc141965438" w:history="1">
            <w:r w:rsidR="001447DA" w:rsidRPr="001447DA">
              <w:rPr>
                <w:rStyle w:val="Hyperlink"/>
                <w:rFonts w:eastAsiaTheme="majorEastAsia"/>
                <w:b/>
                <w:bCs/>
                <w:noProof/>
                <w:sz w:val="20"/>
                <w:szCs w:val="20"/>
              </w:rPr>
              <w:t>Supplementary Figure 4.</w:t>
            </w:r>
            <w:r w:rsidR="001447DA" w:rsidRPr="001447DA">
              <w:rPr>
                <w:rStyle w:val="Hyperlink"/>
                <w:rFonts w:eastAsiaTheme="majorEastAsia"/>
                <w:noProof/>
                <w:sz w:val="20"/>
                <w:szCs w:val="20"/>
              </w:rPr>
              <w:t xml:space="preserve"> Distribution of the Latent Profile Analysis (ICU-C &amp; SCARED)</w:t>
            </w:r>
            <w:r w:rsidR="001447DA" w:rsidRPr="001447DA">
              <w:rPr>
                <w:noProof/>
                <w:webHidden/>
                <w:sz w:val="20"/>
                <w:szCs w:val="20"/>
              </w:rPr>
              <w:tab/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begin"/>
            </w:r>
            <w:r w:rsidR="001447DA" w:rsidRPr="001447DA">
              <w:rPr>
                <w:noProof/>
                <w:webHidden/>
                <w:sz w:val="20"/>
                <w:szCs w:val="20"/>
              </w:rPr>
              <w:instrText xml:space="preserve"> PAGEREF _Toc141965438 \h </w:instrText>
            </w:r>
            <w:r w:rsidR="001447DA" w:rsidRPr="001447DA">
              <w:rPr>
                <w:noProof/>
                <w:webHidden/>
                <w:sz w:val="20"/>
                <w:szCs w:val="20"/>
              </w:rPr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separate"/>
            </w:r>
            <w:r w:rsidR="00C36EA3">
              <w:rPr>
                <w:noProof/>
                <w:webHidden/>
                <w:sz w:val="20"/>
                <w:szCs w:val="20"/>
              </w:rPr>
              <w:t>9</w:t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212AA26" w14:textId="6474301F" w:rsidR="001447DA" w:rsidRPr="001447DA" w:rsidRDefault="004C1116">
          <w:pPr>
            <w:pStyle w:val="TOC1"/>
            <w:tabs>
              <w:tab w:val="right" w:leader="dot" w:pos="9350"/>
            </w:tabs>
            <w:rPr>
              <w:noProof/>
              <w:sz w:val="20"/>
              <w:szCs w:val="20"/>
            </w:rPr>
          </w:pPr>
          <w:hyperlink w:anchor="_Toc141965439" w:history="1">
            <w:r w:rsidR="001447DA" w:rsidRPr="001447DA">
              <w:rPr>
                <w:rStyle w:val="Hyperlink"/>
                <w:rFonts w:eastAsiaTheme="majorEastAsia"/>
                <w:b/>
                <w:bCs/>
                <w:noProof/>
                <w:sz w:val="20"/>
                <w:szCs w:val="20"/>
              </w:rPr>
              <w:t>Supplementary Table 4.</w:t>
            </w:r>
            <w:r w:rsidR="001447DA" w:rsidRPr="001447DA">
              <w:rPr>
                <w:rStyle w:val="Hyperlink"/>
                <w:rFonts w:eastAsiaTheme="majorEastAsia"/>
                <w:noProof/>
                <w:sz w:val="20"/>
                <w:szCs w:val="20"/>
              </w:rPr>
              <w:t xml:space="preserve"> Sociodemographic and clinical differences between subclasses (ICU-C &amp; SCARED)</w:t>
            </w:r>
            <w:r w:rsidR="001447DA" w:rsidRPr="001447DA">
              <w:rPr>
                <w:noProof/>
                <w:webHidden/>
                <w:sz w:val="20"/>
                <w:szCs w:val="20"/>
              </w:rPr>
              <w:tab/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begin"/>
            </w:r>
            <w:r w:rsidR="001447DA" w:rsidRPr="001447DA">
              <w:rPr>
                <w:noProof/>
                <w:webHidden/>
                <w:sz w:val="20"/>
                <w:szCs w:val="20"/>
              </w:rPr>
              <w:instrText xml:space="preserve"> PAGEREF _Toc141965439 \h </w:instrText>
            </w:r>
            <w:r w:rsidR="001447DA" w:rsidRPr="001447DA">
              <w:rPr>
                <w:noProof/>
                <w:webHidden/>
                <w:sz w:val="20"/>
                <w:szCs w:val="20"/>
              </w:rPr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separate"/>
            </w:r>
            <w:r w:rsidR="00C36EA3">
              <w:rPr>
                <w:noProof/>
                <w:webHidden/>
                <w:sz w:val="20"/>
                <w:szCs w:val="20"/>
              </w:rPr>
              <w:t>10</w:t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116433B" w14:textId="0464B6C7" w:rsidR="001447DA" w:rsidRPr="001447DA" w:rsidRDefault="004C1116">
          <w:pPr>
            <w:pStyle w:val="TOC1"/>
            <w:tabs>
              <w:tab w:val="right" w:leader="dot" w:pos="9350"/>
            </w:tabs>
            <w:rPr>
              <w:noProof/>
              <w:sz w:val="20"/>
              <w:szCs w:val="20"/>
            </w:rPr>
          </w:pPr>
          <w:hyperlink w:anchor="_Toc141965440" w:history="1">
            <w:r w:rsidR="001447DA" w:rsidRPr="001447DA">
              <w:rPr>
                <w:rStyle w:val="Hyperlink"/>
                <w:rFonts w:eastAsiaTheme="majorEastAsia"/>
                <w:b/>
                <w:bCs/>
                <w:noProof/>
                <w:sz w:val="20"/>
                <w:szCs w:val="20"/>
              </w:rPr>
              <w:t xml:space="preserve">Supplementary Table 5. </w:t>
            </w:r>
            <w:r w:rsidR="001447DA" w:rsidRPr="001447DA">
              <w:rPr>
                <w:rStyle w:val="Hyperlink"/>
                <w:rFonts w:eastAsiaTheme="majorEastAsia"/>
                <w:noProof/>
                <w:sz w:val="20"/>
                <w:szCs w:val="20"/>
              </w:rPr>
              <w:t>Main differences in NAcc-to-voxel connectivity between subclasses (ICU-C &amp; SCARED)</w:t>
            </w:r>
            <w:r w:rsidR="001447DA" w:rsidRPr="001447DA">
              <w:rPr>
                <w:noProof/>
                <w:webHidden/>
                <w:sz w:val="20"/>
                <w:szCs w:val="20"/>
              </w:rPr>
              <w:tab/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begin"/>
            </w:r>
            <w:r w:rsidR="001447DA" w:rsidRPr="001447DA">
              <w:rPr>
                <w:noProof/>
                <w:webHidden/>
                <w:sz w:val="20"/>
                <w:szCs w:val="20"/>
              </w:rPr>
              <w:instrText xml:space="preserve"> PAGEREF _Toc141965440 \h </w:instrText>
            </w:r>
            <w:r w:rsidR="001447DA" w:rsidRPr="001447DA">
              <w:rPr>
                <w:noProof/>
                <w:webHidden/>
                <w:sz w:val="20"/>
                <w:szCs w:val="20"/>
              </w:rPr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separate"/>
            </w:r>
            <w:r w:rsidR="00C36EA3">
              <w:rPr>
                <w:noProof/>
                <w:webHidden/>
                <w:sz w:val="20"/>
                <w:szCs w:val="20"/>
              </w:rPr>
              <w:t>11</w:t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E1DF697" w14:textId="62C2979B" w:rsidR="001447DA" w:rsidRPr="001447DA" w:rsidRDefault="004C1116">
          <w:pPr>
            <w:pStyle w:val="TOC1"/>
            <w:tabs>
              <w:tab w:val="right" w:leader="dot" w:pos="9350"/>
            </w:tabs>
            <w:rPr>
              <w:noProof/>
              <w:sz w:val="20"/>
              <w:szCs w:val="20"/>
            </w:rPr>
          </w:pPr>
          <w:hyperlink w:anchor="_Toc141965441" w:history="1">
            <w:r w:rsidR="001447DA" w:rsidRPr="001447DA">
              <w:rPr>
                <w:rStyle w:val="Hyperlink"/>
                <w:rFonts w:eastAsiaTheme="majorEastAsia"/>
                <w:b/>
                <w:bCs/>
                <w:noProof/>
                <w:sz w:val="20"/>
                <w:szCs w:val="20"/>
                <w:lang w:eastAsia="fr-CA"/>
              </w:rPr>
              <w:t>Supplementary Table 6.</w:t>
            </w:r>
            <w:r w:rsidR="001447DA" w:rsidRPr="001447DA">
              <w:rPr>
                <w:rStyle w:val="Hyperlink"/>
                <w:rFonts w:eastAsiaTheme="majorEastAsia"/>
                <w:noProof/>
                <w:sz w:val="20"/>
                <w:szCs w:val="20"/>
                <w:lang w:eastAsia="fr-CA"/>
              </w:rPr>
              <w:t xml:space="preserve"> One-Sample t-test within the TD group (ICU-C + SCARED)</w:t>
            </w:r>
            <w:r w:rsidR="001447DA" w:rsidRPr="001447DA">
              <w:rPr>
                <w:noProof/>
                <w:webHidden/>
                <w:sz w:val="20"/>
                <w:szCs w:val="20"/>
              </w:rPr>
              <w:tab/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begin"/>
            </w:r>
            <w:r w:rsidR="001447DA" w:rsidRPr="001447DA">
              <w:rPr>
                <w:noProof/>
                <w:webHidden/>
                <w:sz w:val="20"/>
                <w:szCs w:val="20"/>
              </w:rPr>
              <w:instrText xml:space="preserve"> PAGEREF _Toc141965441 \h </w:instrText>
            </w:r>
            <w:r w:rsidR="001447DA" w:rsidRPr="001447DA">
              <w:rPr>
                <w:noProof/>
                <w:webHidden/>
                <w:sz w:val="20"/>
                <w:szCs w:val="20"/>
              </w:rPr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separate"/>
            </w:r>
            <w:r w:rsidR="00C36EA3">
              <w:rPr>
                <w:noProof/>
                <w:webHidden/>
                <w:sz w:val="20"/>
                <w:szCs w:val="20"/>
              </w:rPr>
              <w:t>12</w:t>
            </w:r>
            <w:r w:rsidR="001447DA" w:rsidRPr="001447DA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3B0E55F" w14:textId="1E89D5A0" w:rsidR="001447DA" w:rsidRPr="001447DA" w:rsidRDefault="001447DA">
          <w:pPr>
            <w:rPr>
              <w:sz w:val="20"/>
              <w:szCs w:val="20"/>
            </w:rPr>
          </w:pPr>
          <w:r w:rsidRPr="001447DA">
            <w:rPr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5F92536F" w14:textId="623A9274" w:rsidR="001D1AB1" w:rsidRDefault="001D1AB1"/>
    <w:p w14:paraId="7C114587" w14:textId="3DA540A2" w:rsidR="001447DA" w:rsidRDefault="001447DA"/>
    <w:p w14:paraId="07AD529C" w14:textId="1F46D04A" w:rsidR="001447DA" w:rsidRDefault="001447DA"/>
    <w:p w14:paraId="7AB16166" w14:textId="01F280F1" w:rsidR="001447DA" w:rsidRDefault="001447DA"/>
    <w:p w14:paraId="4F494CD4" w14:textId="4A155276" w:rsidR="001447DA" w:rsidRDefault="001447DA"/>
    <w:p w14:paraId="2F09437F" w14:textId="116F35AF" w:rsidR="001447DA" w:rsidRDefault="001447DA"/>
    <w:p w14:paraId="726B262E" w14:textId="13A4A7FA" w:rsidR="001447DA" w:rsidRDefault="001447DA"/>
    <w:p w14:paraId="2ECCDFA3" w14:textId="04AC4470" w:rsidR="001447DA" w:rsidRDefault="001447DA"/>
    <w:p w14:paraId="5FCA3675" w14:textId="6B980210" w:rsidR="001447DA" w:rsidRDefault="001447DA"/>
    <w:p w14:paraId="41941EAB" w14:textId="6A694D87" w:rsidR="001447DA" w:rsidRDefault="001447DA"/>
    <w:p w14:paraId="64D011DA" w14:textId="1D49C1EC" w:rsidR="001447DA" w:rsidRDefault="001447DA"/>
    <w:p w14:paraId="31A13987" w14:textId="1128ABC4" w:rsidR="001447DA" w:rsidRDefault="001447DA"/>
    <w:p w14:paraId="605228C3" w14:textId="4AF2A146" w:rsidR="001447DA" w:rsidRDefault="001447DA"/>
    <w:p w14:paraId="5921CB80" w14:textId="0088DBE0" w:rsidR="001447DA" w:rsidRDefault="001447DA"/>
    <w:p w14:paraId="1D67C2D8" w14:textId="30AAA13A" w:rsidR="001447DA" w:rsidRDefault="001447DA"/>
    <w:p w14:paraId="1CF7FB5C" w14:textId="7072CCFA" w:rsidR="001447DA" w:rsidRDefault="001447DA"/>
    <w:p w14:paraId="7F2E7F20" w14:textId="35CFF13A" w:rsidR="001447DA" w:rsidRDefault="001447DA"/>
    <w:p w14:paraId="056608A1" w14:textId="3665B1B3" w:rsidR="001447DA" w:rsidRDefault="001447DA"/>
    <w:p w14:paraId="765EF61E" w14:textId="3414D1CA" w:rsidR="001447DA" w:rsidRDefault="001447DA"/>
    <w:p w14:paraId="1DC0F3A6" w14:textId="0E4FE2CD" w:rsidR="001447DA" w:rsidRDefault="001447DA"/>
    <w:p w14:paraId="29BC8E7E" w14:textId="41B33E35" w:rsidR="001447DA" w:rsidRDefault="001447DA"/>
    <w:p w14:paraId="14664735" w14:textId="32C66876" w:rsidR="001447DA" w:rsidRDefault="001447DA"/>
    <w:p w14:paraId="00A25727" w14:textId="6EF6364D" w:rsidR="001447DA" w:rsidRDefault="001447DA"/>
    <w:p w14:paraId="768E1E95" w14:textId="45383430" w:rsidR="001447DA" w:rsidRDefault="001447DA"/>
    <w:p w14:paraId="1836EB3C" w14:textId="0DEB0F74" w:rsidR="001447DA" w:rsidRDefault="001447DA"/>
    <w:p w14:paraId="0DBC8087" w14:textId="139B750A" w:rsidR="001447DA" w:rsidRDefault="001447DA"/>
    <w:p w14:paraId="4DE5CABD" w14:textId="039F80CB" w:rsidR="001447DA" w:rsidRDefault="001447DA"/>
    <w:p w14:paraId="191C8DD7" w14:textId="777A3D61" w:rsidR="001447DA" w:rsidRDefault="001447DA"/>
    <w:p w14:paraId="2791AEFF" w14:textId="1AF330C0" w:rsidR="001447DA" w:rsidRDefault="001447DA"/>
    <w:p w14:paraId="7EA1ED7E" w14:textId="2521005F" w:rsidR="001447DA" w:rsidRDefault="001447DA"/>
    <w:p w14:paraId="7E181141" w14:textId="7C5AD528" w:rsidR="001447DA" w:rsidRDefault="001447DA"/>
    <w:p w14:paraId="43B06B1F" w14:textId="620A6D62" w:rsidR="001447DA" w:rsidRDefault="001447DA"/>
    <w:p w14:paraId="451342BC" w14:textId="0EF402FD" w:rsidR="001447DA" w:rsidRDefault="001447DA"/>
    <w:p w14:paraId="42234B79" w14:textId="5F133733" w:rsidR="001447DA" w:rsidRDefault="001447DA"/>
    <w:p w14:paraId="7F397BFC" w14:textId="5B56784B" w:rsidR="001447DA" w:rsidRDefault="001447DA"/>
    <w:p w14:paraId="1F51B7EE" w14:textId="1D09E168" w:rsidR="001447DA" w:rsidRDefault="001447DA"/>
    <w:p w14:paraId="1F19123F" w14:textId="1FDDCEF5" w:rsidR="001447DA" w:rsidRDefault="001447DA"/>
    <w:p w14:paraId="07DFCBF8" w14:textId="2FA09F7E" w:rsidR="001447DA" w:rsidRDefault="001447DA"/>
    <w:p w14:paraId="401379AB" w14:textId="77777777" w:rsidR="001447DA" w:rsidRDefault="001447DA"/>
    <w:tbl>
      <w:tblPr>
        <w:tblW w:w="977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564"/>
        <w:gridCol w:w="1721"/>
        <w:gridCol w:w="1721"/>
        <w:gridCol w:w="1721"/>
        <w:gridCol w:w="1721"/>
        <w:gridCol w:w="322"/>
      </w:tblGrid>
      <w:tr w:rsidR="0034176D" w14:paraId="039E4CD9" w14:textId="77777777" w:rsidTr="00025973">
        <w:trPr>
          <w:gridAfter w:val="1"/>
          <w:wAfter w:w="322" w:type="dxa"/>
          <w:trHeight w:val="488"/>
        </w:trPr>
        <w:tc>
          <w:tcPr>
            <w:tcW w:w="944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BAFA6" w14:textId="3ABECCA5" w:rsidR="0034176D" w:rsidRPr="001447DA" w:rsidRDefault="0034176D" w:rsidP="001447DA">
            <w:pPr>
              <w:pStyle w:val="Heading1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0" w:name="_Toc141965432"/>
            <w:r w:rsidRPr="001447D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Supplementary Table </w:t>
            </w:r>
            <w:r w:rsidR="00085403" w:rsidRPr="001447D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1</w:t>
            </w:r>
            <w:r w:rsidRPr="001447D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.</w:t>
            </w:r>
            <w:r w:rsidRPr="001447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atent Profile Analysis for 2- to 5-class solutions (ICU Total Score + SCARED)</w:t>
            </w:r>
            <w:bookmarkEnd w:id="0"/>
          </w:p>
        </w:tc>
      </w:tr>
      <w:tr w:rsidR="0034176D" w14:paraId="58D76496" w14:textId="77777777" w:rsidTr="00025973">
        <w:trPr>
          <w:gridAfter w:val="1"/>
          <w:wAfter w:w="322" w:type="dxa"/>
          <w:trHeight w:val="488"/>
        </w:trPr>
        <w:tc>
          <w:tcPr>
            <w:tcW w:w="25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F6D6A1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trics</w:t>
            </w:r>
          </w:p>
        </w:tc>
        <w:tc>
          <w:tcPr>
            <w:tcW w:w="688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4C85D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PA solutions</w:t>
            </w:r>
          </w:p>
        </w:tc>
      </w:tr>
      <w:tr w:rsidR="0034176D" w14:paraId="453485FF" w14:textId="77777777" w:rsidTr="00025973">
        <w:trPr>
          <w:gridAfter w:val="1"/>
          <w:wAfter w:w="322" w:type="dxa"/>
          <w:trHeight w:val="488"/>
        </w:trPr>
        <w:tc>
          <w:tcPr>
            <w:tcW w:w="25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3AAF4C" w14:textId="77777777" w:rsidR="0034176D" w:rsidRDefault="0034176D" w:rsidP="00025973">
            <w:pPr>
              <w:rPr>
                <w:color w:val="00000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3EA87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clas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8F072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-clas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D101E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-clas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02C68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-class</w:t>
            </w:r>
          </w:p>
        </w:tc>
      </w:tr>
      <w:tr w:rsidR="0034176D" w14:paraId="27EC340D" w14:textId="77777777" w:rsidTr="00025973">
        <w:trPr>
          <w:gridAfter w:val="1"/>
          <w:wAfter w:w="322" w:type="dxa"/>
          <w:trHeight w:val="459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56FD" w14:textId="77777777" w:rsidR="0034176D" w:rsidRDefault="0034176D" w:rsidP="00025973">
            <w:pPr>
              <w:rPr>
                <w:color w:val="000000"/>
              </w:rPr>
            </w:pPr>
            <w:r>
              <w:rPr>
                <w:color w:val="000000"/>
              </w:rPr>
              <w:t>AIC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E919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463.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3EF8" w14:textId="77777777" w:rsidR="0034176D" w:rsidRPr="0034176D" w:rsidRDefault="0034176D" w:rsidP="00025973">
            <w:pPr>
              <w:jc w:val="center"/>
              <w:rPr>
                <w:b/>
                <w:bCs/>
                <w:color w:val="000000"/>
              </w:rPr>
            </w:pPr>
            <w:r w:rsidRPr="0034176D">
              <w:rPr>
                <w:b/>
                <w:bCs/>
                <w:color w:val="000000"/>
              </w:rPr>
              <w:t>20378.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969A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337.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31A5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299.84</w:t>
            </w:r>
          </w:p>
        </w:tc>
      </w:tr>
      <w:tr w:rsidR="0034176D" w14:paraId="4B79DE56" w14:textId="77777777" w:rsidTr="00025973">
        <w:trPr>
          <w:gridAfter w:val="1"/>
          <w:wAfter w:w="322" w:type="dxa"/>
          <w:trHeight w:val="459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AE88" w14:textId="77777777" w:rsidR="0034176D" w:rsidRDefault="0034176D" w:rsidP="00025973">
            <w:pPr>
              <w:rPr>
                <w:color w:val="000000"/>
              </w:rPr>
            </w:pPr>
            <w:r>
              <w:rPr>
                <w:color w:val="000000"/>
              </w:rPr>
              <w:t>BIC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5D81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561.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E1A2" w14:textId="77777777" w:rsidR="0034176D" w:rsidRPr="0034176D" w:rsidRDefault="0034176D" w:rsidP="00025973">
            <w:pPr>
              <w:jc w:val="center"/>
              <w:rPr>
                <w:b/>
                <w:bCs/>
                <w:color w:val="000000"/>
              </w:rPr>
            </w:pPr>
            <w:r w:rsidRPr="0034176D">
              <w:rPr>
                <w:b/>
                <w:bCs/>
                <w:color w:val="000000"/>
              </w:rPr>
              <w:t>20492.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FC26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466.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1C71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444.92</w:t>
            </w:r>
          </w:p>
        </w:tc>
      </w:tr>
      <w:tr w:rsidR="0034176D" w14:paraId="54C34418" w14:textId="77777777" w:rsidTr="00025973">
        <w:trPr>
          <w:gridAfter w:val="1"/>
          <w:wAfter w:w="322" w:type="dxa"/>
          <w:trHeight w:val="459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676E" w14:textId="77777777" w:rsidR="0034176D" w:rsidRDefault="0034176D" w:rsidP="00025973">
            <w:pPr>
              <w:rPr>
                <w:color w:val="000000"/>
              </w:rPr>
            </w:pPr>
            <w:r>
              <w:rPr>
                <w:color w:val="000000"/>
              </w:rPr>
              <w:t>SSA BIC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A6CD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501.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D705" w14:textId="77777777" w:rsidR="0034176D" w:rsidRPr="0034176D" w:rsidRDefault="0034176D" w:rsidP="00025973">
            <w:pPr>
              <w:jc w:val="center"/>
              <w:rPr>
                <w:b/>
                <w:bCs/>
                <w:color w:val="000000"/>
              </w:rPr>
            </w:pPr>
            <w:r w:rsidRPr="0034176D">
              <w:rPr>
                <w:b/>
                <w:bCs/>
                <w:color w:val="000000"/>
              </w:rPr>
              <w:t>20422.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BEC5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387.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7140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355.98</w:t>
            </w:r>
          </w:p>
        </w:tc>
      </w:tr>
      <w:tr w:rsidR="0034176D" w14:paraId="7E9310F0" w14:textId="77777777" w:rsidTr="00025973">
        <w:trPr>
          <w:gridAfter w:val="1"/>
          <w:wAfter w:w="322" w:type="dxa"/>
          <w:trHeight w:val="459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2E20" w14:textId="77777777" w:rsidR="0034176D" w:rsidRDefault="0034176D" w:rsidP="00025973">
            <w:pPr>
              <w:rPr>
                <w:color w:val="000000"/>
              </w:rPr>
            </w:pPr>
            <w:r>
              <w:rPr>
                <w:color w:val="000000"/>
              </w:rPr>
              <w:t>lowest clas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608F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17%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2D1C" w14:textId="77777777" w:rsidR="0034176D" w:rsidRPr="0034176D" w:rsidRDefault="0034176D" w:rsidP="00025973">
            <w:pPr>
              <w:jc w:val="center"/>
              <w:rPr>
                <w:b/>
                <w:bCs/>
                <w:color w:val="000000"/>
              </w:rPr>
            </w:pPr>
            <w:r w:rsidRPr="0034176D">
              <w:rPr>
                <w:b/>
                <w:bCs/>
                <w:color w:val="000000"/>
              </w:rPr>
              <w:t>3.70%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58DF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0%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4AB7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8%</w:t>
            </w:r>
          </w:p>
        </w:tc>
      </w:tr>
      <w:tr w:rsidR="0034176D" w14:paraId="72D26700" w14:textId="77777777" w:rsidTr="00025973">
        <w:trPr>
          <w:gridAfter w:val="1"/>
          <w:wAfter w:w="322" w:type="dxa"/>
          <w:trHeight w:val="459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CBCF" w14:textId="77777777" w:rsidR="0034176D" w:rsidRDefault="0034176D" w:rsidP="00025973">
            <w:pPr>
              <w:rPr>
                <w:color w:val="000000"/>
              </w:rPr>
            </w:pPr>
            <w:r>
              <w:rPr>
                <w:color w:val="000000"/>
              </w:rPr>
              <w:t>entrop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B186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15C1" w14:textId="77777777" w:rsidR="0034176D" w:rsidRPr="0034176D" w:rsidRDefault="0034176D" w:rsidP="00025973">
            <w:pPr>
              <w:jc w:val="center"/>
              <w:rPr>
                <w:b/>
                <w:bCs/>
                <w:color w:val="000000"/>
              </w:rPr>
            </w:pPr>
            <w:r w:rsidRPr="0034176D">
              <w:rPr>
                <w:b/>
                <w:bCs/>
                <w:color w:val="000000"/>
              </w:rPr>
              <w:t>0.9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702B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0069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1</w:t>
            </w:r>
          </w:p>
        </w:tc>
      </w:tr>
      <w:tr w:rsidR="0034176D" w14:paraId="4AFD8440" w14:textId="77777777" w:rsidTr="00025973">
        <w:trPr>
          <w:gridAfter w:val="1"/>
          <w:wAfter w:w="322" w:type="dxa"/>
          <w:trHeight w:val="488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674F" w14:textId="77777777" w:rsidR="0034176D" w:rsidRDefault="0034176D" w:rsidP="00025973">
            <w:pPr>
              <w:rPr>
                <w:color w:val="000000"/>
              </w:rPr>
            </w:pPr>
            <w:r>
              <w:rPr>
                <w:color w:val="000000"/>
              </w:rPr>
              <w:t>lowest AveP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025D" w14:textId="77777777" w:rsidR="0034176D" w:rsidRDefault="0034176D" w:rsidP="0002597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7A41" w14:textId="77777777" w:rsidR="0034176D" w:rsidRPr="0034176D" w:rsidRDefault="0034176D" w:rsidP="00025973">
            <w:pPr>
              <w:jc w:val="center"/>
              <w:rPr>
                <w:b/>
                <w:bCs/>
                <w:color w:val="000000"/>
              </w:rPr>
            </w:pPr>
            <w:r w:rsidRPr="0034176D">
              <w:rPr>
                <w:b/>
                <w:bCs/>
                <w:color w:val="000000"/>
              </w:rPr>
              <w:t>0.8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12F7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513D" w14:textId="77777777" w:rsidR="0034176D" w:rsidRDefault="0034176D" w:rsidP="000259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8</w:t>
            </w:r>
          </w:p>
        </w:tc>
      </w:tr>
      <w:tr w:rsidR="0034176D" w14:paraId="4E7DF507" w14:textId="77777777" w:rsidTr="00025973">
        <w:trPr>
          <w:gridAfter w:val="1"/>
          <w:wAfter w:w="322" w:type="dxa"/>
          <w:trHeight w:val="660"/>
        </w:trPr>
        <w:tc>
          <w:tcPr>
            <w:tcW w:w="9448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6516" w14:textId="77777777" w:rsidR="0034176D" w:rsidRDefault="0034176D" w:rsidP="00025973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ote. AIC = Akaike Information Criteria; BIC = Bayesian Information Criteria; SSA BIC = Sample-size adjusted BIC; AvePP = Average Posterior Probabilities.</w:t>
            </w:r>
          </w:p>
        </w:tc>
      </w:tr>
      <w:tr w:rsidR="0034176D" w14:paraId="49B6EB42" w14:textId="77777777" w:rsidTr="00025973">
        <w:trPr>
          <w:trHeight w:val="459"/>
        </w:trPr>
        <w:tc>
          <w:tcPr>
            <w:tcW w:w="9448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2DE715" w14:textId="77777777" w:rsidR="0034176D" w:rsidRDefault="0034176D" w:rsidP="00025973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ECCA" w14:textId="77777777" w:rsidR="0034176D" w:rsidRDefault="0034176D" w:rsidP="00025973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7DAF3330" w14:textId="77777777" w:rsidR="0034176D" w:rsidRDefault="0034176D"/>
    <w:p w14:paraId="0C46F30B" w14:textId="18E69FE0" w:rsidR="001D1AB1" w:rsidRDefault="001D1AB1"/>
    <w:p w14:paraId="629014A9" w14:textId="4C7591C1" w:rsidR="001D1AB1" w:rsidRDefault="001D1AB1"/>
    <w:p w14:paraId="669FE060" w14:textId="77777777" w:rsidR="0034176D" w:rsidRDefault="0034176D" w:rsidP="0034176D">
      <w:pPr>
        <w:jc w:val="center"/>
      </w:pPr>
    </w:p>
    <w:p w14:paraId="1E6FB452" w14:textId="77777777" w:rsidR="0034176D" w:rsidRDefault="0034176D" w:rsidP="0034176D">
      <w:pPr>
        <w:jc w:val="center"/>
      </w:pPr>
    </w:p>
    <w:p w14:paraId="3E65616A" w14:textId="77777777" w:rsidR="0034176D" w:rsidRDefault="0034176D" w:rsidP="0034176D">
      <w:pPr>
        <w:jc w:val="center"/>
      </w:pPr>
    </w:p>
    <w:p w14:paraId="5256FF1E" w14:textId="77777777" w:rsidR="0034176D" w:rsidRDefault="0034176D" w:rsidP="0034176D">
      <w:pPr>
        <w:jc w:val="center"/>
      </w:pPr>
    </w:p>
    <w:p w14:paraId="6E85F30B" w14:textId="77777777" w:rsidR="0034176D" w:rsidRDefault="0034176D" w:rsidP="0034176D">
      <w:pPr>
        <w:jc w:val="center"/>
      </w:pPr>
    </w:p>
    <w:p w14:paraId="23C9E256" w14:textId="77777777" w:rsidR="0034176D" w:rsidRDefault="0034176D" w:rsidP="0034176D">
      <w:pPr>
        <w:jc w:val="center"/>
      </w:pPr>
    </w:p>
    <w:p w14:paraId="12FCC21B" w14:textId="77777777" w:rsidR="0034176D" w:rsidRDefault="0034176D" w:rsidP="0034176D">
      <w:pPr>
        <w:jc w:val="center"/>
      </w:pPr>
    </w:p>
    <w:p w14:paraId="05AF3684" w14:textId="77777777" w:rsidR="0034176D" w:rsidRDefault="0034176D" w:rsidP="0034176D"/>
    <w:p w14:paraId="2DCB1BFA" w14:textId="77777777" w:rsidR="0034176D" w:rsidRDefault="0034176D" w:rsidP="0034176D">
      <w:pPr>
        <w:jc w:val="center"/>
      </w:pPr>
    </w:p>
    <w:p w14:paraId="63FD1E3C" w14:textId="77777777" w:rsidR="0034176D" w:rsidRDefault="0034176D" w:rsidP="0034176D">
      <w:pPr>
        <w:jc w:val="center"/>
      </w:pPr>
    </w:p>
    <w:p w14:paraId="007DCA87" w14:textId="77777777" w:rsidR="0034176D" w:rsidRDefault="0034176D" w:rsidP="0034176D">
      <w:pPr>
        <w:jc w:val="center"/>
      </w:pPr>
    </w:p>
    <w:p w14:paraId="74CF51A4" w14:textId="77777777" w:rsidR="0034176D" w:rsidRDefault="0034176D" w:rsidP="0034176D">
      <w:pPr>
        <w:jc w:val="center"/>
      </w:pPr>
    </w:p>
    <w:p w14:paraId="172A52D3" w14:textId="77777777" w:rsidR="005725AC" w:rsidRDefault="005725AC" w:rsidP="0034176D">
      <w:pPr>
        <w:jc w:val="center"/>
      </w:pPr>
    </w:p>
    <w:p w14:paraId="2B556D13" w14:textId="77777777" w:rsidR="005725AC" w:rsidRDefault="005725AC" w:rsidP="0034176D">
      <w:pPr>
        <w:jc w:val="center"/>
      </w:pPr>
    </w:p>
    <w:p w14:paraId="2DE8D44D" w14:textId="77777777" w:rsidR="005725AC" w:rsidRDefault="005725AC" w:rsidP="0034176D">
      <w:pPr>
        <w:jc w:val="center"/>
      </w:pPr>
    </w:p>
    <w:p w14:paraId="2CE175B0" w14:textId="606C9A8E" w:rsidR="005725AC" w:rsidRDefault="005725AC" w:rsidP="0034176D">
      <w:pPr>
        <w:jc w:val="center"/>
      </w:pPr>
    </w:p>
    <w:p w14:paraId="41722D93" w14:textId="544B4122" w:rsidR="005725AC" w:rsidRDefault="005725AC" w:rsidP="0034176D">
      <w:pPr>
        <w:jc w:val="center"/>
      </w:pPr>
    </w:p>
    <w:p w14:paraId="660EA24C" w14:textId="5A751B7E" w:rsidR="005725AC" w:rsidRDefault="005725AC" w:rsidP="0034176D">
      <w:pPr>
        <w:jc w:val="center"/>
      </w:pPr>
    </w:p>
    <w:p w14:paraId="59ACA177" w14:textId="4EBB3343" w:rsidR="005725AC" w:rsidRDefault="005725AC" w:rsidP="0034176D">
      <w:pPr>
        <w:jc w:val="center"/>
      </w:pPr>
    </w:p>
    <w:p w14:paraId="7EAA73CB" w14:textId="6C292682" w:rsidR="005725AC" w:rsidRDefault="005725AC" w:rsidP="0034176D">
      <w:pPr>
        <w:jc w:val="center"/>
      </w:pPr>
    </w:p>
    <w:p w14:paraId="01B73B7F" w14:textId="6D722AC3" w:rsidR="005725AC" w:rsidRDefault="005725AC" w:rsidP="0034176D">
      <w:pPr>
        <w:jc w:val="center"/>
      </w:pPr>
    </w:p>
    <w:p w14:paraId="4FDF5A73" w14:textId="77777777" w:rsidR="005725AC" w:rsidRDefault="005725AC" w:rsidP="0034176D">
      <w:pPr>
        <w:jc w:val="center"/>
      </w:pPr>
    </w:p>
    <w:p w14:paraId="507BEE0D" w14:textId="58256005" w:rsidR="0034176D" w:rsidRDefault="0034176D" w:rsidP="0034176D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309DC0" wp14:editId="342077BD">
                <wp:simplePos x="0" y="0"/>
                <wp:positionH relativeFrom="column">
                  <wp:posOffset>2501900</wp:posOffset>
                </wp:positionH>
                <wp:positionV relativeFrom="paragraph">
                  <wp:posOffset>494665</wp:posOffset>
                </wp:positionV>
                <wp:extent cx="533400" cy="1600200"/>
                <wp:effectExtent l="0" t="0" r="12700" b="12700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6002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oval w14:anchorId="3AFB5CB0" id="Oval 5" o:spid="_x0000_s1026" style="position:absolute;margin-left:197pt;margin-top:38.95pt;width:42pt;height:12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" filled="f" strokecolor="black [3213]" strokeweight="1pt">
                <v:stroke joinstyle="miter"/>
              </v:oval>
            </w:pict>
          </mc:Fallback>
        </mc:AlternateContent>
      </w:r>
      <w:r>
        <w:rPr>
          <w:noProof/>
        </w:rPr>
        <w:drawing>
          <wp:inline distT="0" distB="0" distL="0" distR="0" wp14:anchorId="5C9E4ED9" wp14:editId="4043B5B8">
            <wp:extent cx="3568700" cy="3797300"/>
            <wp:effectExtent l="0" t="0" r="12700" b="1270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58AF24DC-6C74-FD35-549E-97B0C0E9CA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D683646" w14:textId="77777777" w:rsidR="0034176D" w:rsidRDefault="0034176D" w:rsidP="0034176D">
      <w:pPr>
        <w:jc w:val="center"/>
      </w:pPr>
    </w:p>
    <w:p w14:paraId="61F6F531" w14:textId="77777777" w:rsidR="0034176D" w:rsidRDefault="0034176D" w:rsidP="0034176D">
      <w:pPr>
        <w:rPr>
          <w:b/>
          <w:bCs/>
        </w:rPr>
      </w:pPr>
    </w:p>
    <w:p w14:paraId="5A2949DE" w14:textId="26A5902A" w:rsidR="0034176D" w:rsidRPr="009377B4" w:rsidRDefault="0034176D" w:rsidP="0034176D">
      <w:bookmarkStart w:id="1" w:name="_Toc141965433"/>
      <w:r w:rsidRPr="001447DA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>Supplementary Figure 1.</w:t>
      </w:r>
      <w:r w:rsidRPr="001447DA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 Results of the </w:t>
      </w:r>
      <w:r w:rsidR="001447DA" w:rsidRPr="001447DA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LPA</w:t>
      </w:r>
      <w:r w:rsidRPr="001447DA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1447DA" w:rsidRPr="001447DA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(ICU-Total+SCARED).</w:t>
      </w:r>
      <w:bookmarkEnd w:id="1"/>
      <w:r w:rsidR="001447DA">
        <w:t xml:space="preserve"> Results of the LPA for </w:t>
      </w:r>
      <w:r>
        <w:t xml:space="preserve">2- to 5-class solutions </w:t>
      </w:r>
      <w:r w:rsidR="001447DA">
        <w:t>revealed</w:t>
      </w:r>
      <w:r>
        <w:t xml:space="preserve"> that the 3-class solution was the most optimal for the ICU total score and SCARED-P. </w:t>
      </w:r>
      <w:r w:rsidRPr="009377B4">
        <w:t>AIC = Akaike Information Criteria; BIC = Bayesian Information Criteria; SSA BIC = Sample-size adjusted BIC</w:t>
      </w:r>
      <w:r>
        <w:t>.</w:t>
      </w:r>
    </w:p>
    <w:p w14:paraId="7D03A728" w14:textId="77777777" w:rsidR="0034176D" w:rsidRDefault="0034176D" w:rsidP="0034176D">
      <w:pPr>
        <w:jc w:val="center"/>
      </w:pPr>
    </w:p>
    <w:p w14:paraId="55656457" w14:textId="2DC74588" w:rsidR="001D1AB1" w:rsidRDefault="001D1AB1"/>
    <w:p w14:paraId="49A18D3D" w14:textId="55B42EC2" w:rsidR="009377B4" w:rsidRDefault="009377B4"/>
    <w:p w14:paraId="7C729AE5" w14:textId="096C0FB5" w:rsidR="009377B4" w:rsidRDefault="009377B4"/>
    <w:p w14:paraId="11A3463C" w14:textId="3FCA171B" w:rsidR="0034176D" w:rsidRDefault="0034176D"/>
    <w:p w14:paraId="46E54033" w14:textId="63DCB2C0" w:rsidR="0034176D" w:rsidRDefault="0034176D"/>
    <w:p w14:paraId="24C261DE" w14:textId="50314DA0" w:rsidR="0034176D" w:rsidRDefault="0034176D"/>
    <w:p w14:paraId="0E7BD403" w14:textId="3F81253F" w:rsidR="0034176D" w:rsidRDefault="0034176D"/>
    <w:p w14:paraId="587EB787" w14:textId="1053A77D" w:rsidR="0034176D" w:rsidRDefault="0034176D"/>
    <w:p w14:paraId="744D1A08" w14:textId="4CECAAE1" w:rsidR="0034176D" w:rsidRDefault="0034176D"/>
    <w:p w14:paraId="2E644AE3" w14:textId="5899B570" w:rsidR="0034176D" w:rsidRDefault="0034176D"/>
    <w:p w14:paraId="1BD274C3" w14:textId="73D625F8" w:rsidR="0034176D" w:rsidRDefault="0034176D"/>
    <w:p w14:paraId="797B7FB8" w14:textId="11DFB3F4" w:rsidR="0034176D" w:rsidRDefault="0034176D"/>
    <w:p w14:paraId="4E073FBA" w14:textId="0724A33B" w:rsidR="0034176D" w:rsidRDefault="0034176D"/>
    <w:p w14:paraId="2396CE0D" w14:textId="6B6B845D" w:rsidR="0034176D" w:rsidRDefault="0034176D"/>
    <w:p w14:paraId="16C1D41B" w14:textId="24F2CE13" w:rsidR="0034176D" w:rsidRDefault="0034176D"/>
    <w:p w14:paraId="11D88692" w14:textId="2A9A934D" w:rsidR="0034176D" w:rsidRDefault="0034176D"/>
    <w:p w14:paraId="6C31D6B0" w14:textId="4F060424" w:rsidR="0034176D" w:rsidRDefault="0034176D"/>
    <w:p w14:paraId="34D9A9A1" w14:textId="1D4D4315" w:rsidR="0034176D" w:rsidRDefault="0034176D"/>
    <w:p w14:paraId="38133BF2" w14:textId="31005342" w:rsidR="0034176D" w:rsidRDefault="0034176D" w:rsidP="005725AC">
      <w:pPr>
        <w:jc w:val="center"/>
      </w:pPr>
      <w:r>
        <w:rPr>
          <w:noProof/>
        </w:rPr>
        <w:drawing>
          <wp:inline distT="0" distB="0" distL="0" distR="0" wp14:anchorId="507E5E0B" wp14:editId="5EEFCFB6">
            <wp:extent cx="5268595" cy="4001770"/>
            <wp:effectExtent l="0" t="0" r="825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00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43139" w14:textId="1731416F" w:rsidR="0034176D" w:rsidRDefault="0034176D"/>
    <w:p w14:paraId="57A7FE30" w14:textId="7486D228" w:rsidR="0034176D" w:rsidRDefault="0034176D"/>
    <w:p w14:paraId="733937CC" w14:textId="4FE87BFE" w:rsidR="0034176D" w:rsidRDefault="0034176D">
      <w:bookmarkStart w:id="2" w:name="_Toc141965434"/>
      <w:r w:rsidRPr="001447DA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>Supplementary Figure 2.</w:t>
      </w:r>
      <w:r w:rsidRPr="001447DA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1447DA" w:rsidRPr="001447DA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Distribution</w:t>
      </w:r>
      <w:r w:rsidRPr="001447DA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 of the Latent Profile Analysis (ICU-Total &amp; SCARED).</w:t>
      </w:r>
      <w:bookmarkEnd w:id="2"/>
      <w:r w:rsidRPr="001447DA">
        <w:t xml:space="preserve"> </w:t>
      </w:r>
      <w:r w:rsidR="005725AC">
        <w:t>Anxiety=Blue; CU traits=</w:t>
      </w:r>
      <w:r w:rsidR="005E5639">
        <w:t xml:space="preserve">teal; </w:t>
      </w:r>
      <w:r w:rsidRPr="002D768E">
        <w:t xml:space="preserve">ANX = Anxious subjects; TD = Typically Developing; </w:t>
      </w:r>
      <w:r>
        <w:t>CU/ANX+ = High on both Callous-unemotional traits &amp; Anxiety</w:t>
      </w:r>
      <w:r w:rsidR="005E5639">
        <w:t>.</w:t>
      </w:r>
    </w:p>
    <w:p w14:paraId="2E9ED924" w14:textId="1EFD0349" w:rsidR="0034176D" w:rsidRDefault="0034176D"/>
    <w:p w14:paraId="6B73CCC0" w14:textId="5482DBA8" w:rsidR="0034176D" w:rsidRDefault="0034176D"/>
    <w:p w14:paraId="3B31AA40" w14:textId="7B5D3A81" w:rsidR="0034176D" w:rsidRDefault="0034176D"/>
    <w:p w14:paraId="429A5E39" w14:textId="371D982F" w:rsidR="0034176D" w:rsidRDefault="0034176D"/>
    <w:p w14:paraId="056416FF" w14:textId="77777777" w:rsidR="0034176D" w:rsidRDefault="0034176D"/>
    <w:p w14:paraId="48B56836" w14:textId="726BC06C" w:rsidR="0034176D" w:rsidRDefault="0034176D"/>
    <w:p w14:paraId="2AC1E326" w14:textId="6B3402A4" w:rsidR="0034176D" w:rsidRDefault="0034176D"/>
    <w:p w14:paraId="4556459D" w14:textId="19B97194" w:rsidR="0034176D" w:rsidRDefault="0034176D"/>
    <w:p w14:paraId="7A46F090" w14:textId="77777777" w:rsidR="0034176D" w:rsidRDefault="0034176D"/>
    <w:p w14:paraId="37DFD85F" w14:textId="77777777" w:rsidR="009377B4" w:rsidRDefault="009377B4"/>
    <w:p w14:paraId="5EE6B025" w14:textId="4E36FF57" w:rsidR="009377B4" w:rsidRDefault="009377B4"/>
    <w:p w14:paraId="2EEE9A87" w14:textId="12AAF26E" w:rsidR="00114E91" w:rsidRDefault="00114E91"/>
    <w:p w14:paraId="43232114" w14:textId="77777777" w:rsidR="00114E91" w:rsidRDefault="00114E91"/>
    <w:p w14:paraId="7A8A88E9" w14:textId="2FB35F10" w:rsidR="00114E91" w:rsidRDefault="00114E91"/>
    <w:tbl>
      <w:tblPr>
        <w:tblpPr w:leftFromText="141" w:rightFromText="141" w:vertAnchor="page" w:horzAnchor="margin" w:tblpXSpec="center" w:tblpY="2498"/>
        <w:tblW w:w="83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6378"/>
      </w:tblGrid>
      <w:tr w:rsidR="00114E91" w:rsidRPr="00114E91" w14:paraId="2EDE4C15" w14:textId="77777777" w:rsidTr="00114E91">
        <w:trPr>
          <w:trHeight w:val="261"/>
        </w:trPr>
        <w:tc>
          <w:tcPr>
            <w:tcW w:w="83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966AA" w14:textId="77777777" w:rsidR="00114E91" w:rsidRDefault="00114E91" w:rsidP="00114E91">
            <w:pPr>
              <w:rPr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14:paraId="194DF2C7" w14:textId="77777777" w:rsidR="00114E91" w:rsidRDefault="00114E91" w:rsidP="00114E91">
            <w:pPr>
              <w:rPr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14:paraId="3E89285D" w14:textId="19742F79" w:rsidR="00114E91" w:rsidRPr="001447DA" w:rsidRDefault="00114E91" w:rsidP="001447DA">
            <w:pPr>
              <w:pStyle w:val="Heading1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bookmarkStart w:id="3" w:name="_Toc141965435"/>
            <w:r w:rsidRPr="001447D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fr-CA"/>
              </w:rPr>
              <w:t>Supplementary Table 2.</w:t>
            </w:r>
            <w:r w:rsidRPr="001447DA">
              <w:rPr>
                <w:rFonts w:ascii="Times New Roman" w:hAnsi="Times New Roman" w:cs="Times New Roman"/>
                <w:color w:val="auto"/>
                <w:sz w:val="20"/>
                <w:szCs w:val="20"/>
                <w:lang w:eastAsia="fr-CA"/>
              </w:rPr>
              <w:t xml:space="preserve"> One-Sample t-test within the TD group (ICU-Total + SCARED)</w:t>
            </w:r>
            <w:bookmarkEnd w:id="3"/>
          </w:p>
        </w:tc>
      </w:tr>
      <w:tr w:rsidR="00114E91" w:rsidRPr="00114E91" w14:paraId="431AA4B8" w14:textId="77777777" w:rsidTr="00114E91">
        <w:trPr>
          <w:trHeight w:val="276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19825F" w14:textId="77777777" w:rsidR="00114E91" w:rsidRPr="00114E91" w:rsidRDefault="00114E91" w:rsidP="00114E91">
            <w:pPr>
              <w:jc w:val="center"/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>Seeds</w:t>
            </w:r>
            <w:r w:rsidRPr="00114E91">
              <w:rPr>
                <w:color w:val="000000"/>
                <w:sz w:val="20"/>
                <w:szCs w:val="20"/>
                <w:lang w:val="fr-CA" w:eastAsia="fr-CA"/>
              </w:rPr>
              <w:t xml:space="preserve"> (Targets)</w:t>
            </w:r>
          </w:p>
        </w:tc>
        <w:tc>
          <w:tcPr>
            <w:tcW w:w="63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AB2796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t-value</w:t>
            </w:r>
          </w:p>
        </w:tc>
      </w:tr>
      <w:tr w:rsidR="00114E91" w:rsidRPr="00114E91" w14:paraId="35FB7571" w14:textId="77777777" w:rsidTr="00114E91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2E1104" w14:textId="77777777" w:rsidR="00114E91" w:rsidRPr="00114E91" w:rsidRDefault="00114E91" w:rsidP="00114E91">
            <w:pPr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6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4FAF0E" w14:textId="77777777" w:rsidR="00114E91" w:rsidRPr="00114E91" w:rsidRDefault="00114E91" w:rsidP="00114E91">
            <w:pPr>
              <w:rPr>
                <w:color w:val="000000"/>
                <w:sz w:val="20"/>
                <w:szCs w:val="20"/>
                <w:lang w:val="fr-CA" w:eastAsia="fr-CA"/>
              </w:rPr>
            </w:pPr>
          </w:p>
        </w:tc>
      </w:tr>
      <w:tr w:rsidR="00114E91" w:rsidRPr="00114E91" w14:paraId="0D7A14A0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433A" w14:textId="77777777" w:rsidR="00114E91" w:rsidRPr="00114E91" w:rsidRDefault="00114E91" w:rsidP="00114E91">
            <w:pPr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>L NACC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AD03" w14:textId="77777777" w:rsidR="00114E91" w:rsidRPr="00114E91" w:rsidRDefault="00114E91" w:rsidP="00114E91">
            <w:pPr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</w:p>
        </w:tc>
      </w:tr>
      <w:tr w:rsidR="00114E91" w:rsidRPr="00114E91" w14:paraId="787F8A68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EB02" w14:textId="77777777" w:rsidR="00114E91" w:rsidRPr="00114E91" w:rsidRDefault="00114E91" w:rsidP="00114E91">
            <w:pPr>
              <w:ind w:firstLineChars="100" w:firstLine="2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dorsal pIN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7E00" w14:textId="77777777" w:rsidR="00114E91" w:rsidRPr="00114E91" w:rsidRDefault="00114E91" w:rsidP="00114E9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rFonts w:ascii="Calibri" w:hAnsi="Calibri"/>
                <w:color w:val="000000"/>
                <w:sz w:val="20"/>
                <w:szCs w:val="20"/>
                <w:lang w:val="fr-CA" w:eastAsia="fr-CA"/>
              </w:rPr>
              <w:t>11.34*</w:t>
            </w:r>
          </w:p>
        </w:tc>
      </w:tr>
      <w:tr w:rsidR="00114E91" w:rsidRPr="00114E91" w14:paraId="087EB8D0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B1C4" w14:textId="77777777" w:rsidR="00114E91" w:rsidRPr="00114E91" w:rsidRDefault="00114E91" w:rsidP="00114E91">
            <w:pPr>
              <w:ind w:firstLineChars="100" w:firstLine="2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Brodmann Area 1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7AF3" w14:textId="77777777" w:rsidR="00114E91" w:rsidRPr="00114E91" w:rsidRDefault="00114E91" w:rsidP="00114E9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rFonts w:ascii="Calibri" w:hAnsi="Calibri"/>
                <w:color w:val="000000"/>
                <w:sz w:val="20"/>
                <w:szCs w:val="20"/>
                <w:lang w:val="fr-CA" w:eastAsia="fr-CA"/>
              </w:rPr>
              <w:t>7.37*</w:t>
            </w:r>
          </w:p>
        </w:tc>
      </w:tr>
      <w:tr w:rsidR="00114E91" w:rsidRPr="00114E91" w14:paraId="5C397BD9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B2D9" w14:textId="77777777" w:rsidR="00114E91" w:rsidRPr="00114E91" w:rsidRDefault="00114E91" w:rsidP="00114E91">
            <w:pPr>
              <w:ind w:firstLineChars="100" w:firstLine="2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lateral OFC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D38B" w14:textId="77777777" w:rsidR="00114E91" w:rsidRPr="00114E91" w:rsidRDefault="00114E91" w:rsidP="00114E9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rFonts w:ascii="Calibri" w:hAnsi="Calibri"/>
                <w:color w:val="000000"/>
                <w:sz w:val="20"/>
                <w:szCs w:val="20"/>
                <w:lang w:val="fr-CA" w:eastAsia="fr-CA"/>
              </w:rPr>
              <w:t>12.44*</w:t>
            </w:r>
          </w:p>
        </w:tc>
      </w:tr>
      <w:tr w:rsidR="00114E91" w:rsidRPr="00114E91" w14:paraId="2FB43B8E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1F0E" w14:textId="77777777" w:rsidR="00114E91" w:rsidRPr="00114E91" w:rsidRDefault="00114E91" w:rsidP="00114E91">
            <w:pPr>
              <w:ind w:firstLineChars="100" w:firstLine="2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ventral pIN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3327" w14:textId="77777777" w:rsidR="00114E91" w:rsidRPr="00114E91" w:rsidRDefault="00114E91" w:rsidP="00114E9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rFonts w:ascii="Calibri" w:hAnsi="Calibri"/>
                <w:color w:val="000000"/>
                <w:sz w:val="20"/>
                <w:szCs w:val="20"/>
                <w:lang w:val="fr-CA" w:eastAsia="fr-CA"/>
              </w:rPr>
              <w:t>9.92*</w:t>
            </w:r>
          </w:p>
        </w:tc>
      </w:tr>
      <w:tr w:rsidR="00114E91" w:rsidRPr="00114E91" w14:paraId="16048F89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8F01" w14:textId="77777777" w:rsidR="00114E91" w:rsidRPr="00114E91" w:rsidRDefault="00114E91" w:rsidP="00114E91">
            <w:pPr>
              <w:ind w:firstLineChars="100" w:firstLine="200"/>
              <w:rPr>
                <w:color w:val="000000"/>
                <w:sz w:val="20"/>
                <w:szCs w:val="20"/>
                <w:u w:val="single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u w:val="single"/>
                <w:lang w:val="fr-CA" w:eastAsia="fr-CA"/>
              </w:rPr>
              <w:t>ROI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D9BB" w14:textId="77777777" w:rsidR="00114E91" w:rsidRPr="00114E91" w:rsidRDefault="00114E91" w:rsidP="00114E91">
            <w:pPr>
              <w:ind w:firstLineChars="100" w:firstLine="200"/>
              <w:rPr>
                <w:color w:val="000000"/>
                <w:sz w:val="20"/>
                <w:szCs w:val="20"/>
                <w:u w:val="single"/>
                <w:lang w:val="fr-CA" w:eastAsia="fr-CA"/>
              </w:rPr>
            </w:pPr>
          </w:p>
        </w:tc>
      </w:tr>
      <w:tr w:rsidR="00114E91" w:rsidRPr="00114E91" w14:paraId="5189BEB1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41E0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vmPFC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16AD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47.38*</w:t>
            </w:r>
          </w:p>
        </w:tc>
      </w:tr>
      <w:tr w:rsidR="00114E91" w:rsidRPr="00114E91" w14:paraId="64BE82D0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6FF5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right FIC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D3CF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21.25*</w:t>
            </w:r>
          </w:p>
        </w:tc>
      </w:tr>
      <w:tr w:rsidR="00114E91" w:rsidRPr="00114E91" w14:paraId="0B0A313B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64DD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left FIC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636D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34.51*</w:t>
            </w:r>
          </w:p>
        </w:tc>
      </w:tr>
      <w:tr w:rsidR="00114E91" w:rsidRPr="00114E91" w14:paraId="44A498FC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55BD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right dlPFC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FB11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14.84*</w:t>
            </w:r>
          </w:p>
        </w:tc>
      </w:tr>
      <w:tr w:rsidR="00114E91" w:rsidRPr="00114E91" w14:paraId="72E7DF92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E544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left dlPFC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6D38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20.31*</w:t>
            </w:r>
          </w:p>
        </w:tc>
      </w:tr>
      <w:tr w:rsidR="00114E91" w:rsidRPr="00114E91" w14:paraId="35F6FDF8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E943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aMCC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87AE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34.15*</w:t>
            </w:r>
          </w:p>
        </w:tc>
      </w:tr>
      <w:tr w:rsidR="00114E91" w:rsidRPr="00114E91" w14:paraId="459ACFA7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F253" w14:textId="77777777" w:rsidR="00114E91" w:rsidRPr="00114E91" w:rsidRDefault="00114E91" w:rsidP="00114E91">
            <w:pPr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>R NACC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552F" w14:textId="77777777" w:rsidR="00114E91" w:rsidRPr="00114E91" w:rsidRDefault="00114E91" w:rsidP="00114E91">
            <w:pPr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</w:p>
        </w:tc>
      </w:tr>
      <w:tr w:rsidR="00114E91" w:rsidRPr="00114E91" w14:paraId="6170A387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22DE" w14:textId="77777777" w:rsidR="00114E91" w:rsidRPr="00114E91" w:rsidRDefault="00114E91" w:rsidP="00114E91">
            <w:pPr>
              <w:ind w:firstLineChars="100" w:firstLine="2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Angular Gyru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7962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8.42*</w:t>
            </w:r>
          </w:p>
        </w:tc>
      </w:tr>
      <w:tr w:rsidR="00114E91" w:rsidRPr="00114E91" w14:paraId="6066E3F5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66DB" w14:textId="77777777" w:rsidR="00114E91" w:rsidRPr="00114E91" w:rsidRDefault="00114E91" w:rsidP="00114E91">
            <w:pPr>
              <w:ind w:firstLineChars="100" w:firstLine="2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SMA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C038" w14:textId="5555DD23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1.58</w:t>
            </w:r>
          </w:p>
        </w:tc>
      </w:tr>
      <w:tr w:rsidR="00114E91" w:rsidRPr="00114E91" w14:paraId="612C438C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1002" w14:textId="77777777" w:rsidR="00114E91" w:rsidRPr="00114E91" w:rsidRDefault="00114E91" w:rsidP="00114E91">
            <w:pPr>
              <w:ind w:firstLineChars="100" w:firstLine="2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SP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0D0B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9.2*</w:t>
            </w:r>
          </w:p>
        </w:tc>
      </w:tr>
      <w:tr w:rsidR="00114E91" w:rsidRPr="00114E91" w14:paraId="007454C8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48EB" w14:textId="77777777" w:rsidR="00114E91" w:rsidRPr="00114E91" w:rsidRDefault="00114E91" w:rsidP="00114E91">
            <w:pPr>
              <w:ind w:firstLineChars="100" w:firstLine="200"/>
              <w:rPr>
                <w:color w:val="000000"/>
                <w:sz w:val="20"/>
                <w:szCs w:val="20"/>
                <w:u w:val="single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u w:val="single"/>
                <w:lang w:val="fr-CA" w:eastAsia="fr-CA"/>
              </w:rPr>
              <w:t>ROI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5142" w14:textId="77777777" w:rsidR="00114E91" w:rsidRPr="00114E91" w:rsidRDefault="00114E91" w:rsidP="00114E91">
            <w:pPr>
              <w:ind w:firstLineChars="100" w:firstLine="200"/>
              <w:rPr>
                <w:color w:val="000000"/>
                <w:sz w:val="20"/>
                <w:szCs w:val="20"/>
                <w:u w:val="single"/>
                <w:lang w:val="fr-CA" w:eastAsia="fr-CA"/>
              </w:rPr>
            </w:pPr>
          </w:p>
        </w:tc>
      </w:tr>
      <w:tr w:rsidR="00114E91" w:rsidRPr="00114E91" w14:paraId="555E409F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1D41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vmPFC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FA9E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44.27*</w:t>
            </w:r>
          </w:p>
        </w:tc>
      </w:tr>
      <w:tr w:rsidR="00114E91" w:rsidRPr="00114E91" w14:paraId="5BB9EC20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055B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right FIC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359F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18.64*</w:t>
            </w:r>
          </w:p>
        </w:tc>
      </w:tr>
      <w:tr w:rsidR="00114E91" w:rsidRPr="00114E91" w14:paraId="574EDDEA" w14:textId="77777777" w:rsidTr="00114E91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7FE4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left FIC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EF65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27.91*</w:t>
            </w:r>
          </w:p>
        </w:tc>
      </w:tr>
      <w:tr w:rsidR="00114E91" w:rsidRPr="00114E91" w14:paraId="71741A13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4D54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right dlPFC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3188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17.14*</w:t>
            </w:r>
          </w:p>
        </w:tc>
      </w:tr>
      <w:tr w:rsidR="00114E91" w:rsidRPr="00114E91" w14:paraId="04C22D18" w14:textId="77777777" w:rsidTr="00114E91">
        <w:trPr>
          <w:trHeight w:val="2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4BC8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left dlPFC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FB50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14.17*</w:t>
            </w:r>
          </w:p>
        </w:tc>
      </w:tr>
      <w:tr w:rsidR="00114E91" w:rsidRPr="00114E91" w14:paraId="4D6D7EF1" w14:textId="77777777" w:rsidTr="00114E91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9D1B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aMCC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CECF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26.99*</w:t>
            </w:r>
          </w:p>
        </w:tc>
      </w:tr>
      <w:tr w:rsidR="00114E91" w:rsidRPr="00114E91" w14:paraId="617F6EAA" w14:textId="77777777" w:rsidTr="00114E91">
        <w:trPr>
          <w:trHeight w:val="251"/>
        </w:trPr>
        <w:tc>
          <w:tcPr>
            <w:tcW w:w="836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AFAD" w14:textId="77777777" w:rsidR="00114E91" w:rsidRPr="00114E91" w:rsidRDefault="00114E91" w:rsidP="00114E91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Note. *Threshold pFWE&lt;0.05 (svc.)</w:t>
            </w:r>
          </w:p>
        </w:tc>
      </w:tr>
    </w:tbl>
    <w:p w14:paraId="0F52AB94" w14:textId="77777777" w:rsidR="00114E91" w:rsidRDefault="00114E91"/>
    <w:p w14:paraId="53667F32" w14:textId="01E84AC4" w:rsidR="009377B4" w:rsidRDefault="009377B4"/>
    <w:p w14:paraId="4789004B" w14:textId="6DDD14D6" w:rsidR="00114E91" w:rsidRDefault="00114E91"/>
    <w:p w14:paraId="5575538C" w14:textId="1112FACD" w:rsidR="00114E91" w:rsidRDefault="00114E91"/>
    <w:p w14:paraId="202C5541" w14:textId="5FCF5CBA" w:rsidR="00114E91" w:rsidRDefault="00114E91"/>
    <w:p w14:paraId="31253BAA" w14:textId="7C6EB867" w:rsidR="00114E91" w:rsidRDefault="00114E91"/>
    <w:p w14:paraId="3EA54AD8" w14:textId="66350B05" w:rsidR="00114E91" w:rsidRDefault="00114E91"/>
    <w:p w14:paraId="1BF4B4C2" w14:textId="15C72635" w:rsidR="00114E91" w:rsidRDefault="00114E91"/>
    <w:p w14:paraId="14118DC8" w14:textId="0078F2EC" w:rsidR="00114E91" w:rsidRDefault="00114E91"/>
    <w:p w14:paraId="3B0C033A" w14:textId="56E4AA74" w:rsidR="00114E91" w:rsidRDefault="00114E91"/>
    <w:p w14:paraId="1D6BF60A" w14:textId="51CAA590" w:rsidR="00114E91" w:rsidRDefault="00114E91"/>
    <w:p w14:paraId="663E6D89" w14:textId="03FD1403" w:rsidR="00114E91" w:rsidRDefault="00114E91"/>
    <w:p w14:paraId="1EF57881" w14:textId="4A1CB64B" w:rsidR="00114E91" w:rsidRDefault="00114E91"/>
    <w:p w14:paraId="4A8A3562" w14:textId="332EDE26" w:rsidR="00114E91" w:rsidRDefault="00114E91"/>
    <w:p w14:paraId="280D20B6" w14:textId="1AACB5D8" w:rsidR="00114E91" w:rsidRDefault="00114E91"/>
    <w:p w14:paraId="6EC8DD22" w14:textId="2AD84E00" w:rsidR="00114E91" w:rsidRDefault="00114E91"/>
    <w:p w14:paraId="47351829" w14:textId="5AECC5A5" w:rsidR="00114E91" w:rsidRDefault="00114E91"/>
    <w:p w14:paraId="4867223C" w14:textId="379922BA" w:rsidR="00114E91" w:rsidRDefault="00114E91"/>
    <w:p w14:paraId="08D605A0" w14:textId="15A28C9E" w:rsidR="00114E91" w:rsidRDefault="00114E91"/>
    <w:p w14:paraId="17F93370" w14:textId="77777777" w:rsidR="00114E91" w:rsidRDefault="00114E91"/>
    <w:p w14:paraId="34810EA9" w14:textId="561C48ED" w:rsidR="009377B4" w:rsidRDefault="009377B4"/>
    <w:tbl>
      <w:tblPr>
        <w:tblW w:w="9757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444"/>
        <w:gridCol w:w="1853"/>
        <w:gridCol w:w="1853"/>
        <w:gridCol w:w="1641"/>
        <w:gridCol w:w="1644"/>
        <w:gridCol w:w="322"/>
      </w:tblGrid>
      <w:tr w:rsidR="009377B4" w:rsidRPr="009377B4" w14:paraId="65578C7D" w14:textId="77777777" w:rsidTr="009377B4">
        <w:trPr>
          <w:gridAfter w:val="1"/>
          <w:wAfter w:w="322" w:type="dxa"/>
          <w:trHeight w:val="352"/>
        </w:trPr>
        <w:tc>
          <w:tcPr>
            <w:tcW w:w="94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9D39" w14:textId="672B444E" w:rsidR="009377B4" w:rsidRPr="001447DA" w:rsidRDefault="009377B4" w:rsidP="001447DA">
            <w:pPr>
              <w:pStyle w:val="Heading1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Toc141965436"/>
            <w:r w:rsidRPr="001447D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Supplementary Table </w:t>
            </w:r>
            <w:r w:rsidR="00114E91" w:rsidRPr="001447D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3</w:t>
            </w:r>
            <w:r w:rsidRPr="001447D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.</w:t>
            </w:r>
            <w:r w:rsidRPr="001447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atent Profile Analysis for 2- to 5-class solutions</w:t>
            </w:r>
            <w:r w:rsidR="0034176D" w:rsidRPr="001447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ICU-C &amp; SCARED)</w:t>
            </w:r>
            <w:bookmarkEnd w:id="4"/>
          </w:p>
        </w:tc>
      </w:tr>
      <w:tr w:rsidR="009377B4" w:rsidRPr="009377B4" w14:paraId="4AF92314" w14:textId="77777777" w:rsidTr="009377B4">
        <w:trPr>
          <w:gridAfter w:val="1"/>
          <w:wAfter w:w="323" w:type="dxa"/>
          <w:trHeight w:val="352"/>
        </w:trPr>
        <w:tc>
          <w:tcPr>
            <w:tcW w:w="24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B5901E" w14:textId="77777777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Metrics</w:t>
            </w:r>
          </w:p>
        </w:tc>
        <w:tc>
          <w:tcPr>
            <w:tcW w:w="69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6C0A4" w14:textId="77777777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LPA solutions</w:t>
            </w:r>
          </w:p>
        </w:tc>
      </w:tr>
      <w:tr w:rsidR="009377B4" w:rsidRPr="009377B4" w14:paraId="7676D260" w14:textId="77777777" w:rsidTr="009377B4">
        <w:trPr>
          <w:gridAfter w:val="1"/>
          <w:wAfter w:w="325" w:type="dxa"/>
          <w:trHeight w:val="352"/>
        </w:trPr>
        <w:tc>
          <w:tcPr>
            <w:tcW w:w="24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C38564" w14:textId="77777777" w:rsidR="009377B4" w:rsidRPr="009377B4" w:rsidRDefault="009377B4" w:rsidP="009377B4">
            <w:pPr>
              <w:rPr>
                <w:color w:val="00000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11FFA" w14:textId="7CBB1784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2-clas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47AB6" w14:textId="30820C01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3-class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45721" w14:textId="08134F52" w:rsidR="009377B4" w:rsidRPr="0034176D" w:rsidRDefault="009377B4" w:rsidP="009377B4">
            <w:pPr>
              <w:jc w:val="center"/>
              <w:rPr>
                <w:b/>
                <w:bCs/>
                <w:color w:val="000000"/>
              </w:rPr>
            </w:pPr>
            <w:r w:rsidRPr="0034176D">
              <w:rPr>
                <w:b/>
                <w:bCs/>
                <w:color w:val="000000"/>
              </w:rPr>
              <w:t>4-class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F83F9" w14:textId="67D69ECE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5-class</w:t>
            </w:r>
          </w:p>
        </w:tc>
      </w:tr>
      <w:tr w:rsidR="009377B4" w:rsidRPr="009377B4" w14:paraId="3F3F4E67" w14:textId="77777777" w:rsidTr="009377B4">
        <w:trPr>
          <w:gridAfter w:val="1"/>
          <w:wAfter w:w="325" w:type="dxa"/>
          <w:trHeight w:val="331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B4CB" w14:textId="77777777" w:rsidR="009377B4" w:rsidRPr="009377B4" w:rsidRDefault="009377B4" w:rsidP="009377B4">
            <w:pPr>
              <w:rPr>
                <w:color w:val="000000"/>
              </w:rPr>
            </w:pPr>
            <w:r w:rsidRPr="009377B4">
              <w:rPr>
                <w:color w:val="000000"/>
              </w:rPr>
              <w:t>AIC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BCC4" w14:textId="77777777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18671.6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900F" w14:textId="77777777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18565.46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55CE" w14:textId="77777777" w:rsidR="009377B4" w:rsidRPr="0034176D" w:rsidRDefault="009377B4" w:rsidP="009377B4">
            <w:pPr>
              <w:jc w:val="center"/>
              <w:rPr>
                <w:b/>
                <w:bCs/>
                <w:color w:val="000000"/>
              </w:rPr>
            </w:pPr>
            <w:r w:rsidRPr="0034176D">
              <w:rPr>
                <w:b/>
                <w:bCs/>
                <w:color w:val="000000"/>
              </w:rPr>
              <w:t>18492.3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AF2D" w14:textId="77777777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18450.78</w:t>
            </w:r>
          </w:p>
        </w:tc>
      </w:tr>
      <w:tr w:rsidR="009377B4" w:rsidRPr="009377B4" w14:paraId="1C844B70" w14:textId="77777777" w:rsidTr="009377B4">
        <w:trPr>
          <w:gridAfter w:val="1"/>
          <w:wAfter w:w="325" w:type="dxa"/>
          <w:trHeight w:val="331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A566" w14:textId="77777777" w:rsidR="009377B4" w:rsidRPr="009377B4" w:rsidRDefault="009377B4" w:rsidP="009377B4">
            <w:pPr>
              <w:rPr>
                <w:color w:val="000000"/>
              </w:rPr>
            </w:pPr>
            <w:r w:rsidRPr="009377B4">
              <w:rPr>
                <w:color w:val="000000"/>
              </w:rPr>
              <w:t>BIC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2E0B" w14:textId="77777777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18770.04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3CBB" w14:textId="77777777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18679.3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9884" w14:textId="77777777" w:rsidR="009377B4" w:rsidRPr="0034176D" w:rsidRDefault="009377B4" w:rsidP="009377B4">
            <w:pPr>
              <w:jc w:val="center"/>
              <w:rPr>
                <w:b/>
                <w:bCs/>
                <w:color w:val="000000"/>
              </w:rPr>
            </w:pPr>
            <w:r w:rsidRPr="0034176D">
              <w:rPr>
                <w:b/>
                <w:bCs/>
                <w:color w:val="000000"/>
              </w:rPr>
              <w:t>18621.8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DDD7" w14:textId="77777777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18595.78</w:t>
            </w:r>
          </w:p>
        </w:tc>
      </w:tr>
      <w:tr w:rsidR="009377B4" w:rsidRPr="009377B4" w14:paraId="109729E9" w14:textId="77777777" w:rsidTr="009377B4">
        <w:trPr>
          <w:gridAfter w:val="1"/>
          <w:wAfter w:w="325" w:type="dxa"/>
          <w:trHeight w:val="331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C25C" w14:textId="77777777" w:rsidR="009377B4" w:rsidRPr="009377B4" w:rsidRDefault="009377B4" w:rsidP="009377B4">
            <w:pPr>
              <w:rPr>
                <w:color w:val="000000"/>
              </w:rPr>
            </w:pPr>
            <w:r w:rsidRPr="009377B4">
              <w:rPr>
                <w:color w:val="000000"/>
              </w:rPr>
              <w:t>SSA BIC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FF83" w14:textId="77777777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18709.6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385A" w14:textId="77777777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18609.5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C6E3" w14:textId="77777777" w:rsidR="009377B4" w:rsidRPr="0034176D" w:rsidRDefault="009377B4" w:rsidP="009377B4">
            <w:pPr>
              <w:jc w:val="center"/>
              <w:rPr>
                <w:b/>
                <w:bCs/>
                <w:color w:val="000000"/>
              </w:rPr>
            </w:pPr>
            <w:r w:rsidRPr="0034176D">
              <w:rPr>
                <w:b/>
                <w:bCs/>
                <w:color w:val="000000"/>
              </w:rPr>
              <w:t>18542.4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C569" w14:textId="77777777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18506.83</w:t>
            </w:r>
          </w:p>
        </w:tc>
      </w:tr>
      <w:tr w:rsidR="009377B4" w:rsidRPr="009377B4" w14:paraId="6B57DCF4" w14:textId="77777777" w:rsidTr="009377B4">
        <w:trPr>
          <w:gridAfter w:val="1"/>
          <w:wAfter w:w="325" w:type="dxa"/>
          <w:trHeight w:val="331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7E2E" w14:textId="77777777" w:rsidR="009377B4" w:rsidRPr="009377B4" w:rsidRDefault="009377B4" w:rsidP="009377B4">
            <w:pPr>
              <w:rPr>
                <w:color w:val="000000"/>
              </w:rPr>
            </w:pPr>
            <w:r w:rsidRPr="009377B4">
              <w:rPr>
                <w:color w:val="000000"/>
              </w:rPr>
              <w:t>lowest clas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5678" w14:textId="77777777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11.99%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166E" w14:textId="77777777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9.68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55D2" w14:textId="77777777" w:rsidR="009377B4" w:rsidRPr="0034176D" w:rsidRDefault="009377B4" w:rsidP="009377B4">
            <w:pPr>
              <w:jc w:val="center"/>
              <w:rPr>
                <w:b/>
                <w:bCs/>
                <w:color w:val="000000"/>
              </w:rPr>
            </w:pPr>
            <w:r w:rsidRPr="0034176D">
              <w:rPr>
                <w:b/>
                <w:bCs/>
                <w:color w:val="000000"/>
              </w:rPr>
              <w:t>3.50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4DA7" w14:textId="77777777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3.20%</w:t>
            </w:r>
          </w:p>
        </w:tc>
      </w:tr>
      <w:tr w:rsidR="009377B4" w:rsidRPr="009377B4" w14:paraId="3E656D0C" w14:textId="77777777" w:rsidTr="009377B4">
        <w:trPr>
          <w:gridAfter w:val="1"/>
          <w:wAfter w:w="325" w:type="dxa"/>
          <w:trHeight w:val="331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5BF4" w14:textId="77777777" w:rsidR="009377B4" w:rsidRPr="009377B4" w:rsidRDefault="009377B4" w:rsidP="009377B4">
            <w:pPr>
              <w:rPr>
                <w:color w:val="000000"/>
              </w:rPr>
            </w:pPr>
            <w:r w:rsidRPr="009377B4">
              <w:rPr>
                <w:color w:val="000000"/>
              </w:rPr>
              <w:t>entrop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54EB" w14:textId="77777777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0.95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7478" w14:textId="77777777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0.89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E2CD" w14:textId="77777777" w:rsidR="009377B4" w:rsidRPr="0034176D" w:rsidRDefault="009377B4" w:rsidP="009377B4">
            <w:pPr>
              <w:jc w:val="center"/>
              <w:rPr>
                <w:b/>
                <w:bCs/>
                <w:color w:val="000000"/>
              </w:rPr>
            </w:pPr>
            <w:r w:rsidRPr="0034176D">
              <w:rPr>
                <w:b/>
                <w:bCs/>
                <w:color w:val="000000"/>
              </w:rPr>
              <w:t>0.87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D00E" w14:textId="77777777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0.872</w:t>
            </w:r>
          </w:p>
        </w:tc>
      </w:tr>
      <w:tr w:rsidR="009377B4" w:rsidRPr="009377B4" w14:paraId="3B93344A" w14:textId="77777777" w:rsidTr="009377B4">
        <w:trPr>
          <w:gridAfter w:val="1"/>
          <w:wAfter w:w="325" w:type="dxa"/>
          <w:trHeight w:val="352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3588" w14:textId="77777777" w:rsidR="009377B4" w:rsidRPr="009377B4" w:rsidRDefault="009377B4" w:rsidP="009377B4">
            <w:pPr>
              <w:rPr>
                <w:color w:val="000000"/>
              </w:rPr>
            </w:pPr>
            <w:r w:rsidRPr="009377B4">
              <w:rPr>
                <w:color w:val="000000"/>
              </w:rPr>
              <w:t>lowest AvePP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89E2" w14:textId="77777777" w:rsidR="009377B4" w:rsidRPr="009377B4" w:rsidRDefault="009377B4" w:rsidP="00937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9377B4">
              <w:rPr>
                <w:rFonts w:ascii="Calibri" w:hAnsi="Calibri" w:cs="Calibri"/>
                <w:color w:val="000000"/>
              </w:rPr>
              <w:t>0.87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7706" w14:textId="77777777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0.83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E570" w14:textId="77777777" w:rsidR="009377B4" w:rsidRPr="0034176D" w:rsidRDefault="009377B4" w:rsidP="009377B4">
            <w:pPr>
              <w:jc w:val="center"/>
              <w:rPr>
                <w:b/>
                <w:bCs/>
                <w:color w:val="000000"/>
              </w:rPr>
            </w:pPr>
            <w:r w:rsidRPr="0034176D">
              <w:rPr>
                <w:b/>
                <w:bCs/>
                <w:color w:val="000000"/>
              </w:rPr>
              <w:t>0.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E5BC" w14:textId="77777777" w:rsidR="009377B4" w:rsidRPr="009377B4" w:rsidRDefault="009377B4" w:rsidP="009377B4">
            <w:pPr>
              <w:jc w:val="center"/>
              <w:rPr>
                <w:color w:val="000000"/>
              </w:rPr>
            </w:pPr>
            <w:r w:rsidRPr="009377B4">
              <w:rPr>
                <w:color w:val="000000"/>
              </w:rPr>
              <w:t>0.779</w:t>
            </w:r>
          </w:p>
        </w:tc>
      </w:tr>
      <w:tr w:rsidR="009377B4" w:rsidRPr="009377B4" w14:paraId="3FC8F682" w14:textId="77777777" w:rsidTr="009377B4">
        <w:trPr>
          <w:gridAfter w:val="1"/>
          <w:wAfter w:w="322" w:type="dxa"/>
          <w:trHeight w:val="331"/>
        </w:trPr>
        <w:tc>
          <w:tcPr>
            <w:tcW w:w="9435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9D04E" w14:textId="77777777" w:rsidR="009377B4" w:rsidRPr="009377B4" w:rsidRDefault="009377B4" w:rsidP="009377B4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9377B4">
              <w:rPr>
                <w:i/>
                <w:iCs/>
                <w:color w:val="000000"/>
                <w:sz w:val="20"/>
                <w:szCs w:val="20"/>
              </w:rPr>
              <w:t>Note. AIC = Akaike Information Criteria; BIC = Bayesian Information Criteria; SSA BIC = Sample-size adjusted BIC; AvePP = Average Posterior Probabilities.</w:t>
            </w:r>
          </w:p>
        </w:tc>
      </w:tr>
      <w:tr w:rsidR="009377B4" w:rsidRPr="009377B4" w14:paraId="3EBFC5F6" w14:textId="77777777" w:rsidTr="009377B4">
        <w:trPr>
          <w:trHeight w:val="331"/>
        </w:trPr>
        <w:tc>
          <w:tcPr>
            <w:tcW w:w="9435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A5BF95" w14:textId="77777777" w:rsidR="009377B4" w:rsidRPr="009377B4" w:rsidRDefault="009377B4" w:rsidP="009377B4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6F40" w14:textId="77777777" w:rsidR="009377B4" w:rsidRPr="009377B4" w:rsidRDefault="009377B4" w:rsidP="009377B4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16269CA5" w14:textId="625412AC" w:rsidR="009377B4" w:rsidRDefault="009377B4"/>
    <w:p w14:paraId="4E5D3B2F" w14:textId="69B446B9" w:rsidR="009377B4" w:rsidRDefault="009377B4"/>
    <w:p w14:paraId="440A2071" w14:textId="538B64D8" w:rsidR="009377B4" w:rsidRDefault="009377B4"/>
    <w:p w14:paraId="25A88B7C" w14:textId="4DFBE5CB" w:rsidR="009377B4" w:rsidRDefault="009377B4"/>
    <w:p w14:paraId="53AB7D1A" w14:textId="74EB3EE9" w:rsidR="009377B4" w:rsidRDefault="009377B4"/>
    <w:p w14:paraId="7FD96322" w14:textId="51BCFE2B" w:rsidR="009377B4" w:rsidRDefault="009377B4"/>
    <w:p w14:paraId="5A6FAA56" w14:textId="08E6829B" w:rsidR="009377B4" w:rsidRDefault="009377B4"/>
    <w:p w14:paraId="0E2D343A" w14:textId="77394638" w:rsidR="009377B4" w:rsidRDefault="009377B4"/>
    <w:p w14:paraId="6B47D88A" w14:textId="3E4B0C43" w:rsidR="009377B4" w:rsidRDefault="009377B4"/>
    <w:p w14:paraId="60222FFE" w14:textId="1A981252" w:rsidR="009377B4" w:rsidRDefault="009377B4"/>
    <w:p w14:paraId="57038E9B" w14:textId="3E82C0B4" w:rsidR="009377B4" w:rsidRDefault="009377B4"/>
    <w:p w14:paraId="39277E8D" w14:textId="71ADB028" w:rsidR="009377B4" w:rsidRDefault="009377B4"/>
    <w:p w14:paraId="2F4BEE6F" w14:textId="30855C08" w:rsidR="002F5E90" w:rsidRDefault="002F5E90"/>
    <w:p w14:paraId="07285A67" w14:textId="3220DD70" w:rsidR="00844C8D" w:rsidRDefault="00844C8D"/>
    <w:p w14:paraId="31DBD81F" w14:textId="59FEED35" w:rsidR="00844C8D" w:rsidRDefault="00844C8D"/>
    <w:p w14:paraId="23DF0331" w14:textId="3D8A28B9" w:rsidR="00844C8D" w:rsidRDefault="00844C8D"/>
    <w:p w14:paraId="78490457" w14:textId="24387438" w:rsidR="00844C8D" w:rsidRDefault="00844C8D"/>
    <w:p w14:paraId="24CF5080" w14:textId="40501544" w:rsidR="00844C8D" w:rsidRDefault="00844C8D"/>
    <w:p w14:paraId="5B4CB894" w14:textId="2951EEAB" w:rsidR="00844C8D" w:rsidRDefault="00844C8D"/>
    <w:p w14:paraId="473DD4FC" w14:textId="2A20B099" w:rsidR="00844C8D" w:rsidRDefault="00844C8D"/>
    <w:p w14:paraId="4323AA62" w14:textId="4A4C5269" w:rsidR="00844C8D" w:rsidRDefault="00844C8D"/>
    <w:p w14:paraId="6D0253B1" w14:textId="0D51AD6E" w:rsidR="00844C8D" w:rsidRDefault="00844C8D"/>
    <w:p w14:paraId="11771FD1" w14:textId="77777777" w:rsidR="00844C8D" w:rsidRDefault="00844C8D"/>
    <w:p w14:paraId="18E102CB" w14:textId="7A9C8E5A" w:rsidR="002F5E90" w:rsidRDefault="002F5E90"/>
    <w:p w14:paraId="630E1C56" w14:textId="2F620302" w:rsidR="00085403" w:rsidRDefault="00085403"/>
    <w:p w14:paraId="5E1A2F8D" w14:textId="2D9F2D88" w:rsidR="00085403" w:rsidRDefault="00085403"/>
    <w:p w14:paraId="4EA2972B" w14:textId="77777777" w:rsidR="00085403" w:rsidRDefault="00085403"/>
    <w:p w14:paraId="08A8CCEA" w14:textId="77777777" w:rsidR="002F5E90" w:rsidRDefault="002F5E90"/>
    <w:p w14:paraId="2CB981BB" w14:textId="77777777" w:rsidR="009377B4" w:rsidRDefault="009377B4"/>
    <w:p w14:paraId="5EEBA4F7" w14:textId="357084D2" w:rsidR="009377B4" w:rsidRDefault="009377B4"/>
    <w:p w14:paraId="3FB26DDD" w14:textId="0D4422EE" w:rsidR="009377B4" w:rsidRDefault="009377B4">
      <w:r w:rsidRPr="009377B4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AC3092E" wp14:editId="1ED25EC8">
                <wp:simplePos x="0" y="0"/>
                <wp:positionH relativeFrom="column">
                  <wp:posOffset>533400</wp:posOffset>
                </wp:positionH>
                <wp:positionV relativeFrom="paragraph">
                  <wp:posOffset>183515</wp:posOffset>
                </wp:positionV>
                <wp:extent cx="4444365" cy="4874260"/>
                <wp:effectExtent l="0" t="0" r="13335" b="15240"/>
                <wp:wrapNone/>
                <wp:docPr id="6" name="Group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9B4CF1-3EA4-0444-B2AD-140552A7A6A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44365" cy="4874260"/>
                          <a:chOff x="0" y="0"/>
                          <a:chExt cx="4444422" cy="4874319"/>
                        </a:xfrm>
                      </wpg:grpSpPr>
                      <wpg:graphicFrame>
                        <wpg:cNvPr id="2" name="Chart 2">
                          <a:extLst>
                            <a:ext uri="{FF2B5EF4-FFF2-40B4-BE49-F238E27FC236}">
                              <a16:creationId xmlns:a16="http://schemas.microsoft.com/office/drawing/2014/main" id="{C7FEF5FD-4389-A84C-BA91-A62F6E2C66A1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0" y="0"/>
                          <a:ext cx="4444422" cy="4874319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s:wsp>
                        <wps:cNvPr id="3" name="Oval 3">
                          <a:extLst>
                            <a:ext uri="{FF2B5EF4-FFF2-40B4-BE49-F238E27FC236}">
                              <a16:creationId xmlns:a16="http://schemas.microsoft.com/office/drawing/2014/main" id="{9F7F2069-726E-0B48-B8D1-4CDF7C6D4B50}"/>
                            </a:ext>
                          </a:extLst>
                        </wps:cNvPr>
                        <wps:cNvSpPr/>
                        <wps:spPr>
                          <a:xfrm>
                            <a:off x="2549120" y="1599105"/>
                            <a:ext cx="598516" cy="1828800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group w14:anchorId="5C50F249" id="Group 5" o:spid="_x0000_s1026" style="position:absolute;margin-left:42pt;margin-top:14.45pt;width:349.95pt;height:383.8pt;z-index:251659264" coordsize="44444,48743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" o:spid="_x0000_s1027" type="#_x0000_t75" style="position:absolute;left:-127;top:-127;width:44704;height:4902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">
                  <v:imagedata r:id="rId14" o:title=""/>
                  <o:lock v:ext="edit" aspectratio="f"/>
                </v:shape>
                <v:oval id="Oval 3" o:spid="_x0000_s1028" style="position:absolute;left:25491;top:15991;width:5985;height:182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" filled="f" strokecolor="black [3200]" strokeweight="1pt">
                  <v:stroke joinstyle="miter"/>
                </v:oval>
              </v:group>
            </w:pict>
          </mc:Fallback>
        </mc:AlternateContent>
      </w:r>
    </w:p>
    <w:p w14:paraId="5F16BF6F" w14:textId="7EADFB56" w:rsidR="009377B4" w:rsidRDefault="009377B4"/>
    <w:p w14:paraId="49DC6242" w14:textId="5A47A302" w:rsidR="009377B4" w:rsidRDefault="009377B4"/>
    <w:p w14:paraId="226CC3C6" w14:textId="511CE721" w:rsidR="009377B4" w:rsidRDefault="009377B4"/>
    <w:p w14:paraId="159AB293" w14:textId="14501003" w:rsidR="009377B4" w:rsidRDefault="009377B4"/>
    <w:p w14:paraId="1A08493D" w14:textId="5B7060DD" w:rsidR="009377B4" w:rsidRDefault="009377B4"/>
    <w:p w14:paraId="36B7DBA1" w14:textId="53F7B373" w:rsidR="009377B4" w:rsidRDefault="009377B4"/>
    <w:p w14:paraId="08BA5AB7" w14:textId="62ABCB47" w:rsidR="009377B4" w:rsidRDefault="009377B4"/>
    <w:p w14:paraId="00FC42DF" w14:textId="6C6761BC" w:rsidR="009377B4" w:rsidRDefault="009377B4"/>
    <w:p w14:paraId="13CDC8B5" w14:textId="38D11485" w:rsidR="009377B4" w:rsidRDefault="009377B4"/>
    <w:p w14:paraId="14CB6495" w14:textId="24DEDAAA" w:rsidR="009377B4" w:rsidRDefault="009377B4"/>
    <w:p w14:paraId="41170A5F" w14:textId="5C8B6484" w:rsidR="009377B4" w:rsidRDefault="009377B4"/>
    <w:p w14:paraId="0B5DD580" w14:textId="54AEB60A" w:rsidR="009377B4" w:rsidRDefault="009377B4"/>
    <w:p w14:paraId="6A6E4B32" w14:textId="77777777" w:rsidR="00800C78" w:rsidRDefault="00800C78"/>
    <w:p w14:paraId="58922444" w14:textId="32586611" w:rsidR="00800C78" w:rsidRDefault="00800C78"/>
    <w:p w14:paraId="2AF2394A" w14:textId="53A21D1F" w:rsidR="00800C78" w:rsidRDefault="00800C78"/>
    <w:p w14:paraId="0FBF29EC" w14:textId="77777777" w:rsidR="00800C78" w:rsidRDefault="00800C78"/>
    <w:p w14:paraId="34C07808" w14:textId="77777777" w:rsidR="00800C78" w:rsidRDefault="00800C78"/>
    <w:p w14:paraId="0CCE3296" w14:textId="77777777" w:rsidR="00800C78" w:rsidRDefault="00800C78"/>
    <w:p w14:paraId="455163F5" w14:textId="09FCB0D2" w:rsidR="00800C78" w:rsidRDefault="00800C78"/>
    <w:p w14:paraId="3E183025" w14:textId="4A93AA14" w:rsidR="009377B4" w:rsidRDefault="009377B4"/>
    <w:p w14:paraId="1DF0B016" w14:textId="026C499F" w:rsidR="009377B4" w:rsidRDefault="009377B4">
      <w:r>
        <w:t xml:space="preserve">         </w:t>
      </w:r>
    </w:p>
    <w:p w14:paraId="576A1575" w14:textId="1BC613E8" w:rsidR="009377B4" w:rsidRDefault="009377B4"/>
    <w:p w14:paraId="18F65C10" w14:textId="3E368ECE" w:rsidR="009377B4" w:rsidRDefault="009377B4"/>
    <w:p w14:paraId="4E114921" w14:textId="082F5E18" w:rsidR="009377B4" w:rsidRDefault="009377B4"/>
    <w:p w14:paraId="1C396FCD" w14:textId="6282BDF9" w:rsidR="009377B4" w:rsidRDefault="009377B4"/>
    <w:p w14:paraId="4CBEE3A1" w14:textId="220C5A03" w:rsidR="009377B4" w:rsidRDefault="009377B4">
      <w:r>
        <w:t xml:space="preserve">  </w:t>
      </w:r>
    </w:p>
    <w:p w14:paraId="4EE5EAB3" w14:textId="6569A50C" w:rsidR="00844C8D" w:rsidRDefault="00844C8D"/>
    <w:p w14:paraId="20EDBD44" w14:textId="5B828F80" w:rsidR="00844C8D" w:rsidRDefault="00844C8D"/>
    <w:p w14:paraId="3AC80B60" w14:textId="77777777" w:rsidR="00844C8D" w:rsidRDefault="00844C8D"/>
    <w:p w14:paraId="373BBEC3" w14:textId="24119A93" w:rsidR="00800C78" w:rsidRDefault="009377B4">
      <w:r>
        <w:t xml:space="preserve">    </w:t>
      </w:r>
    </w:p>
    <w:p w14:paraId="491E8A22" w14:textId="77777777" w:rsidR="009377B4" w:rsidRDefault="009377B4" w:rsidP="00A5581A">
      <w:pPr>
        <w:rPr>
          <w:b/>
          <w:bCs/>
        </w:rPr>
      </w:pPr>
    </w:p>
    <w:p w14:paraId="42642DFA" w14:textId="16A12186" w:rsidR="00A5581A" w:rsidRPr="009377B4" w:rsidRDefault="00A5581A" w:rsidP="00A5581A">
      <w:bookmarkStart w:id="5" w:name="_Toc141965437"/>
      <w:r w:rsidRPr="001447DA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Figure </w:t>
      </w:r>
      <w:r w:rsidR="00085403" w:rsidRPr="001447DA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>3</w:t>
      </w:r>
      <w:r w:rsidRPr="001447DA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="009377B4" w:rsidRPr="001447DA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1447DA" w:rsidRPr="001447DA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Results of the LPA (ICU-C+SCARED).</w:t>
      </w:r>
      <w:bookmarkEnd w:id="5"/>
      <w:r w:rsidR="001447DA" w:rsidRPr="001447DA">
        <w:t xml:space="preserve"> </w:t>
      </w:r>
      <w:r w:rsidR="001447DA">
        <w:t xml:space="preserve">Results of the LPA for 2- to 5-class solutions revealed that the </w:t>
      </w:r>
      <w:r w:rsidR="009377B4">
        <w:t xml:space="preserve">4-class solution was the most optimal based on the AIC, BIC and SSA BIC. </w:t>
      </w:r>
      <w:r w:rsidR="009377B4" w:rsidRPr="009377B4">
        <w:t>AIC = Akaike Information Criteria; BIC = Bayesian Information Criteria; SSA BIC = Sample-size adjusted BIC</w:t>
      </w:r>
      <w:r w:rsidR="009377B4">
        <w:t>.</w:t>
      </w:r>
    </w:p>
    <w:p w14:paraId="43B6443A" w14:textId="0248E88C" w:rsidR="00A5581A" w:rsidRDefault="00A5581A"/>
    <w:p w14:paraId="420DFA9B" w14:textId="2D53EB8C" w:rsidR="00E12794" w:rsidRPr="00E12794" w:rsidRDefault="00E12794" w:rsidP="00E12794"/>
    <w:p w14:paraId="07801F2C" w14:textId="59388F22" w:rsidR="00E12794" w:rsidRPr="00E12794" w:rsidRDefault="00E12794" w:rsidP="00E12794"/>
    <w:p w14:paraId="69D7F55F" w14:textId="1CED3E8A" w:rsidR="00E12794" w:rsidRPr="00E12794" w:rsidRDefault="00E12794" w:rsidP="00E12794"/>
    <w:p w14:paraId="548505BB" w14:textId="0E39A95C" w:rsidR="00E12794" w:rsidRPr="00E12794" w:rsidRDefault="00E12794" w:rsidP="00E12794"/>
    <w:p w14:paraId="5522DA67" w14:textId="35219329" w:rsidR="00E12794" w:rsidRPr="00E12794" w:rsidRDefault="00E12794" w:rsidP="00E12794"/>
    <w:p w14:paraId="64175B64" w14:textId="080A4EDC" w:rsidR="00E12794" w:rsidRDefault="00E12794" w:rsidP="00E12794"/>
    <w:p w14:paraId="0E7FF51D" w14:textId="5DEB0CEF" w:rsidR="00E442BD" w:rsidRDefault="00E442BD" w:rsidP="00E12794"/>
    <w:p w14:paraId="1D5C1DE5" w14:textId="71F39156" w:rsidR="00E442BD" w:rsidRDefault="00E442BD" w:rsidP="00E12794"/>
    <w:p w14:paraId="281B8475" w14:textId="42B54BDA" w:rsidR="00E442BD" w:rsidRDefault="00E442BD" w:rsidP="00E12794"/>
    <w:p w14:paraId="402BD1BF" w14:textId="6C1A6746" w:rsidR="00E442BD" w:rsidRDefault="00E442BD" w:rsidP="00E12794"/>
    <w:p w14:paraId="4BF8CEEE" w14:textId="23276CE2" w:rsidR="00E442BD" w:rsidRDefault="00E442BD" w:rsidP="00E12794"/>
    <w:p w14:paraId="3A88ED93" w14:textId="320EE137" w:rsidR="00E442BD" w:rsidRDefault="00E442BD" w:rsidP="00E12794"/>
    <w:p w14:paraId="5F81EB29" w14:textId="16276FF2" w:rsidR="00E442BD" w:rsidRDefault="00E442BD" w:rsidP="00E12794"/>
    <w:p w14:paraId="01FE478C" w14:textId="77777777" w:rsidR="00E442BD" w:rsidRPr="00E12794" w:rsidRDefault="00E442BD" w:rsidP="00E12794"/>
    <w:p w14:paraId="539E2492" w14:textId="7B3291EB" w:rsidR="00E12794" w:rsidRPr="00E12794" w:rsidRDefault="00B157B9" w:rsidP="00E12794">
      <w:r>
        <w:rPr>
          <w:noProof/>
          <w:lang w:val="en-US"/>
        </w:rPr>
        <w:drawing>
          <wp:inline distT="0" distB="0" distL="0" distR="0" wp14:anchorId="5E14D177" wp14:editId="6103889D">
            <wp:extent cx="5943600" cy="4196902"/>
            <wp:effectExtent l="0" t="0" r="0" b="0"/>
            <wp:docPr id="16" name="Picture 16" descr="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Shape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6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BC821" w14:textId="7EA98D00" w:rsidR="00E12794" w:rsidRPr="00E12794" w:rsidRDefault="00E12794" w:rsidP="00E12794"/>
    <w:p w14:paraId="4993323C" w14:textId="2EFAFDBE" w:rsidR="00E12794" w:rsidRPr="002D768E" w:rsidRDefault="00E12794" w:rsidP="00E12794"/>
    <w:p w14:paraId="56AFD5B1" w14:textId="35F52FD5" w:rsidR="00B157B9" w:rsidRPr="002D768E" w:rsidRDefault="002D768E" w:rsidP="001754D2">
      <w:pPr>
        <w:jc w:val="both"/>
      </w:pPr>
      <w:bookmarkStart w:id="6" w:name="_Toc141965438"/>
      <w:r w:rsidRPr="001447DA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</w:t>
      </w:r>
      <w:r w:rsidR="00B157B9" w:rsidRPr="001447DA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Figure </w:t>
      </w:r>
      <w:r w:rsidR="00085403" w:rsidRPr="001447DA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>4</w:t>
      </w:r>
      <w:r w:rsidR="00B157B9" w:rsidRPr="001447DA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="00B157B9" w:rsidRPr="001447DA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1447DA" w:rsidRPr="001447DA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Distribution</w:t>
      </w:r>
      <w:r w:rsidR="00B157B9" w:rsidRPr="001447DA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 of the Latent Profile Analysis</w:t>
      </w:r>
      <w:r w:rsidR="0034176D" w:rsidRPr="001447DA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 (ICU-C &amp; SCARED)</w:t>
      </w:r>
      <w:bookmarkEnd w:id="6"/>
      <w:r w:rsidR="00B157B9" w:rsidRPr="002D768E">
        <w:t xml:space="preserve">. ANX = Anxious subjects; TD = Typically Developing; P1 = Primary Variant </w:t>
      </w:r>
      <w:r w:rsidR="0034176D">
        <w:t>Callousness</w:t>
      </w:r>
      <w:r w:rsidR="00B157B9" w:rsidRPr="002D768E">
        <w:t xml:space="preserve">; P2 = Secondary Variant of </w:t>
      </w:r>
      <w:r w:rsidR="0034176D">
        <w:t>Callousness</w:t>
      </w:r>
    </w:p>
    <w:p w14:paraId="6DE5229C" w14:textId="08470F05" w:rsidR="00E12794" w:rsidRDefault="00E12794" w:rsidP="001754D2">
      <w:pPr>
        <w:jc w:val="both"/>
      </w:pPr>
    </w:p>
    <w:p w14:paraId="2917DD88" w14:textId="139A630C" w:rsidR="00D63BA9" w:rsidRDefault="00D63BA9" w:rsidP="00E12794">
      <w:pPr>
        <w:jc w:val="center"/>
      </w:pPr>
    </w:p>
    <w:p w14:paraId="24D673E1" w14:textId="52283686" w:rsidR="00D63BA9" w:rsidRDefault="00D63BA9" w:rsidP="00E12794">
      <w:pPr>
        <w:jc w:val="center"/>
      </w:pPr>
    </w:p>
    <w:p w14:paraId="6BC08237" w14:textId="53505DBB" w:rsidR="00D63BA9" w:rsidRDefault="00D63BA9" w:rsidP="00E12794">
      <w:pPr>
        <w:jc w:val="center"/>
      </w:pPr>
    </w:p>
    <w:p w14:paraId="4D28C28C" w14:textId="11900905" w:rsidR="00D63BA9" w:rsidRDefault="00D63BA9" w:rsidP="00E12794">
      <w:pPr>
        <w:jc w:val="center"/>
      </w:pPr>
    </w:p>
    <w:p w14:paraId="5DB6AE66" w14:textId="6A0CD1DB" w:rsidR="00E442BD" w:rsidRDefault="00E442BD" w:rsidP="00E12794">
      <w:pPr>
        <w:jc w:val="center"/>
      </w:pPr>
    </w:p>
    <w:p w14:paraId="08DBB95F" w14:textId="706319D2" w:rsidR="00E442BD" w:rsidRDefault="00E442BD" w:rsidP="00E12794">
      <w:pPr>
        <w:jc w:val="center"/>
      </w:pPr>
    </w:p>
    <w:p w14:paraId="24E282DB" w14:textId="20C2BEE3" w:rsidR="00E442BD" w:rsidRDefault="00E442BD" w:rsidP="00E12794">
      <w:pPr>
        <w:jc w:val="center"/>
      </w:pPr>
    </w:p>
    <w:p w14:paraId="6A21CE33" w14:textId="2DF05C29" w:rsidR="00E442BD" w:rsidRDefault="00E442BD" w:rsidP="00E12794">
      <w:pPr>
        <w:jc w:val="center"/>
      </w:pPr>
    </w:p>
    <w:p w14:paraId="790C5E5E" w14:textId="7DB1B152" w:rsidR="00E442BD" w:rsidRDefault="00E442BD" w:rsidP="00E12794">
      <w:pPr>
        <w:jc w:val="center"/>
      </w:pPr>
    </w:p>
    <w:p w14:paraId="24EC82B0" w14:textId="4253B79D" w:rsidR="0034176D" w:rsidRDefault="0034176D" w:rsidP="00E12794">
      <w:pPr>
        <w:jc w:val="center"/>
      </w:pPr>
    </w:p>
    <w:tbl>
      <w:tblPr>
        <w:tblpPr w:leftFromText="180" w:rightFromText="180" w:vertAnchor="page" w:horzAnchor="margin" w:tblpXSpec="center" w:tblpY="2301"/>
        <w:tblW w:w="1176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275"/>
        <w:gridCol w:w="1134"/>
        <w:gridCol w:w="939"/>
        <w:gridCol w:w="779"/>
        <w:gridCol w:w="2818"/>
      </w:tblGrid>
      <w:tr w:rsidR="0034176D" w14:paraId="332E4A30" w14:textId="77777777" w:rsidTr="00025973">
        <w:trPr>
          <w:trHeight w:val="194"/>
        </w:trPr>
        <w:tc>
          <w:tcPr>
            <w:tcW w:w="1176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396D6" w14:textId="77ADACD3" w:rsidR="0034176D" w:rsidRPr="001447DA" w:rsidRDefault="00085403" w:rsidP="001447DA">
            <w:pPr>
              <w:pStyle w:val="Heading1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Toc141965439"/>
            <w:r w:rsidRPr="001447D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upplementary</w:t>
            </w:r>
            <w:r w:rsidR="001447DA" w:rsidRPr="001447D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="0034176D" w:rsidRPr="001447D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Table </w:t>
            </w:r>
            <w:r w:rsidR="00114E91" w:rsidRPr="001447D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4</w:t>
            </w:r>
            <w:r w:rsidR="0034176D" w:rsidRPr="001447D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.</w:t>
            </w:r>
            <w:r w:rsidR="0034176D" w:rsidRPr="001447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ociodemographic and clinical differences between subclasses</w:t>
            </w:r>
            <w:r w:rsidR="001447DA" w:rsidRPr="001447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ICU-C &amp; SCARED)</w:t>
            </w:r>
            <w:bookmarkEnd w:id="7"/>
          </w:p>
        </w:tc>
      </w:tr>
      <w:tr w:rsidR="0034176D" w14:paraId="47A544B9" w14:textId="77777777" w:rsidTr="004C0A62">
        <w:trPr>
          <w:trHeight w:val="276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E0E0FE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242F2C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xious (N=164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32AAB3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D </w:t>
            </w:r>
          </w:p>
          <w:p w14:paraId="50CB7310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=965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0A0514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 Variant (N=136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71A90F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 Variant (N=46)</w:t>
            </w:r>
          </w:p>
        </w:tc>
        <w:tc>
          <w:tcPr>
            <w:tcW w:w="7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6F614A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F4409A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8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5F434B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hoc Between groups</w:t>
            </w:r>
          </w:p>
        </w:tc>
      </w:tr>
      <w:tr w:rsidR="0034176D" w14:paraId="7A9119E6" w14:textId="77777777" w:rsidTr="004C0A62">
        <w:trPr>
          <w:trHeight w:val="276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4A5B0E" w14:textId="77777777" w:rsidR="0034176D" w:rsidRDefault="0034176D" w:rsidP="0002597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93E681" w14:textId="77777777" w:rsidR="0034176D" w:rsidRDefault="0034176D" w:rsidP="0002597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FEA21B" w14:textId="77777777" w:rsidR="0034176D" w:rsidRDefault="0034176D" w:rsidP="0002597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DA4F9" w14:textId="77777777" w:rsidR="0034176D" w:rsidRDefault="0034176D" w:rsidP="0002597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CECE84" w14:textId="77777777" w:rsidR="0034176D" w:rsidRDefault="0034176D" w:rsidP="0002597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D58F3E" w14:textId="77777777" w:rsidR="0034176D" w:rsidRDefault="0034176D" w:rsidP="0002597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52FF1" w14:textId="77777777" w:rsidR="0034176D" w:rsidRDefault="0034176D" w:rsidP="0002597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6CF21C" w14:textId="77777777" w:rsidR="0034176D" w:rsidRDefault="0034176D" w:rsidP="00025973">
            <w:pPr>
              <w:rPr>
                <w:color w:val="000000"/>
                <w:sz w:val="20"/>
                <w:szCs w:val="20"/>
              </w:rPr>
            </w:pPr>
          </w:p>
        </w:tc>
      </w:tr>
      <w:tr w:rsidR="0034176D" w14:paraId="73073AC0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84F7" w14:textId="77777777" w:rsidR="0034176D" w:rsidRDefault="0034176D" w:rsidP="0002597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CDAD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 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266F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 (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6031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18FB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 (3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4595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03ED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67AD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4176D" w14:paraId="7AFBD8F3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CEF5" w14:textId="77777777" w:rsidR="0034176D" w:rsidRDefault="0034176D" w:rsidP="0002597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Sex (Boys,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8CE9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 (5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7C84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7 (62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C4CC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 (65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8EDD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(65.2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9C70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3A99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C51E" w14:textId="77777777" w:rsidR="0034176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4C0A62" w14:paraId="651D1FA3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D108" w14:textId="2EC727FB" w:rsidR="004C0A62" w:rsidRDefault="004C0A62" w:rsidP="0002597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C18FE" w14:textId="77777777" w:rsidR="004C0A62" w:rsidRDefault="004C0A62" w:rsidP="0002597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9B98" w14:textId="77777777" w:rsidR="004C0A62" w:rsidRDefault="004C0A62" w:rsidP="0002597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EF76" w14:textId="77777777" w:rsidR="004C0A62" w:rsidRDefault="004C0A62" w:rsidP="0002597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74229" w14:textId="77777777" w:rsidR="004C0A62" w:rsidRDefault="004C0A62" w:rsidP="0002597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CC86" w14:textId="77777777" w:rsidR="004C0A62" w:rsidRDefault="004C0A62" w:rsidP="0002597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2246" w14:textId="77777777" w:rsidR="004C0A62" w:rsidRDefault="004C0A62" w:rsidP="0002597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98FE" w14:textId="77777777" w:rsidR="004C0A62" w:rsidRDefault="004C0A62" w:rsidP="0002597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C0A62" w14:paraId="1D8E7B58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B1D1" w14:textId="17D4B5A6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fr-CA" w:eastAsia="fr-CA"/>
              </w:rPr>
              <w:t xml:space="preserve">   White/Cauca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9A08" w14:textId="6610967F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 (50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0F74" w14:textId="0BF7A600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 (48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BA38" w14:textId="01A5487C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 (4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D175" w14:textId="6A9E8581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44.7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4A8D" w14:textId="2B91274F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BCEC" w14:textId="01179766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2</w:t>
            </w:r>
            <w:bookmarkStart w:id="8" w:name="_GoBack"/>
            <w:bookmarkEnd w:id="8"/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57F6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C0A62" w14:paraId="34BD55CC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E08A" w14:textId="56496C15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fr-CA" w:eastAsia="fr-CA"/>
              </w:rPr>
              <w:t xml:space="preserve">   Black/African Americ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D10B" w14:textId="4049CD8F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1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74B4" w14:textId="343BE864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 (15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F1D7" w14:textId="0FE70E6B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2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6D6B" w14:textId="0CD37C10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10.5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7114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B028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C898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C0A62" w14:paraId="2CE40621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9DA6" w14:textId="59C4461B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fr-CA" w:eastAsia="fr-CA"/>
              </w:rPr>
              <w:t xml:space="preserve">   Hispa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B2E2" w14:textId="0898EA6F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7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702E" w14:textId="0F5857E4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 (12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53A6" w14:textId="2A695A4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 (9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F752" w14:textId="22D37C2C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15.8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F3D5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1390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4557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C0A62" w14:paraId="30199DCA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AAC2" w14:textId="59C269E6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fr-CA" w:eastAsia="fr-CA"/>
              </w:rPr>
              <w:t xml:space="preserve">   A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8879" w14:textId="4D382FB5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8C68" w14:textId="01AB37AB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(2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54C3" w14:textId="2EFC48EB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3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94A7" w14:textId="19103D8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7.9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C661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2672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A787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C0A62" w14:paraId="35C8A8C0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911E" w14:textId="12659292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fr-CA" w:eastAsia="fr-CA"/>
              </w:rPr>
              <w:t xml:space="preserve">   Other Ra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2596" w14:textId="614BED89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9E5F" w14:textId="43D801C8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3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62CC" w14:textId="76FCAC82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31F8" w14:textId="6D2A0B3F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6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D115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F23C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DF4F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C0A62" w14:paraId="62FD80E4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A198" w14:textId="5DB4A1BC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fr-CA" w:eastAsia="fr-CA"/>
              </w:rPr>
              <w:t xml:space="preserve">   Two or more Ra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0AE1" w14:textId="6241957F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19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183A" w14:textId="185C9008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 (17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55A3" w14:textId="7EDCDB96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15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560F" w14:textId="20BF03C8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18.4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4636D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2E9B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BA44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C0A62" w14:paraId="025FA322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E64D" w14:textId="77777777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Si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F3E8" w14:textId="77777777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069D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8E46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FA15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CBA0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845B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589F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</w:tr>
      <w:tr w:rsidR="004C0A62" w14:paraId="36D67458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FAE3" w14:textId="76F65033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  Staten I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9E66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 (23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87EB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 (19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2C8C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1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B918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23.9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BD6F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44DC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7761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4C0A62" w14:paraId="2EB1CFD8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1EF8" w14:textId="756F8ED7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  RUB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097A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 (43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710D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1 (44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D07E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 (5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6AA2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(54.3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A23E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F2C1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7B81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</w:tr>
      <w:tr w:rsidR="004C0A62" w14:paraId="1C66190B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5773" w14:textId="178F4C23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  CB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C9A5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 (3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83F3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8 (36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E647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 (31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2C4D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21.7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5F37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8146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0810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</w:tr>
      <w:tr w:rsidR="004C0A62" w14:paraId="038B1885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B7C90" w14:textId="77777777" w:rsidR="004C0A62" w:rsidRDefault="004C0A62" w:rsidP="004C0A6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5150" w14:textId="77777777" w:rsidR="004C0A62" w:rsidRDefault="004C0A62" w:rsidP="004C0A6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6253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D215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57DA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396F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3F1A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91DF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</w:tr>
      <w:tr w:rsidR="004C0A62" w14:paraId="19D2E73C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4737" w14:textId="77777777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eastAsia="en-CA"/>
              </w:rPr>
              <w:t>Valid Scan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B27E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5761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E247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A6EA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1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5925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96C4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AB21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4C0A62" w14:paraId="40616EAF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9EE5" w14:textId="77777777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  <w:lang w:eastAsia="en-CA"/>
              </w:rPr>
              <w:t>Framewise Disp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9692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9 (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6801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3 (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F010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3 (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7FD7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9 (.4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0F7A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BA40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F7B3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4C0A62" w14:paraId="00D1DB8B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158C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A43A" w14:textId="77777777" w:rsidR="004C0A62" w:rsidRDefault="004C0A62" w:rsidP="004C0A6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3563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FB84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EE04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DB0E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8C7D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8089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</w:tr>
      <w:tr w:rsidR="004C0A62" w14:paraId="6DDAC4A6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19D3" w14:textId="77777777" w:rsidR="004C0A62" w:rsidRPr="008D381D" w:rsidRDefault="004C0A62" w:rsidP="004C0A62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8D381D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u w:val="single"/>
              </w:rPr>
              <w:t>CU Traits - IC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5B37" w14:textId="77777777" w:rsidR="004C0A62" w:rsidRDefault="004C0A62" w:rsidP="004C0A62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2EBA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5A5B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2528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500A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67AC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1BBC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</w:tr>
      <w:tr w:rsidR="004C0A62" w14:paraId="42D3A781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9D55" w14:textId="41A969AB" w:rsidR="004C0A62" w:rsidRPr="008D381D" w:rsidRDefault="004C0A62" w:rsidP="004C0A62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eastAsia="en-CA"/>
              </w:rPr>
              <w:t>ICU Total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FAA6E" w14:textId="1B47AFAC" w:rsidR="004C0A62" w:rsidRDefault="004C0A62" w:rsidP="004C0A62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9 (9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A3506" w14:textId="282B1833" w:rsidR="004C0A62" w:rsidRDefault="004C0A62" w:rsidP="004C0A6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 (7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0F2B6" w14:textId="184C37A5" w:rsidR="004C0A62" w:rsidRDefault="004C0A62" w:rsidP="004C0A6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3 (7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BE731" w14:textId="3EFF639F" w:rsidR="004C0A62" w:rsidRDefault="004C0A62" w:rsidP="004C0A6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2 (9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09AE" w14:textId="669DAAD1" w:rsidR="004C0A62" w:rsidRDefault="004C0A62" w:rsidP="004C0A6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51F8" w14:textId="49AF0EE2" w:rsidR="004C0A62" w:rsidRDefault="004C0A62" w:rsidP="004C0A6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E774E" w14:textId="5BDAD0B6" w:rsidR="004C0A62" w:rsidRDefault="004C0A62" w:rsidP="004C0A6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, P1 &gt; ANX, TD</w:t>
            </w:r>
          </w:p>
        </w:tc>
      </w:tr>
      <w:tr w:rsidR="004C0A62" w14:paraId="5BD83EEA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0DD6" w14:textId="160220F6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eastAsia="en-CA"/>
              </w:rPr>
              <w:t xml:space="preserve">   Callous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BC90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9 (2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907D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 (2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03C0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5 (2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8570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 (4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E55E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7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0C29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3F89" w14:textId="77777777" w:rsidR="004C0A62" w:rsidRDefault="004C0A62" w:rsidP="004C0A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, P2 &gt; ANX &gt; TD</w:t>
            </w:r>
          </w:p>
        </w:tc>
      </w:tr>
      <w:tr w:rsidR="004C0A62" w14:paraId="51156BDE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702D" w14:textId="46525AE7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  Unca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27AC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4 (5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A33C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8 (4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2604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 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2C9C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 (4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4F9D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0617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61D8" w14:textId="77777777" w:rsidR="004C0A62" w:rsidRDefault="004C0A62" w:rsidP="004C0A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, P1 &gt; ANX, TD</w:t>
            </w:r>
          </w:p>
        </w:tc>
      </w:tr>
      <w:tr w:rsidR="004C0A62" w14:paraId="03A30800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F9AB" w14:textId="0E450941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  Unemo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DCAE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3 (3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C497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0 (2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DCB3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9 (3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A501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 (4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F971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5B56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D2AD" w14:textId="77777777" w:rsidR="004C0A62" w:rsidRDefault="004C0A62" w:rsidP="004C0A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, P1 &gt; ANX &gt; TD</w:t>
            </w:r>
          </w:p>
        </w:tc>
      </w:tr>
      <w:tr w:rsidR="004C0A62" w14:paraId="3C95E3B8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BE2F" w14:textId="77777777" w:rsidR="004C0A62" w:rsidRDefault="004C0A62" w:rsidP="004C0A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DE08" w14:textId="77777777" w:rsidR="004C0A62" w:rsidRDefault="004C0A62" w:rsidP="004C0A6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7AED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9B69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BF4B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8A45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53CE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DE66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</w:tr>
      <w:tr w:rsidR="004C0A62" w14:paraId="3ADD3C7D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DCA3" w14:textId="77777777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Clinical Level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4E68" w14:textId="77777777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A28D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F2F6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84E2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B0D0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E5D2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5CFD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</w:tr>
      <w:tr w:rsidR="004C0A62" w14:paraId="4513948A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546F" w14:textId="77777777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Empirical Cut-Off (≥ 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1C09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6CD2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8F53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5798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5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2030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8D3A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E854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4C0A62" w14:paraId="1CFC559B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4A8D" w14:textId="77777777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90th percenti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C397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2C75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4B9C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87FA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2F4D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4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80A1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6A72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4C0A62" w14:paraId="50597E23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EC02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D441" w14:textId="77777777" w:rsidR="004C0A62" w:rsidRDefault="004C0A62" w:rsidP="004C0A6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9F0D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7C9B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19B4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EE99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461C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9AE7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</w:tr>
      <w:tr w:rsidR="004C0A62" w14:paraId="173AB37A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E5FA" w14:textId="77777777" w:rsidR="004C0A62" w:rsidRPr="008D381D" w:rsidRDefault="004C0A62" w:rsidP="004C0A62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8D381D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u w:val="single"/>
              </w:rPr>
              <w:t>Anxie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5274" w14:textId="77777777" w:rsidR="004C0A62" w:rsidRDefault="004C0A62" w:rsidP="004C0A62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138C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8874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6C28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2633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737B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0064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</w:tr>
      <w:tr w:rsidR="004C0A62" w14:paraId="01949F90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1D2C" w14:textId="77777777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SCARED-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F042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2 (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F48F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5 (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F0F6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8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CD22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9 (12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5AEF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9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448A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2113" w14:textId="77777777" w:rsidR="004C0A62" w:rsidRDefault="004C0A62" w:rsidP="004C0A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, ANX &gt; P1 &gt; TD</w:t>
            </w:r>
          </w:p>
        </w:tc>
      </w:tr>
      <w:tr w:rsidR="004C0A62" w14:paraId="2C4EF429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F9A1" w14:textId="77777777" w:rsidR="004C0A62" w:rsidRDefault="004C0A62" w:rsidP="004C0A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76AC" w14:textId="77777777" w:rsidR="004C0A62" w:rsidRDefault="004C0A62" w:rsidP="004C0A6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79FB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4F53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0563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6AEC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D645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FCB2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</w:tr>
      <w:tr w:rsidR="004C0A62" w14:paraId="6E4A58FE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84E9" w14:textId="77777777" w:rsidR="004C0A62" w:rsidRPr="008D381D" w:rsidRDefault="004C0A62" w:rsidP="004C0A62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8D381D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u w:val="single"/>
                <w:lang w:eastAsia="en-CA"/>
              </w:rPr>
              <w:t>CP - CBC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CB70" w14:textId="77777777" w:rsidR="004C0A62" w:rsidRDefault="004C0A62" w:rsidP="004C0A62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7E01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9892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F953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A849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EF22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B383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</w:tr>
      <w:tr w:rsidR="004C0A62" w14:paraId="066E4E69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EF27" w14:textId="77777777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Raw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6DC8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 (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577D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 (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3B57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 (1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45C8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 (12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E6F2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8ADC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F590" w14:textId="77777777" w:rsidR="004C0A62" w:rsidRDefault="004C0A62" w:rsidP="004C0A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, P2 &gt; ANX &gt; TD</w:t>
            </w:r>
          </w:p>
        </w:tc>
      </w:tr>
      <w:tr w:rsidR="004C0A62" w14:paraId="00C2B6F8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D55B" w14:textId="77777777" w:rsidR="004C0A62" w:rsidRDefault="004C0A62" w:rsidP="004C0A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DB46" w14:textId="77777777" w:rsidR="004C0A62" w:rsidRDefault="004C0A62" w:rsidP="004C0A6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F6C2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1A4A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49FF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8F8F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2536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4E4C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</w:tr>
      <w:tr w:rsidR="004C0A62" w14:paraId="2899F29B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F739" w14:textId="77777777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Clinical Level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2938" w14:textId="77777777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EA50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D5E8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ECC3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D99E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6801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AD86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</w:tr>
      <w:tr w:rsidR="004C0A62" w14:paraId="3B199D5B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E0C7" w14:textId="77777777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T-Score ≥ 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FC2C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0192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12DC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4D13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4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B2DC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7D8F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B668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4C0A62" w14:paraId="6C6E84F2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8359" w14:textId="77777777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90th percenti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DE9F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6C2D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E234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8EEC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5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F01E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7674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2BE3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4C0A62" w14:paraId="28F2B658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1DE4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95E8" w14:textId="77777777" w:rsidR="004C0A62" w:rsidRDefault="004C0A62" w:rsidP="004C0A6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DC90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871C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0E52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2EC4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D9EA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AF23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</w:tr>
      <w:tr w:rsidR="004C0A62" w14:paraId="37568D10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25A4" w14:textId="77777777" w:rsidR="004C0A62" w:rsidRPr="008D381D" w:rsidRDefault="004C0A62" w:rsidP="004C0A62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8D381D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u w:val="single"/>
              </w:rPr>
              <w:t>ADHD sympto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A59E" w14:textId="77777777" w:rsidR="004C0A62" w:rsidRDefault="004C0A62" w:rsidP="004C0A62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A294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BBD7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0A29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A5D5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952D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AD0C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</w:tr>
      <w:tr w:rsidR="004C0A62" w14:paraId="31287C88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6147" w14:textId="77777777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eastAsia="en-CA"/>
              </w:rPr>
              <w:t>Hyperactivity/Im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98B1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851C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8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4F9A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9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84E9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3 (1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C0CE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505E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DC19" w14:textId="77777777" w:rsidR="004C0A62" w:rsidRDefault="004C0A62" w:rsidP="004C0A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, P1, ANX &gt; TD</w:t>
            </w:r>
          </w:p>
        </w:tc>
      </w:tr>
      <w:tr w:rsidR="004C0A62" w14:paraId="7BE2A6D1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31E3" w14:textId="77777777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eastAsia="en-CA"/>
              </w:rPr>
              <w:t>Inatt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D26A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7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1D94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8 (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6DE9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 (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77DC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 (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0233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18BF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3665" w14:textId="77777777" w:rsidR="004C0A62" w:rsidRDefault="004C0A62" w:rsidP="004C0A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2, P1 &gt; ANX &gt; TD; </w:t>
            </w:r>
          </w:p>
        </w:tc>
      </w:tr>
      <w:tr w:rsidR="004C0A62" w14:paraId="6B43A9E1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8FF2" w14:textId="77777777" w:rsidR="004C0A62" w:rsidRDefault="004C0A62" w:rsidP="004C0A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FFAA" w14:textId="77777777" w:rsidR="004C0A62" w:rsidRDefault="004C0A62" w:rsidP="004C0A6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2B46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E27C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A8E1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A711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FD3B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BA45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</w:tr>
      <w:tr w:rsidR="004C0A62" w14:paraId="3721792C" w14:textId="77777777" w:rsidTr="004C0A62">
        <w:trPr>
          <w:trHeight w:val="1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FB26" w14:textId="77777777" w:rsidR="004C0A62" w:rsidRDefault="004C0A62" w:rsidP="004C0A62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8D381D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u w:val="single"/>
              </w:rPr>
              <w:t>Adverse Childhood</w:t>
            </w:r>
            <w: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 xml:space="preserve"> Ev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B58D" w14:textId="77777777" w:rsidR="004C0A62" w:rsidRDefault="004C0A62" w:rsidP="004C0A62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A669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C8DC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7B09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DD50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261F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47DC" w14:textId="77777777" w:rsidR="004C0A62" w:rsidRDefault="004C0A62" w:rsidP="004C0A62">
            <w:pPr>
              <w:jc w:val="center"/>
              <w:rPr>
                <w:sz w:val="20"/>
                <w:szCs w:val="20"/>
              </w:rPr>
            </w:pPr>
          </w:p>
        </w:tc>
      </w:tr>
      <w:tr w:rsidR="004C0A62" w14:paraId="3F684212" w14:textId="77777777" w:rsidTr="004C0A62">
        <w:trPr>
          <w:trHeight w:val="19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53F2" w14:textId="77777777" w:rsidR="004C0A62" w:rsidRDefault="004C0A62" w:rsidP="004C0A6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Negative Life Ev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1EEB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 (3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D318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 (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22A0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24F9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 (3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3DEC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5BEE" w14:textId="77777777" w:rsidR="004C0A62" w:rsidRDefault="004C0A62" w:rsidP="004C0A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8117" w14:textId="77777777" w:rsidR="004C0A62" w:rsidRDefault="004C0A62" w:rsidP="004C0A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, P1, ANX &gt; TD</w:t>
            </w:r>
          </w:p>
        </w:tc>
      </w:tr>
      <w:tr w:rsidR="004C0A62" w14:paraId="3EA622D5" w14:textId="77777777" w:rsidTr="00025973">
        <w:trPr>
          <w:trHeight w:val="276"/>
        </w:trPr>
        <w:tc>
          <w:tcPr>
            <w:tcW w:w="11766" w:type="dxa"/>
            <w:gridSpan w:val="8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89E7" w14:textId="77777777" w:rsidR="004C0A62" w:rsidRDefault="004C0A62" w:rsidP="004C0A6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Note. </w:t>
            </w:r>
            <w:r>
              <w:rPr>
                <w:color w:val="000000"/>
                <w:sz w:val="20"/>
                <w:szCs w:val="20"/>
              </w:rPr>
              <w:t>RUBIC = Rutgers University Brain Imaging Center; CBIC = CitiGroup Cornell Brain Imaging Center. Framewise displacement is calculated with ART's composite motion FD measure. Chi-squared values were reported for analyses on categorical data; Kruskal-Wallis H values were reported for analyses on continuous measures. Posthoc analyses was tested using Dunn-Bonferroni correction p&lt;0.05)</w:t>
            </w:r>
          </w:p>
        </w:tc>
      </w:tr>
      <w:tr w:rsidR="004C0A62" w14:paraId="54C85D06" w14:textId="77777777" w:rsidTr="00025973">
        <w:trPr>
          <w:trHeight w:val="276"/>
        </w:trPr>
        <w:tc>
          <w:tcPr>
            <w:tcW w:w="11766" w:type="dxa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931CE6" w14:textId="77777777" w:rsidR="004C0A62" w:rsidRDefault="004C0A62" w:rsidP="004C0A62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50FBD40C" w14:textId="77777777" w:rsidR="0034176D" w:rsidRDefault="0034176D" w:rsidP="0034176D"/>
    <w:p w14:paraId="4642E699" w14:textId="0F955FB1" w:rsidR="00E442BD" w:rsidRDefault="00E442BD" w:rsidP="00E12794">
      <w:pPr>
        <w:jc w:val="center"/>
      </w:pPr>
    </w:p>
    <w:p w14:paraId="7084B030" w14:textId="2D6805B1" w:rsidR="00E442BD" w:rsidRDefault="00E442BD" w:rsidP="00E12794">
      <w:pPr>
        <w:jc w:val="center"/>
      </w:pPr>
    </w:p>
    <w:p w14:paraId="3DD4CF84" w14:textId="77777777" w:rsidR="00E442BD" w:rsidRDefault="00E442BD" w:rsidP="00F1115F"/>
    <w:p w14:paraId="6B010531" w14:textId="2131124D" w:rsidR="00E442BD" w:rsidRDefault="00E442BD" w:rsidP="00E12794">
      <w:pPr>
        <w:jc w:val="center"/>
      </w:pPr>
    </w:p>
    <w:p w14:paraId="7297E438" w14:textId="481B26CA" w:rsidR="00E442BD" w:rsidRDefault="00E442BD" w:rsidP="00E12794">
      <w:pPr>
        <w:jc w:val="center"/>
      </w:pPr>
    </w:p>
    <w:p w14:paraId="7632B25D" w14:textId="11F1927F" w:rsidR="00E442BD" w:rsidRDefault="00E442BD" w:rsidP="00E12794">
      <w:pPr>
        <w:jc w:val="center"/>
      </w:pPr>
    </w:p>
    <w:p w14:paraId="7B8DDD96" w14:textId="1AF02511" w:rsidR="00E442BD" w:rsidRDefault="00E442BD" w:rsidP="00E12794">
      <w:pPr>
        <w:jc w:val="center"/>
      </w:pPr>
    </w:p>
    <w:p w14:paraId="09CAC15D" w14:textId="4268CB80" w:rsidR="00085403" w:rsidRDefault="00085403" w:rsidP="00E12794">
      <w:pPr>
        <w:jc w:val="center"/>
      </w:pPr>
    </w:p>
    <w:p w14:paraId="4953C89D" w14:textId="2E440415" w:rsidR="00085403" w:rsidRDefault="00085403" w:rsidP="00E12794">
      <w:pPr>
        <w:jc w:val="center"/>
      </w:pPr>
    </w:p>
    <w:p w14:paraId="025D5354" w14:textId="51526BBF" w:rsidR="00085403" w:rsidRDefault="00085403" w:rsidP="00E12794">
      <w:pPr>
        <w:jc w:val="center"/>
      </w:pPr>
    </w:p>
    <w:p w14:paraId="61FC5B00" w14:textId="293BECF6" w:rsidR="00085403" w:rsidRDefault="00085403" w:rsidP="00E12794">
      <w:pPr>
        <w:jc w:val="center"/>
      </w:pPr>
    </w:p>
    <w:p w14:paraId="7AFE6AA9" w14:textId="0D4ED8AC" w:rsidR="00085403" w:rsidRDefault="00085403" w:rsidP="00E12794">
      <w:pPr>
        <w:jc w:val="center"/>
      </w:pPr>
    </w:p>
    <w:p w14:paraId="24DAFAF4" w14:textId="7FDA2C84" w:rsidR="00085403" w:rsidRDefault="00085403" w:rsidP="00E12794">
      <w:pPr>
        <w:jc w:val="center"/>
      </w:pPr>
    </w:p>
    <w:p w14:paraId="6FEAC7E6" w14:textId="1D03BDD0" w:rsidR="00085403" w:rsidRDefault="00085403" w:rsidP="00E12794">
      <w:pPr>
        <w:jc w:val="center"/>
      </w:pPr>
    </w:p>
    <w:p w14:paraId="3395A6C3" w14:textId="77777777" w:rsidR="00085403" w:rsidRDefault="00085403" w:rsidP="00E12794">
      <w:pPr>
        <w:jc w:val="center"/>
      </w:pPr>
    </w:p>
    <w:tbl>
      <w:tblPr>
        <w:tblW w:w="11273" w:type="dxa"/>
        <w:tblInd w:w="-679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355"/>
        <w:gridCol w:w="1409"/>
        <w:gridCol w:w="1410"/>
        <w:gridCol w:w="1410"/>
        <w:gridCol w:w="1411"/>
        <w:gridCol w:w="3012"/>
        <w:gridCol w:w="266"/>
      </w:tblGrid>
      <w:tr w:rsidR="0034176D" w:rsidRPr="008B1C1D" w14:paraId="4CE60469" w14:textId="77777777" w:rsidTr="00025973">
        <w:trPr>
          <w:gridAfter w:val="1"/>
          <w:wAfter w:w="266" w:type="dxa"/>
          <w:trHeight w:val="182"/>
        </w:trPr>
        <w:tc>
          <w:tcPr>
            <w:tcW w:w="1100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A1073" w14:textId="3F6E0233" w:rsidR="0034176D" w:rsidRPr="001447DA" w:rsidRDefault="00085403" w:rsidP="001447DA">
            <w:pPr>
              <w:pStyle w:val="Heading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9" w:name="_Toc141965440"/>
            <w:r w:rsidRPr="001447D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Supplementary </w:t>
            </w:r>
            <w:r w:rsidR="0034176D" w:rsidRPr="001447D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Table </w:t>
            </w:r>
            <w:r w:rsidR="00114E91" w:rsidRPr="001447D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5</w:t>
            </w:r>
            <w:r w:rsidR="0034176D" w:rsidRPr="001447D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. </w:t>
            </w:r>
            <w:r w:rsidR="0034176D" w:rsidRPr="001447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in differences in NAcc-to-voxel connectivity between subclasses</w:t>
            </w:r>
            <w:r w:rsidRPr="001447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ICU-C &amp; SCARED)</w:t>
            </w:r>
            <w:bookmarkEnd w:id="9"/>
          </w:p>
        </w:tc>
      </w:tr>
      <w:tr w:rsidR="0034176D" w:rsidRPr="008B1C1D" w14:paraId="64F9BBC0" w14:textId="77777777" w:rsidTr="00025973">
        <w:trPr>
          <w:gridAfter w:val="1"/>
          <w:wAfter w:w="266" w:type="dxa"/>
          <w:trHeight w:val="182"/>
        </w:trPr>
        <w:tc>
          <w:tcPr>
            <w:tcW w:w="235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41B12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b/>
                <w:bCs/>
                <w:color w:val="000000"/>
                <w:sz w:val="20"/>
                <w:szCs w:val="20"/>
              </w:rPr>
              <w:t>Seeds</w:t>
            </w:r>
            <w:r w:rsidRPr="008B1C1D">
              <w:rPr>
                <w:color w:val="000000"/>
                <w:sz w:val="20"/>
                <w:szCs w:val="20"/>
              </w:rPr>
              <w:t xml:space="preserve"> (Targets)</w:t>
            </w:r>
          </w:p>
        </w:tc>
        <w:tc>
          <w:tcPr>
            <w:tcW w:w="56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F3CBB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Subclasses</w:t>
            </w:r>
          </w:p>
        </w:tc>
        <w:tc>
          <w:tcPr>
            <w:tcW w:w="3012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9BECE" w14:textId="77777777" w:rsidR="0034176D" w:rsidRPr="008B1C1D" w:rsidRDefault="0034176D" w:rsidP="0002597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8B1C1D">
              <w:rPr>
                <w:i/>
                <w:iCs/>
                <w:color w:val="000000"/>
                <w:sz w:val="20"/>
                <w:szCs w:val="20"/>
              </w:rPr>
              <w:t>Post Hoc</w:t>
            </w:r>
            <w:r w:rsidRPr="008B1C1D">
              <w:rPr>
                <w:color w:val="000000"/>
                <w:sz w:val="20"/>
                <w:szCs w:val="20"/>
              </w:rPr>
              <w:t>A</w:t>
            </w:r>
          </w:p>
        </w:tc>
      </w:tr>
      <w:tr w:rsidR="0034176D" w:rsidRPr="008B1C1D" w14:paraId="5063BC77" w14:textId="77777777" w:rsidTr="00025973">
        <w:trPr>
          <w:gridAfter w:val="1"/>
          <w:wAfter w:w="266" w:type="dxa"/>
          <w:trHeight w:val="182"/>
        </w:trPr>
        <w:tc>
          <w:tcPr>
            <w:tcW w:w="23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A4A990" w14:textId="77777777" w:rsidR="0034176D" w:rsidRPr="008B1C1D" w:rsidRDefault="0034176D" w:rsidP="0002597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9D9F8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ANX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BE513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TD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FC58B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P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A55D0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P2</w:t>
            </w:r>
          </w:p>
        </w:tc>
        <w:tc>
          <w:tcPr>
            <w:tcW w:w="30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DAF132" w14:textId="77777777" w:rsidR="0034176D" w:rsidRPr="008B1C1D" w:rsidRDefault="0034176D" w:rsidP="00025973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34176D" w:rsidRPr="008B1C1D" w14:paraId="4F2CD617" w14:textId="77777777" w:rsidTr="00025973">
        <w:trPr>
          <w:gridAfter w:val="1"/>
          <w:wAfter w:w="266" w:type="dxa"/>
          <w:trHeight w:val="161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0F01" w14:textId="77777777" w:rsidR="0034176D" w:rsidRPr="008B1C1D" w:rsidRDefault="0034176D" w:rsidP="0002597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B1C1D">
              <w:rPr>
                <w:b/>
                <w:bCs/>
                <w:color w:val="000000"/>
                <w:sz w:val="20"/>
                <w:szCs w:val="20"/>
              </w:rPr>
              <w:t>L NAC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50D0" w14:textId="77777777" w:rsidR="0034176D" w:rsidRPr="008B1C1D" w:rsidRDefault="0034176D" w:rsidP="0002597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FEEC" w14:textId="77777777" w:rsidR="0034176D" w:rsidRPr="008B1C1D" w:rsidRDefault="0034176D" w:rsidP="000259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88E4" w14:textId="77777777" w:rsidR="0034176D" w:rsidRPr="008B1C1D" w:rsidRDefault="0034176D" w:rsidP="000259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4E8D" w14:textId="77777777" w:rsidR="0034176D" w:rsidRPr="008B1C1D" w:rsidRDefault="0034176D" w:rsidP="000259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21C8" w14:textId="77777777" w:rsidR="0034176D" w:rsidRPr="008B1C1D" w:rsidRDefault="0034176D" w:rsidP="00025973">
            <w:pPr>
              <w:jc w:val="center"/>
              <w:rPr>
                <w:sz w:val="20"/>
                <w:szCs w:val="20"/>
              </w:rPr>
            </w:pPr>
          </w:p>
        </w:tc>
      </w:tr>
      <w:tr w:rsidR="0034176D" w:rsidRPr="008B1C1D" w14:paraId="1293FD86" w14:textId="77777777" w:rsidTr="00025973">
        <w:trPr>
          <w:gridAfter w:val="1"/>
          <w:wAfter w:w="266" w:type="dxa"/>
          <w:trHeight w:val="161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016F" w14:textId="77777777" w:rsidR="0034176D" w:rsidRPr="008B1C1D" w:rsidRDefault="0034176D" w:rsidP="0002597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 Posterior Insu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A0F8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0.011 ± 0.1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12EE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0.026 ± 0.1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D6DB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0.036 ± 0.1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5159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-0.057 ± 0.097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96E1" w14:textId="77777777" w:rsidR="0034176D" w:rsidRPr="008B1C1D" w:rsidRDefault="0034176D" w:rsidP="00025973">
            <w:pPr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 xml:space="preserve">P2 &lt; TD, ANX, P1 </w:t>
            </w:r>
          </w:p>
        </w:tc>
      </w:tr>
      <w:tr w:rsidR="0034176D" w:rsidRPr="008B1C1D" w14:paraId="686EA647" w14:textId="77777777" w:rsidTr="00025973">
        <w:trPr>
          <w:gridAfter w:val="1"/>
          <w:wAfter w:w="266" w:type="dxa"/>
          <w:trHeight w:val="161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B19B" w14:textId="77777777" w:rsidR="0034176D" w:rsidRPr="008B1C1D" w:rsidRDefault="0034176D" w:rsidP="0002597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B1C1D">
              <w:rPr>
                <w:b/>
                <w:bCs/>
                <w:color w:val="000000"/>
                <w:sz w:val="20"/>
                <w:szCs w:val="20"/>
              </w:rPr>
              <w:t>R NAC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5C6D" w14:textId="77777777" w:rsidR="0034176D" w:rsidRPr="008B1C1D" w:rsidRDefault="0034176D" w:rsidP="0002597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A8A1" w14:textId="77777777" w:rsidR="0034176D" w:rsidRPr="008B1C1D" w:rsidRDefault="0034176D" w:rsidP="000259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D2AC" w14:textId="77777777" w:rsidR="0034176D" w:rsidRPr="008B1C1D" w:rsidRDefault="0034176D" w:rsidP="000259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F470" w14:textId="77777777" w:rsidR="0034176D" w:rsidRPr="008B1C1D" w:rsidRDefault="0034176D" w:rsidP="000259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525D" w14:textId="77777777" w:rsidR="0034176D" w:rsidRPr="008B1C1D" w:rsidRDefault="0034176D" w:rsidP="00025973">
            <w:pPr>
              <w:jc w:val="center"/>
              <w:rPr>
                <w:sz w:val="20"/>
                <w:szCs w:val="20"/>
              </w:rPr>
            </w:pPr>
          </w:p>
        </w:tc>
      </w:tr>
      <w:tr w:rsidR="0034176D" w:rsidRPr="008B1C1D" w14:paraId="0D5DDA67" w14:textId="77777777" w:rsidTr="00025973">
        <w:trPr>
          <w:gridAfter w:val="1"/>
          <w:wAfter w:w="266" w:type="dxa"/>
          <w:trHeight w:val="127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F297" w14:textId="77777777" w:rsidR="0034176D" w:rsidRPr="008B1C1D" w:rsidRDefault="0034176D" w:rsidP="0002597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 </w:t>
            </w:r>
            <w:r w:rsidRPr="008B1C1D">
              <w:rPr>
                <w:color w:val="000000"/>
                <w:sz w:val="20"/>
                <w:szCs w:val="20"/>
              </w:rPr>
              <w:t>STG</w:t>
            </w:r>
            <w:r>
              <w:rPr>
                <w:color w:val="000000"/>
                <w:sz w:val="20"/>
                <w:szCs w:val="20"/>
              </w:rPr>
              <w:t>/IN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9445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0.017 ± 0.1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205E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0.017 ± 0.1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6F06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0.067 ± 0.1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E77B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-0.006 ± 0.116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63A1" w14:textId="77777777" w:rsidR="0034176D" w:rsidRPr="008B1C1D" w:rsidRDefault="0034176D" w:rsidP="00025973">
            <w:pPr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P1 &gt; TD, ANX, P2</w:t>
            </w:r>
          </w:p>
        </w:tc>
      </w:tr>
      <w:tr w:rsidR="0034176D" w:rsidRPr="008B1C1D" w14:paraId="556132D3" w14:textId="77777777" w:rsidTr="00025973">
        <w:trPr>
          <w:gridAfter w:val="1"/>
          <w:wAfter w:w="266" w:type="dxa"/>
          <w:trHeight w:val="161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5CC2" w14:textId="77777777" w:rsidR="0034176D" w:rsidRPr="008B1C1D" w:rsidRDefault="0034176D" w:rsidP="0002597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 </w:t>
            </w:r>
            <w:r w:rsidRPr="008B1C1D">
              <w:rPr>
                <w:color w:val="000000"/>
                <w:sz w:val="20"/>
                <w:szCs w:val="20"/>
              </w:rPr>
              <w:t>SM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794A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-0.03 ± 0.1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B431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-0.003 ± 0.1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B15E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-0.016 ± 0.09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1667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0.059 ± 0.117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2A2E" w14:textId="77777777" w:rsidR="0034176D" w:rsidRPr="008B1C1D" w:rsidRDefault="0034176D" w:rsidP="00025973">
            <w:pPr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P2 &gt; TD, ANX, P1; TD &gt; ANX</w:t>
            </w:r>
          </w:p>
        </w:tc>
      </w:tr>
      <w:tr w:rsidR="0034176D" w:rsidRPr="008B1C1D" w14:paraId="59D07BAF" w14:textId="77777777" w:rsidTr="00025973">
        <w:trPr>
          <w:gridAfter w:val="1"/>
          <w:wAfter w:w="266" w:type="dxa"/>
          <w:trHeight w:val="161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BC45" w14:textId="77777777" w:rsidR="0034176D" w:rsidRPr="008B1C1D" w:rsidRDefault="0034176D" w:rsidP="0002597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 </w:t>
            </w:r>
            <w:r w:rsidRPr="008B1C1D">
              <w:rPr>
                <w:color w:val="000000"/>
                <w:sz w:val="20"/>
                <w:szCs w:val="20"/>
              </w:rPr>
              <w:t>Lateral PF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60F5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0.028 ± 0.1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7231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0.072 ± 0.1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9DD0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0.059 ± 0.14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1080" w14:textId="77777777" w:rsidR="0034176D" w:rsidRPr="008B1C1D" w:rsidRDefault="0034176D" w:rsidP="00025973">
            <w:pPr>
              <w:jc w:val="center"/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0.115 ± 0.13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D379" w14:textId="77777777" w:rsidR="0034176D" w:rsidRPr="008B1C1D" w:rsidRDefault="0034176D" w:rsidP="00025973">
            <w:pPr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>TD, P2 &gt; ANX; P2 &gt; P1</w:t>
            </w:r>
          </w:p>
        </w:tc>
      </w:tr>
      <w:tr w:rsidR="0034176D" w:rsidRPr="008B1C1D" w14:paraId="7975101E" w14:textId="77777777" w:rsidTr="00025973">
        <w:trPr>
          <w:gridAfter w:val="1"/>
          <w:wAfter w:w="266" w:type="dxa"/>
          <w:trHeight w:val="293"/>
        </w:trPr>
        <w:tc>
          <w:tcPr>
            <w:tcW w:w="11007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5C14A" w14:textId="77777777" w:rsidR="0034176D" w:rsidRPr="008B1C1D" w:rsidRDefault="0034176D" w:rsidP="00025973">
            <w:pPr>
              <w:rPr>
                <w:color w:val="000000"/>
                <w:sz w:val="20"/>
                <w:szCs w:val="20"/>
              </w:rPr>
            </w:pPr>
            <w:r w:rsidRPr="008B1C1D">
              <w:rPr>
                <w:color w:val="000000"/>
                <w:sz w:val="20"/>
                <w:szCs w:val="20"/>
              </w:rPr>
              <w:t xml:space="preserve">Note.Threshold p&lt;0.001 with 20 voxel extent. Dunn-Bonferroni post hoc </w:t>
            </w:r>
            <w:r>
              <w:rPr>
                <w:color w:val="000000"/>
                <w:sz w:val="20"/>
                <w:szCs w:val="20"/>
              </w:rPr>
              <w:t xml:space="preserve">correction </w:t>
            </w:r>
            <w:r w:rsidRPr="008B1C1D">
              <w:rPr>
                <w:color w:val="000000"/>
                <w:sz w:val="20"/>
                <w:szCs w:val="20"/>
              </w:rPr>
              <w:t>(p&lt;0.05)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34176D" w:rsidRPr="008B1C1D" w14:paraId="0D39CE72" w14:textId="77777777" w:rsidTr="00025973">
        <w:trPr>
          <w:trHeight w:val="172"/>
        </w:trPr>
        <w:tc>
          <w:tcPr>
            <w:tcW w:w="11007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F83FBE" w14:textId="77777777" w:rsidR="0034176D" w:rsidRPr="008B1C1D" w:rsidRDefault="0034176D" w:rsidP="0002597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24C7" w14:textId="77777777" w:rsidR="0034176D" w:rsidRPr="008B1C1D" w:rsidRDefault="0034176D" w:rsidP="00025973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5C30FB4E" w14:textId="5E25C04B" w:rsidR="00E442BD" w:rsidRDefault="00E442BD" w:rsidP="00E12794">
      <w:pPr>
        <w:jc w:val="center"/>
      </w:pPr>
    </w:p>
    <w:p w14:paraId="694ED8BB" w14:textId="10DD75D2" w:rsidR="00E442BD" w:rsidRDefault="00E442BD" w:rsidP="00E12794">
      <w:pPr>
        <w:jc w:val="center"/>
      </w:pPr>
    </w:p>
    <w:p w14:paraId="1AFDC4BF" w14:textId="1471837E" w:rsidR="00E442BD" w:rsidRDefault="00E442BD" w:rsidP="00E12794">
      <w:pPr>
        <w:jc w:val="center"/>
      </w:pPr>
    </w:p>
    <w:p w14:paraId="61CE43C6" w14:textId="410AFC50" w:rsidR="00E442BD" w:rsidRDefault="00E442BD" w:rsidP="00E12794">
      <w:pPr>
        <w:jc w:val="center"/>
      </w:pPr>
    </w:p>
    <w:p w14:paraId="5D7E6CCA" w14:textId="77777777" w:rsidR="00E442BD" w:rsidRDefault="00E442BD" w:rsidP="00E12794">
      <w:pPr>
        <w:jc w:val="center"/>
      </w:pPr>
    </w:p>
    <w:p w14:paraId="67B388B9" w14:textId="6D90FD37" w:rsidR="00D63BA9" w:rsidRDefault="00D63BA9" w:rsidP="00E12794">
      <w:pPr>
        <w:jc w:val="center"/>
      </w:pPr>
    </w:p>
    <w:p w14:paraId="6E4F2947" w14:textId="27BEA08D" w:rsidR="00D63BA9" w:rsidRDefault="00D63BA9" w:rsidP="00E12794">
      <w:pPr>
        <w:jc w:val="center"/>
      </w:pPr>
    </w:p>
    <w:p w14:paraId="57220D33" w14:textId="50613E69" w:rsidR="00114E91" w:rsidRDefault="00114E91" w:rsidP="00E12794">
      <w:pPr>
        <w:jc w:val="center"/>
      </w:pPr>
    </w:p>
    <w:p w14:paraId="3DA416AA" w14:textId="5B064D66" w:rsidR="00114E91" w:rsidRDefault="00114E91" w:rsidP="00E12794">
      <w:pPr>
        <w:jc w:val="center"/>
      </w:pPr>
    </w:p>
    <w:p w14:paraId="1BD43380" w14:textId="36C86920" w:rsidR="00114E91" w:rsidRDefault="00114E91" w:rsidP="00E12794">
      <w:pPr>
        <w:jc w:val="center"/>
      </w:pPr>
    </w:p>
    <w:p w14:paraId="4175D03C" w14:textId="5FC25EF1" w:rsidR="00114E91" w:rsidRDefault="00114E91" w:rsidP="00E12794">
      <w:pPr>
        <w:jc w:val="center"/>
      </w:pPr>
    </w:p>
    <w:p w14:paraId="3EC138E4" w14:textId="15B0478A" w:rsidR="00114E91" w:rsidRDefault="00114E91" w:rsidP="00E12794">
      <w:pPr>
        <w:jc w:val="center"/>
      </w:pPr>
    </w:p>
    <w:p w14:paraId="26B54244" w14:textId="12BBE8F9" w:rsidR="00114E91" w:rsidRDefault="00114E91" w:rsidP="00E12794">
      <w:pPr>
        <w:jc w:val="center"/>
      </w:pPr>
    </w:p>
    <w:p w14:paraId="4DE549C2" w14:textId="704B853E" w:rsidR="00114E91" w:rsidRDefault="00114E91" w:rsidP="00E12794">
      <w:pPr>
        <w:jc w:val="center"/>
      </w:pPr>
    </w:p>
    <w:p w14:paraId="1C439FB3" w14:textId="69525963" w:rsidR="00114E91" w:rsidRDefault="00114E91" w:rsidP="00E12794">
      <w:pPr>
        <w:jc w:val="center"/>
      </w:pPr>
    </w:p>
    <w:p w14:paraId="173C101F" w14:textId="764330FA" w:rsidR="00114E91" w:rsidRDefault="00114E91" w:rsidP="00E12794">
      <w:pPr>
        <w:jc w:val="center"/>
      </w:pPr>
    </w:p>
    <w:p w14:paraId="0ABADE1C" w14:textId="3DE7923E" w:rsidR="00114E91" w:rsidRDefault="00114E91" w:rsidP="00E12794">
      <w:pPr>
        <w:jc w:val="center"/>
      </w:pPr>
    </w:p>
    <w:p w14:paraId="77E22598" w14:textId="39C92697" w:rsidR="00114E91" w:rsidRDefault="00114E91" w:rsidP="00E12794">
      <w:pPr>
        <w:jc w:val="center"/>
      </w:pPr>
    </w:p>
    <w:p w14:paraId="74DA37C2" w14:textId="729A0390" w:rsidR="00114E91" w:rsidRDefault="00114E91" w:rsidP="00E12794">
      <w:pPr>
        <w:jc w:val="center"/>
      </w:pPr>
    </w:p>
    <w:p w14:paraId="19878F58" w14:textId="0092E955" w:rsidR="00114E91" w:rsidRDefault="00114E91" w:rsidP="00E12794">
      <w:pPr>
        <w:jc w:val="center"/>
      </w:pPr>
    </w:p>
    <w:p w14:paraId="1F0E0480" w14:textId="77CF52D4" w:rsidR="00114E91" w:rsidRDefault="00114E91" w:rsidP="00E12794">
      <w:pPr>
        <w:jc w:val="center"/>
      </w:pPr>
    </w:p>
    <w:p w14:paraId="67A97A6C" w14:textId="6BCA7CF0" w:rsidR="00114E91" w:rsidRDefault="00114E91" w:rsidP="00E12794">
      <w:pPr>
        <w:jc w:val="center"/>
      </w:pPr>
    </w:p>
    <w:p w14:paraId="5227FF1E" w14:textId="63730C85" w:rsidR="00114E91" w:rsidRDefault="00114E91" w:rsidP="00E12794">
      <w:pPr>
        <w:jc w:val="center"/>
      </w:pPr>
    </w:p>
    <w:p w14:paraId="4FB4365D" w14:textId="4F9664C7" w:rsidR="00114E91" w:rsidRDefault="00114E91" w:rsidP="00E12794">
      <w:pPr>
        <w:jc w:val="center"/>
      </w:pPr>
    </w:p>
    <w:p w14:paraId="57A4FBB6" w14:textId="6F5951A7" w:rsidR="00114E91" w:rsidRDefault="00114E91" w:rsidP="00E12794">
      <w:pPr>
        <w:jc w:val="center"/>
      </w:pPr>
    </w:p>
    <w:p w14:paraId="509E5A05" w14:textId="65F05073" w:rsidR="00114E91" w:rsidRDefault="00114E91" w:rsidP="00E12794">
      <w:pPr>
        <w:jc w:val="center"/>
      </w:pPr>
    </w:p>
    <w:p w14:paraId="4F4B356D" w14:textId="134D74C9" w:rsidR="00114E91" w:rsidRDefault="00114E91" w:rsidP="00E12794">
      <w:pPr>
        <w:jc w:val="center"/>
      </w:pP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1"/>
        <w:gridCol w:w="6443"/>
      </w:tblGrid>
      <w:tr w:rsidR="00114E91" w:rsidRPr="00114E91" w14:paraId="32208EF4" w14:textId="77777777" w:rsidTr="007A437A">
        <w:trPr>
          <w:trHeight w:val="272"/>
        </w:trPr>
        <w:tc>
          <w:tcPr>
            <w:tcW w:w="92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9E771" w14:textId="7CA9BDA2" w:rsidR="00114E91" w:rsidRPr="001447DA" w:rsidRDefault="00114E91" w:rsidP="001447DA">
            <w:pPr>
              <w:pStyle w:val="Heading1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bookmarkStart w:id="10" w:name="_Toc141965441"/>
            <w:r w:rsidRPr="001447D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fr-CA"/>
              </w:rPr>
              <w:t>Supplementary Table</w:t>
            </w:r>
            <w:r w:rsidR="001447DA" w:rsidRPr="001447D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fr-CA"/>
              </w:rPr>
              <w:t xml:space="preserve"> 6</w:t>
            </w:r>
            <w:r w:rsidRPr="001447D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fr-CA"/>
              </w:rPr>
              <w:t>.</w:t>
            </w:r>
            <w:r w:rsidRPr="001447DA">
              <w:rPr>
                <w:rFonts w:ascii="Times New Roman" w:hAnsi="Times New Roman" w:cs="Times New Roman"/>
                <w:color w:val="auto"/>
                <w:sz w:val="20"/>
                <w:szCs w:val="20"/>
                <w:lang w:eastAsia="fr-CA"/>
              </w:rPr>
              <w:t xml:space="preserve"> One-Sample t-test within the TD group (ICU-C + SCARED)</w:t>
            </w:r>
            <w:bookmarkEnd w:id="10"/>
          </w:p>
        </w:tc>
      </w:tr>
      <w:tr w:rsidR="00114E91" w:rsidRPr="00114E91" w14:paraId="78506B16" w14:textId="77777777" w:rsidTr="007A437A">
        <w:trPr>
          <w:trHeight w:val="276"/>
        </w:trPr>
        <w:tc>
          <w:tcPr>
            <w:tcW w:w="27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18E342" w14:textId="77777777" w:rsidR="00114E91" w:rsidRPr="00114E91" w:rsidRDefault="00114E91" w:rsidP="00114E91">
            <w:pPr>
              <w:jc w:val="center"/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>Seeds</w:t>
            </w:r>
            <w:r w:rsidRPr="00114E91">
              <w:rPr>
                <w:color w:val="000000"/>
                <w:sz w:val="20"/>
                <w:szCs w:val="20"/>
                <w:lang w:val="fr-CA" w:eastAsia="fr-CA"/>
              </w:rPr>
              <w:t xml:space="preserve"> (Targets)</w:t>
            </w:r>
          </w:p>
        </w:tc>
        <w:tc>
          <w:tcPr>
            <w:tcW w:w="64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D332CB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t-value</w:t>
            </w:r>
          </w:p>
        </w:tc>
      </w:tr>
      <w:tr w:rsidR="00114E91" w:rsidRPr="00114E91" w14:paraId="41B18D1B" w14:textId="77777777" w:rsidTr="007A437A">
        <w:trPr>
          <w:trHeight w:val="276"/>
        </w:trPr>
        <w:tc>
          <w:tcPr>
            <w:tcW w:w="27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2926ED" w14:textId="77777777" w:rsidR="00114E91" w:rsidRPr="00114E91" w:rsidRDefault="00114E91" w:rsidP="00114E91">
            <w:pPr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6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C7165C" w14:textId="77777777" w:rsidR="00114E91" w:rsidRPr="00114E91" w:rsidRDefault="00114E91" w:rsidP="00114E91">
            <w:pPr>
              <w:rPr>
                <w:color w:val="000000"/>
                <w:sz w:val="20"/>
                <w:szCs w:val="20"/>
                <w:lang w:val="fr-CA" w:eastAsia="fr-CA"/>
              </w:rPr>
            </w:pPr>
          </w:p>
        </w:tc>
      </w:tr>
      <w:tr w:rsidR="00114E91" w:rsidRPr="00114E91" w14:paraId="7BAA735C" w14:textId="77777777" w:rsidTr="007A437A">
        <w:trPr>
          <w:trHeight w:val="2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1BCD" w14:textId="77777777" w:rsidR="00114E91" w:rsidRPr="00114E91" w:rsidRDefault="00114E91" w:rsidP="00114E91">
            <w:pPr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>L NACC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5CE4" w14:textId="77777777" w:rsidR="00114E91" w:rsidRPr="00114E91" w:rsidRDefault="00114E91" w:rsidP="00114E91">
            <w:pPr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</w:p>
        </w:tc>
      </w:tr>
      <w:tr w:rsidR="00114E91" w:rsidRPr="00114E91" w14:paraId="40390DFB" w14:textId="77777777" w:rsidTr="007A437A">
        <w:trPr>
          <w:trHeight w:val="2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9D23" w14:textId="77777777" w:rsidR="00114E91" w:rsidRPr="00114E91" w:rsidRDefault="00114E91" w:rsidP="00114E91">
            <w:pPr>
              <w:ind w:firstLineChars="100" w:firstLine="2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pINS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265A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11.16*</w:t>
            </w:r>
          </w:p>
        </w:tc>
      </w:tr>
      <w:tr w:rsidR="00114E91" w:rsidRPr="00114E91" w14:paraId="6406AD3E" w14:textId="77777777" w:rsidTr="007A437A">
        <w:trPr>
          <w:trHeight w:val="2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345E" w14:textId="77777777" w:rsidR="00114E91" w:rsidRPr="00114E91" w:rsidRDefault="00114E91" w:rsidP="00114E91">
            <w:pPr>
              <w:ind w:firstLineChars="100" w:firstLine="200"/>
              <w:rPr>
                <w:color w:val="000000"/>
                <w:sz w:val="20"/>
                <w:szCs w:val="20"/>
                <w:u w:val="single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u w:val="single"/>
                <w:lang w:val="fr-CA" w:eastAsia="fr-CA"/>
              </w:rPr>
              <w:t>ROIs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E05A" w14:textId="77777777" w:rsidR="00114E91" w:rsidRPr="00114E91" w:rsidRDefault="00114E91" w:rsidP="00114E91">
            <w:pPr>
              <w:ind w:firstLineChars="100" w:firstLine="200"/>
              <w:rPr>
                <w:color w:val="000000"/>
                <w:sz w:val="20"/>
                <w:szCs w:val="20"/>
                <w:u w:val="single"/>
                <w:lang w:val="fr-CA" w:eastAsia="fr-CA"/>
              </w:rPr>
            </w:pPr>
          </w:p>
        </w:tc>
      </w:tr>
      <w:tr w:rsidR="00114E91" w:rsidRPr="00114E91" w14:paraId="4EDDFB35" w14:textId="77777777" w:rsidTr="007A437A">
        <w:trPr>
          <w:trHeight w:val="2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077A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vmPFC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B8FF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44.11*</w:t>
            </w:r>
          </w:p>
        </w:tc>
      </w:tr>
      <w:tr w:rsidR="00114E91" w:rsidRPr="00114E91" w14:paraId="4B3668AD" w14:textId="77777777" w:rsidTr="007A437A">
        <w:trPr>
          <w:trHeight w:val="2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01A9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right FIC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8F55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20.62*</w:t>
            </w:r>
          </w:p>
        </w:tc>
      </w:tr>
      <w:tr w:rsidR="00114E91" w:rsidRPr="00114E91" w14:paraId="5E0782C6" w14:textId="77777777" w:rsidTr="007A437A">
        <w:trPr>
          <w:trHeight w:val="2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828D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left FIC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1C90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32.73*</w:t>
            </w:r>
          </w:p>
        </w:tc>
      </w:tr>
      <w:tr w:rsidR="00114E91" w:rsidRPr="00114E91" w14:paraId="191C0562" w14:textId="77777777" w:rsidTr="007A437A">
        <w:trPr>
          <w:trHeight w:val="2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CFB0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right dlPFC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8EB9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14.89*</w:t>
            </w:r>
          </w:p>
        </w:tc>
      </w:tr>
      <w:tr w:rsidR="00114E91" w:rsidRPr="00114E91" w14:paraId="16CA4852" w14:textId="77777777" w:rsidTr="007A437A">
        <w:trPr>
          <w:trHeight w:val="2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4097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left dlPFC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BF58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20.44*</w:t>
            </w:r>
          </w:p>
        </w:tc>
      </w:tr>
      <w:tr w:rsidR="00114E91" w:rsidRPr="00114E91" w14:paraId="099380E6" w14:textId="77777777" w:rsidTr="007A437A">
        <w:trPr>
          <w:trHeight w:val="2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31DA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aMCC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5DA7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33.04*</w:t>
            </w:r>
          </w:p>
        </w:tc>
      </w:tr>
      <w:tr w:rsidR="00114E91" w:rsidRPr="00114E91" w14:paraId="35114D51" w14:textId="77777777" w:rsidTr="007A437A">
        <w:trPr>
          <w:trHeight w:val="2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B7FD" w14:textId="77777777" w:rsidR="00114E91" w:rsidRPr="00114E91" w:rsidRDefault="00114E91" w:rsidP="00114E91">
            <w:pPr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  <w:t>R NACC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6D34" w14:textId="77777777" w:rsidR="00114E91" w:rsidRPr="00114E91" w:rsidRDefault="00114E91" w:rsidP="00114E91">
            <w:pPr>
              <w:rPr>
                <w:b/>
                <w:bCs/>
                <w:color w:val="000000"/>
                <w:sz w:val="20"/>
                <w:szCs w:val="20"/>
                <w:lang w:val="fr-CA" w:eastAsia="fr-CA"/>
              </w:rPr>
            </w:pPr>
          </w:p>
        </w:tc>
      </w:tr>
      <w:tr w:rsidR="00114E91" w:rsidRPr="00114E91" w14:paraId="2ADFB281" w14:textId="77777777" w:rsidTr="007A437A">
        <w:trPr>
          <w:trHeight w:val="2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E5B4" w14:textId="77777777" w:rsidR="00114E91" w:rsidRPr="00114E91" w:rsidRDefault="00114E91" w:rsidP="00114E91">
            <w:pPr>
              <w:ind w:firstLineChars="100" w:firstLine="2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lOFC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1CF6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19.39*</w:t>
            </w:r>
          </w:p>
        </w:tc>
      </w:tr>
      <w:tr w:rsidR="00114E91" w:rsidRPr="00114E91" w14:paraId="76F96FD6" w14:textId="77777777" w:rsidTr="007A437A">
        <w:trPr>
          <w:trHeight w:val="2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CDFC" w14:textId="77777777" w:rsidR="00114E91" w:rsidRPr="00114E91" w:rsidRDefault="00114E91" w:rsidP="00114E91">
            <w:pPr>
              <w:ind w:firstLineChars="100" w:firstLine="2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SMA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358E" w14:textId="67C1574A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0.70</w:t>
            </w:r>
          </w:p>
        </w:tc>
      </w:tr>
      <w:tr w:rsidR="00114E91" w:rsidRPr="00114E91" w14:paraId="082743E6" w14:textId="77777777" w:rsidTr="007A437A">
        <w:trPr>
          <w:trHeight w:val="2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4A1E" w14:textId="77777777" w:rsidR="00114E91" w:rsidRPr="00114E91" w:rsidRDefault="00114E91" w:rsidP="00114E91">
            <w:pPr>
              <w:ind w:firstLineChars="100" w:firstLine="2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STG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57F7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7.54*</w:t>
            </w:r>
          </w:p>
        </w:tc>
      </w:tr>
      <w:tr w:rsidR="00114E91" w:rsidRPr="00114E91" w14:paraId="7EEA67E7" w14:textId="77777777" w:rsidTr="007A437A">
        <w:trPr>
          <w:trHeight w:val="2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85A0" w14:textId="77777777" w:rsidR="00114E91" w:rsidRPr="00114E91" w:rsidRDefault="00114E91" w:rsidP="00114E91">
            <w:pPr>
              <w:ind w:firstLineChars="100" w:firstLine="200"/>
              <w:rPr>
                <w:color w:val="000000"/>
                <w:sz w:val="20"/>
                <w:szCs w:val="20"/>
                <w:u w:val="single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u w:val="single"/>
                <w:lang w:val="fr-CA" w:eastAsia="fr-CA"/>
              </w:rPr>
              <w:t>ROIs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385E" w14:textId="77777777" w:rsidR="00114E91" w:rsidRPr="00114E91" w:rsidRDefault="00114E91" w:rsidP="00114E91">
            <w:pPr>
              <w:ind w:firstLineChars="100" w:firstLine="200"/>
              <w:rPr>
                <w:color w:val="000000"/>
                <w:sz w:val="20"/>
                <w:szCs w:val="20"/>
                <w:u w:val="single"/>
                <w:lang w:val="fr-CA" w:eastAsia="fr-CA"/>
              </w:rPr>
            </w:pPr>
          </w:p>
        </w:tc>
      </w:tr>
      <w:tr w:rsidR="00114E91" w:rsidRPr="00114E91" w14:paraId="0782C1ED" w14:textId="77777777" w:rsidTr="007A437A">
        <w:trPr>
          <w:trHeight w:val="2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0F7E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vmPFC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10F2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41.52*</w:t>
            </w:r>
          </w:p>
        </w:tc>
      </w:tr>
      <w:tr w:rsidR="00114E91" w:rsidRPr="00114E91" w14:paraId="5D62DFEE" w14:textId="77777777" w:rsidTr="007A437A">
        <w:trPr>
          <w:trHeight w:val="2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4DF1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right FIC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F886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18.5*</w:t>
            </w:r>
          </w:p>
        </w:tc>
      </w:tr>
      <w:tr w:rsidR="00114E91" w:rsidRPr="00114E91" w14:paraId="7F4DEBC5" w14:textId="77777777" w:rsidTr="007A437A">
        <w:trPr>
          <w:trHeight w:val="2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9098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left FIC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D69B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25.52*</w:t>
            </w:r>
          </w:p>
        </w:tc>
      </w:tr>
      <w:tr w:rsidR="00114E91" w:rsidRPr="00114E91" w14:paraId="04252BC4" w14:textId="77777777" w:rsidTr="007A437A">
        <w:trPr>
          <w:trHeight w:val="2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E13F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right dlPFC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1152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17.61*</w:t>
            </w:r>
          </w:p>
        </w:tc>
      </w:tr>
      <w:tr w:rsidR="00114E91" w:rsidRPr="00114E91" w14:paraId="3BEE72FC" w14:textId="77777777" w:rsidTr="007A437A">
        <w:trPr>
          <w:trHeight w:val="2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C1CA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left dlPFC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3615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14.55*</w:t>
            </w:r>
          </w:p>
        </w:tc>
      </w:tr>
      <w:tr w:rsidR="00114E91" w:rsidRPr="00114E91" w14:paraId="0A763831" w14:textId="77777777" w:rsidTr="007A437A">
        <w:trPr>
          <w:trHeight w:val="27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FF98" w14:textId="77777777" w:rsidR="00114E91" w:rsidRPr="00114E91" w:rsidRDefault="00114E91" w:rsidP="00114E91">
            <w:pPr>
              <w:ind w:firstLineChars="200" w:firstLine="400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aMCC</w:t>
            </w:r>
          </w:p>
        </w:tc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4B8D" w14:textId="77777777" w:rsidR="00114E91" w:rsidRPr="00114E91" w:rsidRDefault="00114E91" w:rsidP="00114E91">
            <w:pPr>
              <w:jc w:val="center"/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26.88*</w:t>
            </w:r>
          </w:p>
        </w:tc>
      </w:tr>
      <w:tr w:rsidR="00114E91" w:rsidRPr="00114E91" w14:paraId="32959C2C" w14:textId="77777777" w:rsidTr="007A437A">
        <w:trPr>
          <w:trHeight w:val="261"/>
        </w:trPr>
        <w:tc>
          <w:tcPr>
            <w:tcW w:w="92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6CB7" w14:textId="77777777" w:rsidR="00114E91" w:rsidRPr="00114E91" w:rsidRDefault="00114E91" w:rsidP="007A437A">
            <w:pPr>
              <w:rPr>
                <w:color w:val="000000"/>
                <w:sz w:val="20"/>
                <w:szCs w:val="20"/>
                <w:lang w:val="fr-CA" w:eastAsia="fr-CA"/>
              </w:rPr>
            </w:pPr>
            <w:r w:rsidRPr="00114E91">
              <w:rPr>
                <w:color w:val="000000"/>
                <w:sz w:val="20"/>
                <w:szCs w:val="20"/>
                <w:lang w:val="fr-CA" w:eastAsia="fr-CA"/>
              </w:rPr>
              <w:t>Note. *Threshold pFWE&lt;0.05 (svc.)</w:t>
            </w:r>
          </w:p>
        </w:tc>
      </w:tr>
    </w:tbl>
    <w:p w14:paraId="1D8602DC" w14:textId="77777777" w:rsidR="00114E91" w:rsidRDefault="00114E91" w:rsidP="00E12794">
      <w:pPr>
        <w:jc w:val="center"/>
      </w:pPr>
    </w:p>
    <w:p w14:paraId="18AF78AA" w14:textId="1EB4C709" w:rsidR="00D63BA9" w:rsidRDefault="00D63BA9" w:rsidP="00E12794">
      <w:pPr>
        <w:jc w:val="center"/>
      </w:pPr>
    </w:p>
    <w:p w14:paraId="18445D5E" w14:textId="11BEA25D" w:rsidR="00D63BA9" w:rsidRDefault="00D63BA9" w:rsidP="00E442BD"/>
    <w:p w14:paraId="59677AA3" w14:textId="71D8A989" w:rsidR="00D63BA9" w:rsidRDefault="00D63BA9" w:rsidP="00E12794">
      <w:pPr>
        <w:jc w:val="center"/>
      </w:pPr>
    </w:p>
    <w:p w14:paraId="1FECE34F" w14:textId="5DD90EF6" w:rsidR="00D63BA9" w:rsidRDefault="00D63BA9" w:rsidP="00E12794">
      <w:pPr>
        <w:jc w:val="center"/>
      </w:pPr>
    </w:p>
    <w:p w14:paraId="6B1FD539" w14:textId="3F43CE17" w:rsidR="00D63BA9" w:rsidRDefault="00D63BA9" w:rsidP="00E12794">
      <w:pPr>
        <w:jc w:val="center"/>
      </w:pPr>
    </w:p>
    <w:p w14:paraId="27460EDD" w14:textId="45B50B34" w:rsidR="00D63BA9" w:rsidRDefault="00D63BA9" w:rsidP="00E12794">
      <w:pPr>
        <w:jc w:val="center"/>
      </w:pPr>
    </w:p>
    <w:sectPr w:rsidR="00D63BA9" w:rsidSect="00991E26">
      <w:footerReference w:type="default" r:id="rId1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1B4F0E" w14:textId="77777777" w:rsidR="004C1116" w:rsidRDefault="004C1116" w:rsidP="001447DA">
      <w:r>
        <w:separator/>
      </w:r>
    </w:p>
  </w:endnote>
  <w:endnote w:type="continuationSeparator" w:id="0">
    <w:p w14:paraId="3C8AA40E" w14:textId="77777777" w:rsidR="004C1116" w:rsidRDefault="004C1116" w:rsidP="00144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55777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B9DE9E" w14:textId="34AB17D4" w:rsidR="001447DA" w:rsidRDefault="001447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50BD39" w14:textId="77777777" w:rsidR="001447DA" w:rsidRDefault="001447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AD3216" w14:textId="77777777" w:rsidR="004C1116" w:rsidRDefault="004C1116" w:rsidP="001447DA">
      <w:r>
        <w:separator/>
      </w:r>
    </w:p>
  </w:footnote>
  <w:footnote w:type="continuationSeparator" w:id="0">
    <w:p w14:paraId="4A917107" w14:textId="77777777" w:rsidR="004C1116" w:rsidRDefault="004C1116" w:rsidP="00144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81A"/>
    <w:rsid w:val="00005685"/>
    <w:rsid w:val="00011616"/>
    <w:rsid w:val="000232B7"/>
    <w:rsid w:val="00056ABA"/>
    <w:rsid w:val="00061442"/>
    <w:rsid w:val="00073BF2"/>
    <w:rsid w:val="00082A33"/>
    <w:rsid w:val="00085403"/>
    <w:rsid w:val="00086FDE"/>
    <w:rsid w:val="00092B09"/>
    <w:rsid w:val="00095412"/>
    <w:rsid w:val="00096F5E"/>
    <w:rsid w:val="000A3DB2"/>
    <w:rsid w:val="000A4404"/>
    <w:rsid w:val="000C4D05"/>
    <w:rsid w:val="000C579C"/>
    <w:rsid w:val="000D787E"/>
    <w:rsid w:val="000E61B1"/>
    <w:rsid w:val="000E63DE"/>
    <w:rsid w:val="000F6231"/>
    <w:rsid w:val="00104194"/>
    <w:rsid w:val="001149FE"/>
    <w:rsid w:val="00114E91"/>
    <w:rsid w:val="00123766"/>
    <w:rsid w:val="00143450"/>
    <w:rsid w:val="001447DA"/>
    <w:rsid w:val="00157046"/>
    <w:rsid w:val="00166A78"/>
    <w:rsid w:val="00167F20"/>
    <w:rsid w:val="00171EE0"/>
    <w:rsid w:val="001754D2"/>
    <w:rsid w:val="001854DE"/>
    <w:rsid w:val="0019073D"/>
    <w:rsid w:val="001A2692"/>
    <w:rsid w:val="001B2CA7"/>
    <w:rsid w:val="001C5B5C"/>
    <w:rsid w:val="001C6EF3"/>
    <w:rsid w:val="001D1AB1"/>
    <w:rsid w:val="001D575B"/>
    <w:rsid w:val="001D7F11"/>
    <w:rsid w:val="001E6254"/>
    <w:rsid w:val="001F1477"/>
    <w:rsid w:val="001F1F60"/>
    <w:rsid w:val="00204D3A"/>
    <w:rsid w:val="00210F6E"/>
    <w:rsid w:val="00217166"/>
    <w:rsid w:val="002322BE"/>
    <w:rsid w:val="00233E78"/>
    <w:rsid w:val="002341BA"/>
    <w:rsid w:val="00237509"/>
    <w:rsid w:val="00240B0A"/>
    <w:rsid w:val="002439CA"/>
    <w:rsid w:val="00245FEA"/>
    <w:rsid w:val="00246513"/>
    <w:rsid w:val="00247387"/>
    <w:rsid w:val="00262084"/>
    <w:rsid w:val="002655E3"/>
    <w:rsid w:val="00266B45"/>
    <w:rsid w:val="00284D72"/>
    <w:rsid w:val="00286E0D"/>
    <w:rsid w:val="0029121E"/>
    <w:rsid w:val="00295587"/>
    <w:rsid w:val="00296B83"/>
    <w:rsid w:val="002A5562"/>
    <w:rsid w:val="002B6D59"/>
    <w:rsid w:val="002D0F11"/>
    <w:rsid w:val="002D768E"/>
    <w:rsid w:val="002F5E90"/>
    <w:rsid w:val="00307B0B"/>
    <w:rsid w:val="003178A9"/>
    <w:rsid w:val="00330427"/>
    <w:rsid w:val="00334957"/>
    <w:rsid w:val="00335B2B"/>
    <w:rsid w:val="00340DD8"/>
    <w:rsid w:val="00340E73"/>
    <w:rsid w:val="003412EA"/>
    <w:rsid w:val="0034176D"/>
    <w:rsid w:val="00341F3B"/>
    <w:rsid w:val="003436DB"/>
    <w:rsid w:val="00361B4A"/>
    <w:rsid w:val="00364FDB"/>
    <w:rsid w:val="003661B4"/>
    <w:rsid w:val="00381D18"/>
    <w:rsid w:val="00392BCE"/>
    <w:rsid w:val="00393F97"/>
    <w:rsid w:val="003A4BA0"/>
    <w:rsid w:val="003C5316"/>
    <w:rsid w:val="003C6A40"/>
    <w:rsid w:val="003E109B"/>
    <w:rsid w:val="003E7CD1"/>
    <w:rsid w:val="00400DE0"/>
    <w:rsid w:val="00401520"/>
    <w:rsid w:val="0040459F"/>
    <w:rsid w:val="00404CCD"/>
    <w:rsid w:val="00405128"/>
    <w:rsid w:val="00406479"/>
    <w:rsid w:val="00406956"/>
    <w:rsid w:val="00415168"/>
    <w:rsid w:val="00416279"/>
    <w:rsid w:val="00416A6B"/>
    <w:rsid w:val="00427FEF"/>
    <w:rsid w:val="004404AC"/>
    <w:rsid w:val="004418A7"/>
    <w:rsid w:val="004637C0"/>
    <w:rsid w:val="004762C1"/>
    <w:rsid w:val="004849A8"/>
    <w:rsid w:val="0049312B"/>
    <w:rsid w:val="00496A09"/>
    <w:rsid w:val="00497D6D"/>
    <w:rsid w:val="004A002A"/>
    <w:rsid w:val="004A05EB"/>
    <w:rsid w:val="004A53C7"/>
    <w:rsid w:val="004C0A62"/>
    <w:rsid w:val="004C1116"/>
    <w:rsid w:val="004D0F2B"/>
    <w:rsid w:val="004D2595"/>
    <w:rsid w:val="004E3D95"/>
    <w:rsid w:val="004E7E67"/>
    <w:rsid w:val="00501DAC"/>
    <w:rsid w:val="00502F6E"/>
    <w:rsid w:val="00507861"/>
    <w:rsid w:val="005101E9"/>
    <w:rsid w:val="00512510"/>
    <w:rsid w:val="00521ACC"/>
    <w:rsid w:val="00530D77"/>
    <w:rsid w:val="005455BD"/>
    <w:rsid w:val="005575B8"/>
    <w:rsid w:val="005656E6"/>
    <w:rsid w:val="00565A9E"/>
    <w:rsid w:val="0056773B"/>
    <w:rsid w:val="00567EA0"/>
    <w:rsid w:val="0057029D"/>
    <w:rsid w:val="005725AC"/>
    <w:rsid w:val="00584069"/>
    <w:rsid w:val="00586947"/>
    <w:rsid w:val="0059582E"/>
    <w:rsid w:val="00595DF4"/>
    <w:rsid w:val="005A5E97"/>
    <w:rsid w:val="005A7FCC"/>
    <w:rsid w:val="005B0901"/>
    <w:rsid w:val="005C0BD9"/>
    <w:rsid w:val="005C75BD"/>
    <w:rsid w:val="005D68E7"/>
    <w:rsid w:val="005E4E5A"/>
    <w:rsid w:val="005E5639"/>
    <w:rsid w:val="005F6DC4"/>
    <w:rsid w:val="005F7C04"/>
    <w:rsid w:val="006125C8"/>
    <w:rsid w:val="006147DC"/>
    <w:rsid w:val="006178BA"/>
    <w:rsid w:val="00633062"/>
    <w:rsid w:val="00634CF7"/>
    <w:rsid w:val="00640C47"/>
    <w:rsid w:val="00641689"/>
    <w:rsid w:val="0064399A"/>
    <w:rsid w:val="006454B1"/>
    <w:rsid w:val="00645D95"/>
    <w:rsid w:val="006552F5"/>
    <w:rsid w:val="00667A6F"/>
    <w:rsid w:val="006718C7"/>
    <w:rsid w:val="0068740E"/>
    <w:rsid w:val="006A4914"/>
    <w:rsid w:val="006B596F"/>
    <w:rsid w:val="006C23E7"/>
    <w:rsid w:val="006C6ACE"/>
    <w:rsid w:val="006E052F"/>
    <w:rsid w:val="006F207B"/>
    <w:rsid w:val="00706D90"/>
    <w:rsid w:val="00712452"/>
    <w:rsid w:val="0071274F"/>
    <w:rsid w:val="007139BD"/>
    <w:rsid w:val="00723F08"/>
    <w:rsid w:val="007413F9"/>
    <w:rsid w:val="00747F53"/>
    <w:rsid w:val="007524A9"/>
    <w:rsid w:val="00754210"/>
    <w:rsid w:val="00756358"/>
    <w:rsid w:val="0077059F"/>
    <w:rsid w:val="00770BB7"/>
    <w:rsid w:val="00772131"/>
    <w:rsid w:val="007736EC"/>
    <w:rsid w:val="00773833"/>
    <w:rsid w:val="00774F5E"/>
    <w:rsid w:val="007831CE"/>
    <w:rsid w:val="00786675"/>
    <w:rsid w:val="00795614"/>
    <w:rsid w:val="007A434C"/>
    <w:rsid w:val="007A437A"/>
    <w:rsid w:val="007C1EB9"/>
    <w:rsid w:val="007C6B54"/>
    <w:rsid w:val="007D1708"/>
    <w:rsid w:val="007D3601"/>
    <w:rsid w:val="007D43E2"/>
    <w:rsid w:val="007E1AAC"/>
    <w:rsid w:val="007F1BE9"/>
    <w:rsid w:val="007F5C9D"/>
    <w:rsid w:val="00800C78"/>
    <w:rsid w:val="00801913"/>
    <w:rsid w:val="00804188"/>
    <w:rsid w:val="008046DE"/>
    <w:rsid w:val="00810825"/>
    <w:rsid w:val="0081105D"/>
    <w:rsid w:val="0081357E"/>
    <w:rsid w:val="008211E2"/>
    <w:rsid w:val="00836682"/>
    <w:rsid w:val="00844A9E"/>
    <w:rsid w:val="00844C8D"/>
    <w:rsid w:val="00855B14"/>
    <w:rsid w:val="00860AF0"/>
    <w:rsid w:val="00863A6D"/>
    <w:rsid w:val="0088759A"/>
    <w:rsid w:val="00890026"/>
    <w:rsid w:val="008907EB"/>
    <w:rsid w:val="008A1B9E"/>
    <w:rsid w:val="008A2FB0"/>
    <w:rsid w:val="008A5531"/>
    <w:rsid w:val="008B230A"/>
    <w:rsid w:val="008B29BD"/>
    <w:rsid w:val="008C3EC3"/>
    <w:rsid w:val="008C50AD"/>
    <w:rsid w:val="008C57A8"/>
    <w:rsid w:val="008E5542"/>
    <w:rsid w:val="008F7E6E"/>
    <w:rsid w:val="00901BE6"/>
    <w:rsid w:val="0090466B"/>
    <w:rsid w:val="009218D7"/>
    <w:rsid w:val="009311F3"/>
    <w:rsid w:val="0093343C"/>
    <w:rsid w:val="009377B4"/>
    <w:rsid w:val="00941BE0"/>
    <w:rsid w:val="00945D79"/>
    <w:rsid w:val="00946974"/>
    <w:rsid w:val="009525D8"/>
    <w:rsid w:val="0096179B"/>
    <w:rsid w:val="00967502"/>
    <w:rsid w:val="00981FD0"/>
    <w:rsid w:val="0098278B"/>
    <w:rsid w:val="00986902"/>
    <w:rsid w:val="00991E26"/>
    <w:rsid w:val="00995712"/>
    <w:rsid w:val="009A3349"/>
    <w:rsid w:val="009A5AB5"/>
    <w:rsid w:val="009A5CAB"/>
    <w:rsid w:val="009B33E8"/>
    <w:rsid w:val="009E75D1"/>
    <w:rsid w:val="009F34D6"/>
    <w:rsid w:val="009F7746"/>
    <w:rsid w:val="00A0191F"/>
    <w:rsid w:val="00A063EA"/>
    <w:rsid w:val="00A10B01"/>
    <w:rsid w:val="00A1254E"/>
    <w:rsid w:val="00A23C0F"/>
    <w:rsid w:val="00A251DC"/>
    <w:rsid w:val="00A316BD"/>
    <w:rsid w:val="00A33B53"/>
    <w:rsid w:val="00A447A2"/>
    <w:rsid w:val="00A5581A"/>
    <w:rsid w:val="00A63863"/>
    <w:rsid w:val="00A65ACB"/>
    <w:rsid w:val="00A81D19"/>
    <w:rsid w:val="00A94CC4"/>
    <w:rsid w:val="00AA1AF7"/>
    <w:rsid w:val="00AA2BE4"/>
    <w:rsid w:val="00AA37E1"/>
    <w:rsid w:val="00AA7011"/>
    <w:rsid w:val="00AC575B"/>
    <w:rsid w:val="00AD1B1B"/>
    <w:rsid w:val="00AD3455"/>
    <w:rsid w:val="00AD3F5A"/>
    <w:rsid w:val="00AD6943"/>
    <w:rsid w:val="00AE0D76"/>
    <w:rsid w:val="00AE0DDB"/>
    <w:rsid w:val="00AE6271"/>
    <w:rsid w:val="00AF1D9C"/>
    <w:rsid w:val="00B01C06"/>
    <w:rsid w:val="00B05B6D"/>
    <w:rsid w:val="00B150AA"/>
    <w:rsid w:val="00B157B9"/>
    <w:rsid w:val="00B15C85"/>
    <w:rsid w:val="00B23042"/>
    <w:rsid w:val="00B23E68"/>
    <w:rsid w:val="00B25BFB"/>
    <w:rsid w:val="00B27B91"/>
    <w:rsid w:val="00B3521D"/>
    <w:rsid w:val="00B371F6"/>
    <w:rsid w:val="00B40C83"/>
    <w:rsid w:val="00B41A29"/>
    <w:rsid w:val="00B51353"/>
    <w:rsid w:val="00B554BB"/>
    <w:rsid w:val="00B57EBF"/>
    <w:rsid w:val="00B6245E"/>
    <w:rsid w:val="00B67F63"/>
    <w:rsid w:val="00B84E91"/>
    <w:rsid w:val="00BA6E47"/>
    <w:rsid w:val="00BB6AB8"/>
    <w:rsid w:val="00BC551E"/>
    <w:rsid w:val="00BD4C0F"/>
    <w:rsid w:val="00BD5BB0"/>
    <w:rsid w:val="00BF2630"/>
    <w:rsid w:val="00C05BAF"/>
    <w:rsid w:val="00C13166"/>
    <w:rsid w:val="00C154A6"/>
    <w:rsid w:val="00C23CCD"/>
    <w:rsid w:val="00C243AE"/>
    <w:rsid w:val="00C36EA3"/>
    <w:rsid w:val="00C4043C"/>
    <w:rsid w:val="00C44B2E"/>
    <w:rsid w:val="00C6353E"/>
    <w:rsid w:val="00C713D9"/>
    <w:rsid w:val="00C7539E"/>
    <w:rsid w:val="00C800FF"/>
    <w:rsid w:val="00C86013"/>
    <w:rsid w:val="00C970AB"/>
    <w:rsid w:val="00CA645B"/>
    <w:rsid w:val="00CC770F"/>
    <w:rsid w:val="00CE41B0"/>
    <w:rsid w:val="00CF3555"/>
    <w:rsid w:val="00CF4B84"/>
    <w:rsid w:val="00D05E58"/>
    <w:rsid w:val="00D15AFB"/>
    <w:rsid w:val="00D16106"/>
    <w:rsid w:val="00D16E56"/>
    <w:rsid w:val="00D2316F"/>
    <w:rsid w:val="00D353A7"/>
    <w:rsid w:val="00D3743D"/>
    <w:rsid w:val="00D42D18"/>
    <w:rsid w:val="00D43862"/>
    <w:rsid w:val="00D45D95"/>
    <w:rsid w:val="00D51103"/>
    <w:rsid w:val="00D63BA9"/>
    <w:rsid w:val="00D70745"/>
    <w:rsid w:val="00D775F8"/>
    <w:rsid w:val="00D83AFC"/>
    <w:rsid w:val="00D848D9"/>
    <w:rsid w:val="00D937AB"/>
    <w:rsid w:val="00D94509"/>
    <w:rsid w:val="00DA0E3F"/>
    <w:rsid w:val="00DA1CDB"/>
    <w:rsid w:val="00DA217E"/>
    <w:rsid w:val="00DA518E"/>
    <w:rsid w:val="00DD0271"/>
    <w:rsid w:val="00DD44AC"/>
    <w:rsid w:val="00DE26F4"/>
    <w:rsid w:val="00DF5EBE"/>
    <w:rsid w:val="00E12794"/>
    <w:rsid w:val="00E14405"/>
    <w:rsid w:val="00E172F7"/>
    <w:rsid w:val="00E17510"/>
    <w:rsid w:val="00E20462"/>
    <w:rsid w:val="00E26EE9"/>
    <w:rsid w:val="00E371F3"/>
    <w:rsid w:val="00E37CC9"/>
    <w:rsid w:val="00E40D59"/>
    <w:rsid w:val="00E442BD"/>
    <w:rsid w:val="00E45CDB"/>
    <w:rsid w:val="00E51C49"/>
    <w:rsid w:val="00E52946"/>
    <w:rsid w:val="00E74497"/>
    <w:rsid w:val="00E767D9"/>
    <w:rsid w:val="00E846FA"/>
    <w:rsid w:val="00E862B7"/>
    <w:rsid w:val="00E94A8C"/>
    <w:rsid w:val="00EA0D50"/>
    <w:rsid w:val="00EA1436"/>
    <w:rsid w:val="00EB33ED"/>
    <w:rsid w:val="00EC4D21"/>
    <w:rsid w:val="00EC78C5"/>
    <w:rsid w:val="00ED2FDD"/>
    <w:rsid w:val="00ED3579"/>
    <w:rsid w:val="00ED7991"/>
    <w:rsid w:val="00F1115F"/>
    <w:rsid w:val="00F1537A"/>
    <w:rsid w:val="00F1778C"/>
    <w:rsid w:val="00F21E22"/>
    <w:rsid w:val="00F277E1"/>
    <w:rsid w:val="00F3358C"/>
    <w:rsid w:val="00F33CB6"/>
    <w:rsid w:val="00F4204F"/>
    <w:rsid w:val="00F43E3E"/>
    <w:rsid w:val="00F44AAF"/>
    <w:rsid w:val="00F451EC"/>
    <w:rsid w:val="00F544FD"/>
    <w:rsid w:val="00F80C25"/>
    <w:rsid w:val="00F81B06"/>
    <w:rsid w:val="00F90F8F"/>
    <w:rsid w:val="00F9766C"/>
    <w:rsid w:val="00FB6341"/>
    <w:rsid w:val="00FD7583"/>
    <w:rsid w:val="00FE14D0"/>
    <w:rsid w:val="00FE3A82"/>
    <w:rsid w:val="00FE6D53"/>
    <w:rsid w:val="00FF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ACD4B"/>
  <w15:chartTrackingRefBased/>
  <w15:docId w15:val="{A7CC44F7-30FE-CA48-9AB4-A4B3BBCA8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2B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7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57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57B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57B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7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76D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47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7D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447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7DA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447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447DA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447D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447DA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4D0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4D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tephane.potvin@umontreal.ca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image" Target="media/image2.png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10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Volumes\DaBeast\2_Child_Mind_Institute\Neuro_DATA\ANALYSES\MANUSCRIPT_NACC\SUBMISSION\RCAP\Revision\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Volumes\DaBeast\2_Child_Mind_Institute\Neuro_DATA\ANALYSES\S2V\LATENT_PROFILE\Submission\spotvin\LPA_metric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C$34</c:f>
              <c:strCache>
                <c:ptCount val="1"/>
                <c:pt idx="0">
                  <c:v>AIC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D$33:$G$33</c:f>
              <c:strCache>
                <c:ptCount val="4"/>
                <c:pt idx="0">
                  <c:v>2-class</c:v>
                </c:pt>
                <c:pt idx="1">
                  <c:v>3-class</c:v>
                </c:pt>
                <c:pt idx="2">
                  <c:v>4-class</c:v>
                </c:pt>
                <c:pt idx="3">
                  <c:v>5-class</c:v>
                </c:pt>
              </c:strCache>
            </c:strRef>
          </c:cat>
          <c:val>
            <c:numRef>
              <c:f>Sheet1!$D$21:$G$21</c:f>
              <c:numCache>
                <c:formatCode>General</c:formatCode>
                <c:ptCount val="4"/>
                <c:pt idx="0">
                  <c:v>20463.32</c:v>
                </c:pt>
                <c:pt idx="1">
                  <c:v>20378.330000000002</c:v>
                </c:pt>
                <c:pt idx="2">
                  <c:v>20337.09</c:v>
                </c:pt>
                <c:pt idx="3">
                  <c:v>20299.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D49-48FB-87E2-3B955E0DBAC9}"/>
            </c:ext>
          </c:extLst>
        </c:ser>
        <c:ser>
          <c:idx val="1"/>
          <c:order val="1"/>
          <c:tx>
            <c:strRef>
              <c:f>Sheet1!$C$35</c:f>
              <c:strCache>
                <c:ptCount val="1"/>
                <c:pt idx="0">
                  <c:v>BIC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D$33:$G$33</c:f>
              <c:strCache>
                <c:ptCount val="4"/>
                <c:pt idx="0">
                  <c:v>2-class</c:v>
                </c:pt>
                <c:pt idx="1">
                  <c:v>3-class</c:v>
                </c:pt>
                <c:pt idx="2">
                  <c:v>4-class</c:v>
                </c:pt>
                <c:pt idx="3">
                  <c:v>5-class</c:v>
                </c:pt>
              </c:strCache>
            </c:strRef>
          </c:cat>
          <c:val>
            <c:numRef>
              <c:f>Sheet1!$D$22:$G$22</c:f>
              <c:numCache>
                <c:formatCode>General</c:formatCode>
                <c:ptCount val="4"/>
                <c:pt idx="0">
                  <c:v>20561.77</c:v>
                </c:pt>
                <c:pt idx="1">
                  <c:v>20492.330000000002</c:v>
                </c:pt>
                <c:pt idx="2">
                  <c:v>20466.64</c:v>
                </c:pt>
                <c:pt idx="3">
                  <c:v>20444.91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D49-48FB-87E2-3B955E0DBAC9}"/>
            </c:ext>
          </c:extLst>
        </c:ser>
        <c:ser>
          <c:idx val="2"/>
          <c:order val="2"/>
          <c:tx>
            <c:strRef>
              <c:f>Sheet1!$C$36</c:f>
              <c:strCache>
                <c:ptCount val="1"/>
                <c:pt idx="0">
                  <c:v>SSA BIC</c:v>
                </c:pt>
              </c:strCache>
            </c:strRef>
          </c:tx>
          <c:spPr>
            <a:ln w="28575" cap="rnd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D$33:$G$33</c:f>
              <c:strCache>
                <c:ptCount val="4"/>
                <c:pt idx="0">
                  <c:v>2-class</c:v>
                </c:pt>
                <c:pt idx="1">
                  <c:v>3-class</c:v>
                </c:pt>
                <c:pt idx="2">
                  <c:v>4-class</c:v>
                </c:pt>
                <c:pt idx="3">
                  <c:v>5-class</c:v>
                </c:pt>
              </c:strCache>
            </c:strRef>
          </c:cat>
          <c:val>
            <c:numRef>
              <c:f>Sheet1!$D$23:$G$23</c:f>
              <c:numCache>
                <c:formatCode>General</c:formatCode>
                <c:ptCount val="4"/>
                <c:pt idx="0">
                  <c:v>20501.41</c:v>
                </c:pt>
                <c:pt idx="1">
                  <c:v>20422.439999999999</c:v>
                </c:pt>
                <c:pt idx="2">
                  <c:v>20387.22</c:v>
                </c:pt>
                <c:pt idx="3">
                  <c:v>20355.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D49-48FB-87E2-3B955E0DBA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31906591"/>
        <c:axId val="1289579887"/>
      </c:lineChart>
      <c:catAx>
        <c:axId val="8319065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289579887"/>
        <c:crosses val="autoZero"/>
        <c:auto val="1"/>
        <c:lblAlgn val="ctr"/>
        <c:lblOffset val="100"/>
        <c:noMultiLvlLbl val="0"/>
      </c:catAx>
      <c:valAx>
        <c:axId val="128957988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19065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[LPA_metrics.xlsx]Sheet1!$I$22</c:f>
              <c:strCache>
                <c:ptCount val="1"/>
                <c:pt idx="0">
                  <c:v>AIC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circle"/>
            <c:size val="4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cat>
            <c:strRef>
              <c:f>[LPA_metrics.xlsx]Sheet1!$J$21:$M$21</c:f>
              <c:strCache>
                <c:ptCount val="4"/>
                <c:pt idx="0">
                  <c:v>2-class </c:v>
                </c:pt>
                <c:pt idx="1">
                  <c:v>3-class </c:v>
                </c:pt>
                <c:pt idx="2">
                  <c:v>4-class </c:v>
                </c:pt>
                <c:pt idx="3">
                  <c:v>5-class </c:v>
                </c:pt>
              </c:strCache>
            </c:strRef>
          </c:cat>
          <c:val>
            <c:numRef>
              <c:f>[LPA_metrics.xlsx]Sheet1!$J$22:$M$22</c:f>
              <c:numCache>
                <c:formatCode>General</c:formatCode>
                <c:ptCount val="4"/>
                <c:pt idx="0">
                  <c:v>18671.64</c:v>
                </c:pt>
                <c:pt idx="1">
                  <c:v>18565.464</c:v>
                </c:pt>
                <c:pt idx="2">
                  <c:v>18492.37</c:v>
                </c:pt>
                <c:pt idx="3">
                  <c:v>18450.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2F0-CA45-A06C-E23A17563B89}"/>
            </c:ext>
          </c:extLst>
        </c:ser>
        <c:ser>
          <c:idx val="1"/>
          <c:order val="1"/>
          <c:tx>
            <c:strRef>
              <c:f>[LPA_metrics.xlsx]Sheet1!$I$23</c:f>
              <c:strCache>
                <c:ptCount val="1"/>
                <c:pt idx="0">
                  <c:v>BIC</c:v>
                </c:pt>
              </c:strCache>
            </c:strRef>
          </c:tx>
          <c:spPr>
            <a:ln w="28575" cap="rnd">
              <a:solidFill>
                <a:schemeClr val="bg1">
                  <a:lumMod val="85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4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cat>
            <c:strRef>
              <c:f>[LPA_metrics.xlsx]Sheet1!$J$21:$M$21</c:f>
              <c:strCache>
                <c:ptCount val="4"/>
                <c:pt idx="0">
                  <c:v>2-class </c:v>
                </c:pt>
                <c:pt idx="1">
                  <c:v>3-class </c:v>
                </c:pt>
                <c:pt idx="2">
                  <c:v>4-class </c:v>
                </c:pt>
                <c:pt idx="3">
                  <c:v>5-class </c:v>
                </c:pt>
              </c:strCache>
            </c:strRef>
          </c:cat>
          <c:val>
            <c:numRef>
              <c:f>[LPA_metrics.xlsx]Sheet1!$J$23:$M$23</c:f>
              <c:numCache>
                <c:formatCode>General</c:formatCode>
                <c:ptCount val="4"/>
                <c:pt idx="0">
                  <c:v>18770.042000000001</c:v>
                </c:pt>
                <c:pt idx="1">
                  <c:v>18679.39</c:v>
                </c:pt>
                <c:pt idx="2">
                  <c:v>18621.830000000002</c:v>
                </c:pt>
                <c:pt idx="3">
                  <c:v>18595.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2F0-CA45-A06C-E23A17563B89}"/>
            </c:ext>
          </c:extLst>
        </c:ser>
        <c:ser>
          <c:idx val="2"/>
          <c:order val="2"/>
          <c:tx>
            <c:strRef>
              <c:f>[LPA_metrics.xlsx]Sheet1!$I$24</c:f>
              <c:strCache>
                <c:ptCount val="1"/>
                <c:pt idx="0">
                  <c:v>SSA BIC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4"/>
            <c:spPr>
              <a:solidFill>
                <a:schemeClr val="dk1">
                  <a:tint val="75000"/>
                </a:schemeClr>
              </a:solidFill>
              <a:ln w="9525">
                <a:solidFill>
                  <a:schemeClr val="dk1">
                    <a:tint val="75000"/>
                  </a:schemeClr>
                </a:solidFill>
              </a:ln>
              <a:effectLst/>
            </c:spPr>
          </c:marker>
          <c:cat>
            <c:strRef>
              <c:f>[LPA_metrics.xlsx]Sheet1!$J$21:$M$21</c:f>
              <c:strCache>
                <c:ptCount val="4"/>
                <c:pt idx="0">
                  <c:v>2-class </c:v>
                </c:pt>
                <c:pt idx="1">
                  <c:v>3-class </c:v>
                </c:pt>
                <c:pt idx="2">
                  <c:v>4-class </c:v>
                </c:pt>
                <c:pt idx="3">
                  <c:v>5-class </c:v>
                </c:pt>
              </c:strCache>
            </c:strRef>
          </c:cat>
          <c:val>
            <c:numRef>
              <c:f>[LPA_metrics.xlsx]Sheet1!$J$24:$M$24</c:f>
              <c:numCache>
                <c:formatCode>General</c:formatCode>
                <c:ptCount val="4"/>
                <c:pt idx="0">
                  <c:v>18709.689999999999</c:v>
                </c:pt>
                <c:pt idx="1">
                  <c:v>18609.509999999998</c:v>
                </c:pt>
                <c:pt idx="2">
                  <c:v>18542.419999999998</c:v>
                </c:pt>
                <c:pt idx="3">
                  <c:v>18506.83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2F0-CA45-A06C-E23A17563B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16809440"/>
        <c:axId val="1516654944"/>
      </c:lineChart>
      <c:catAx>
        <c:axId val="1516809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" pitchFamily="2" charset="0"/>
                <a:ea typeface="+mn-ea"/>
                <a:cs typeface="+mn-cs"/>
              </a:defRPr>
            </a:pPr>
            <a:endParaRPr lang="fr-FR"/>
          </a:p>
        </c:txPr>
        <c:crossAx val="1516654944"/>
        <c:crosses val="autoZero"/>
        <c:auto val="1"/>
        <c:lblAlgn val="ctr"/>
        <c:lblOffset val="100"/>
        <c:noMultiLvlLbl val="0"/>
      </c:catAx>
      <c:valAx>
        <c:axId val="1516654944"/>
        <c:scaling>
          <c:orientation val="minMax"/>
          <c:max val="18900"/>
          <c:min val="183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516809440"/>
        <c:crosses val="autoZero"/>
        <c:crossBetween val="between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741ED-712B-491E-85CB-41B7A1936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1429</Words>
  <Characters>786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ré Jules</dc:creator>
  <cp:keywords/>
  <dc:description/>
  <cp:lastModifiedBy>Jules Dugré</cp:lastModifiedBy>
  <cp:revision>4</cp:revision>
  <dcterms:created xsi:type="dcterms:W3CDTF">2023-08-10T10:11:00Z</dcterms:created>
  <dcterms:modified xsi:type="dcterms:W3CDTF">2023-10-10T14:16:00Z</dcterms:modified>
</cp:coreProperties>
</file>